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1EDAD9" w14:textId="77777777" w:rsidR="00BA496A" w:rsidRPr="00BA496A" w:rsidRDefault="00BA496A" w:rsidP="00BA496A">
      <w:pPr>
        <w:spacing w:after="0" w:line="276" w:lineRule="auto"/>
        <w:rPr>
          <w:rFonts w:ascii="Arial" w:eastAsia="Times New Roman" w:hAnsi="Arial" w:cs="Arial"/>
          <w:b/>
          <w:sz w:val="20"/>
          <w:szCs w:val="20"/>
          <w:lang w:val="en"/>
        </w:rPr>
      </w:pPr>
      <w:r w:rsidRPr="00BA496A">
        <w:rPr>
          <w:rFonts w:ascii="Arial" w:eastAsia="Times New Roman" w:hAnsi="Arial" w:cs="Arial"/>
          <w:b/>
          <w:noProof/>
          <w:sz w:val="20"/>
          <w:szCs w:val="20"/>
          <w:lang w:val="en-US"/>
        </w:rPr>
        <w:drawing>
          <wp:inline distT="0" distB="0" distL="0" distR="0" wp14:anchorId="54E8D849" wp14:editId="03BE5279">
            <wp:extent cx="3026664" cy="772765"/>
            <wp:effectExtent l="0" t="0" r="2540" b="8890"/>
            <wp:docPr id="4" name="Picture 4" descr="Shap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hap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6664" cy="772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F24C6" w14:textId="77777777" w:rsidR="00762EB1" w:rsidRDefault="00762EB1" w:rsidP="00BA496A">
      <w:pPr>
        <w:spacing w:after="0" w:line="276" w:lineRule="auto"/>
        <w:rPr>
          <w:rFonts w:ascii="Arial" w:eastAsia="Times New Roman" w:hAnsi="Arial" w:cs="Arial"/>
          <w:b/>
          <w:sz w:val="32"/>
          <w:szCs w:val="32"/>
          <w:lang w:val="en"/>
        </w:rPr>
      </w:pPr>
    </w:p>
    <w:p w14:paraId="248D373F" w14:textId="77777777" w:rsidR="001119C7" w:rsidRPr="001119C7" w:rsidRDefault="001119C7" w:rsidP="001119C7">
      <w:pPr>
        <w:spacing w:after="0" w:line="276" w:lineRule="auto"/>
        <w:rPr>
          <w:rFonts w:ascii="Arial" w:eastAsia="Times New Roman" w:hAnsi="Arial" w:cs="Arial"/>
          <w:b/>
          <w:sz w:val="32"/>
          <w:szCs w:val="32"/>
          <w:lang w:val="en"/>
        </w:rPr>
      </w:pPr>
      <w:r w:rsidRPr="001119C7">
        <w:rPr>
          <w:rFonts w:ascii="Arial" w:eastAsia="Times New Roman" w:hAnsi="Arial" w:cs="Arial"/>
          <w:b/>
          <w:sz w:val="32"/>
          <w:szCs w:val="32"/>
          <w:lang w:val="en"/>
        </w:rPr>
        <w:t xml:space="preserve">Structured Reflection Increases Intentions to </w:t>
      </w:r>
      <w:r w:rsidRPr="001119C7">
        <w:rPr>
          <w:rFonts w:ascii="Arial" w:eastAsia="Times New Roman" w:hAnsi="Arial" w:cs="Arial"/>
          <w:b/>
          <w:bCs/>
          <w:sz w:val="32"/>
          <w:szCs w:val="32"/>
          <w:lang w:val="en"/>
        </w:rPr>
        <w:t>Reduce Other People’s Health Risks During Covid-19</w:t>
      </w:r>
    </w:p>
    <w:p w14:paraId="6690F8FF" w14:textId="77777777" w:rsidR="00F565FB" w:rsidRDefault="00F565FB" w:rsidP="00BA496A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</w:p>
    <w:p w14:paraId="66918F09" w14:textId="39EC7251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lang w:val="en"/>
        </w:rPr>
        <w:t>Jairo Ramos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, </w:t>
      </w:r>
      <w:proofErr w:type="spellStart"/>
      <w:r w:rsidRPr="00A127A7">
        <w:rPr>
          <w:rFonts w:ascii="Arial" w:eastAsia="Times New Roman" w:hAnsi="Arial" w:cs="Arial"/>
          <w:sz w:val="20"/>
          <w:szCs w:val="20"/>
          <w:lang w:val="en"/>
        </w:rPr>
        <w:t>Marrissa</w:t>
      </w:r>
      <w:proofErr w:type="spellEnd"/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D. Grant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Stephan Dickert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2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, </w:t>
      </w:r>
      <w:proofErr w:type="spellStart"/>
      <w:r w:rsidRPr="00A127A7">
        <w:rPr>
          <w:rFonts w:ascii="Arial" w:eastAsia="Times New Roman" w:hAnsi="Arial" w:cs="Arial"/>
          <w:sz w:val="20"/>
          <w:szCs w:val="20"/>
          <w:lang w:val="en"/>
        </w:rPr>
        <w:t>Kimin</w:t>
      </w:r>
      <w:proofErr w:type="spellEnd"/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Eom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3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Alex Flores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Gabriela M. Jiga-Boy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4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, </w:t>
      </w:r>
      <w:proofErr w:type="spellStart"/>
      <w:r w:rsidRPr="00A127A7">
        <w:rPr>
          <w:rFonts w:ascii="Arial" w:eastAsia="Times New Roman" w:hAnsi="Arial" w:cs="Arial"/>
          <w:sz w:val="20"/>
          <w:szCs w:val="20"/>
          <w:lang w:val="en"/>
        </w:rPr>
        <w:t>Tehila</w:t>
      </w:r>
      <w:proofErr w:type="spellEnd"/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Kogut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5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Marcus Mayorga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6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Eric J. Pedersen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Beatriz Pereira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7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Enrico Rubaltelli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8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David K. Sherman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9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Paul Slovic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6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Daniel Västfjäll</w:t>
      </w: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0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, Leaf Van Boven</w:t>
      </w:r>
      <w:proofErr w:type="gramStart"/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1,</w:t>
      </w:r>
      <w:r w:rsidR="00434C02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>×</w:t>
      </w:r>
      <w:proofErr w:type="gramEnd"/>
    </w:p>
    <w:p w14:paraId="79293158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1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Department of Psychology and Neuroscience, University of Colorado Boulder</w:t>
      </w:r>
    </w:p>
    <w:p w14:paraId="3C56FE72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2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School of Business and Management, Queen Mary University of London, London, England; Department of Psychology, University of Klagenfurt, Klagenfurt, Austria </w:t>
      </w:r>
    </w:p>
    <w:p w14:paraId="706C3074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3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School of Social Sciences, Singapore Management University, Singapore </w:t>
      </w:r>
    </w:p>
    <w:p w14:paraId="018BD891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4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School of Psychology, Swansea University, Swansea, United Kingdom</w:t>
      </w:r>
    </w:p>
    <w:p w14:paraId="6CFFE10E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5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Department of Education, Ben-Gurion University of the Negev, </w:t>
      </w:r>
      <w:proofErr w:type="spellStart"/>
      <w:r w:rsidRPr="00A127A7">
        <w:rPr>
          <w:rFonts w:ascii="Arial" w:eastAsia="Times New Roman" w:hAnsi="Arial" w:cs="Arial"/>
          <w:sz w:val="20"/>
          <w:szCs w:val="20"/>
          <w:lang w:val="en"/>
        </w:rPr>
        <w:t>Be’er</w:t>
      </w:r>
      <w:proofErr w:type="spellEnd"/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Sheva, Israel</w:t>
      </w:r>
    </w:p>
    <w:p w14:paraId="2F69C0A3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6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Decision Research; University of Oregon </w:t>
      </w:r>
    </w:p>
    <w:p w14:paraId="070FF779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7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Department of Marketing, Ivy College of Business, Iowa State University</w:t>
      </w:r>
    </w:p>
    <w:p w14:paraId="0A9590A9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8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>Department of Developmental and Social Psychology, University of Padua, Padova, Italy</w:t>
      </w:r>
    </w:p>
    <w:p w14:paraId="26DB639C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9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Department of Psychological and Brain Sciences, University of California, Santa Barbara, </w:t>
      </w:r>
    </w:p>
    <w:p w14:paraId="498924B3" w14:textId="77777777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vertAlign w:val="superscript"/>
          <w:lang w:val="en"/>
        </w:rPr>
        <w:t xml:space="preserve">10 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Department of </w:t>
      </w:r>
      <w:proofErr w:type="spellStart"/>
      <w:r w:rsidRPr="00A127A7">
        <w:rPr>
          <w:rFonts w:ascii="Arial" w:eastAsia="Times New Roman" w:hAnsi="Arial" w:cs="Arial"/>
          <w:sz w:val="20"/>
          <w:szCs w:val="20"/>
          <w:lang w:val="en"/>
        </w:rPr>
        <w:t>Behavioural</w:t>
      </w:r>
      <w:proofErr w:type="spellEnd"/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Sciences and Learning, Division of Psychology, Linköping University, Linköping, Sweden</w:t>
      </w:r>
    </w:p>
    <w:p w14:paraId="19F06988" w14:textId="77777777" w:rsidR="00352622" w:rsidRDefault="00352622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</w:p>
    <w:p w14:paraId="2D51B661" w14:textId="1401C74A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sz w:val="20"/>
          <w:szCs w:val="20"/>
          <w:lang w:val="en"/>
        </w:rPr>
        <w:t>Corresponding author: Leaf Van Boven</w:t>
      </w:r>
    </w:p>
    <w:p w14:paraId="1B12F54A" w14:textId="77777777" w:rsidR="00A127A7" w:rsidRDefault="00A127A7" w:rsidP="00A127A7">
      <w:pPr>
        <w:spacing w:after="0" w:line="276" w:lineRule="auto"/>
        <w:rPr>
          <w:rFonts w:ascii="Arial" w:eastAsia="Times New Roman" w:hAnsi="Arial" w:cs="Arial"/>
          <w:b/>
          <w:bCs/>
          <w:sz w:val="20"/>
          <w:szCs w:val="20"/>
          <w:lang w:val="en"/>
        </w:rPr>
      </w:pPr>
    </w:p>
    <w:p w14:paraId="32CE686D" w14:textId="118AF62E" w:rsidR="00A127A7" w:rsidRPr="00A127A7" w:rsidRDefault="00A127A7" w:rsidP="00A127A7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  <w:r w:rsidRPr="00A127A7">
        <w:rPr>
          <w:rFonts w:ascii="Arial" w:eastAsia="Times New Roman" w:hAnsi="Arial" w:cs="Arial"/>
          <w:b/>
          <w:bCs/>
          <w:sz w:val="20"/>
          <w:szCs w:val="20"/>
          <w:lang w:val="en"/>
        </w:rPr>
        <w:t>Email:</w:t>
      </w:r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</w:t>
      </w:r>
      <w:hyperlink r:id="rId11">
        <w:r w:rsidRPr="00A127A7">
          <w:rPr>
            <w:rStyle w:val="Hyperlink"/>
            <w:rFonts w:ascii="Arial" w:eastAsia="Times New Roman" w:hAnsi="Arial" w:cs="Arial"/>
            <w:sz w:val="20"/>
            <w:szCs w:val="20"/>
            <w:lang w:val="en"/>
          </w:rPr>
          <w:t>vanboven@colorado.edu</w:t>
        </w:r>
      </w:hyperlink>
      <w:r w:rsidRPr="00A127A7">
        <w:rPr>
          <w:rFonts w:ascii="Arial" w:eastAsia="Times New Roman" w:hAnsi="Arial" w:cs="Arial"/>
          <w:sz w:val="20"/>
          <w:szCs w:val="20"/>
          <w:lang w:val="en"/>
        </w:rPr>
        <w:t xml:space="preserve"> </w:t>
      </w:r>
    </w:p>
    <w:p w14:paraId="2FE375AC" w14:textId="77777777" w:rsidR="00F565FB" w:rsidRPr="00BA496A" w:rsidRDefault="00F565FB" w:rsidP="00BA496A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"/>
        </w:rPr>
      </w:pPr>
    </w:p>
    <w:p w14:paraId="3CEC8BB2" w14:textId="35B2FEDE" w:rsidR="00496F8A" w:rsidRPr="00E5507C" w:rsidRDefault="00496F8A" w:rsidP="00E5507C">
      <w:pPr>
        <w:spacing w:after="0" w:line="276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sz w:val="20"/>
          <w:szCs w:val="20"/>
          <w:lang w:val="en-US"/>
        </w:rPr>
        <w:t xml:space="preserve">This PDF file </w:t>
      </w:r>
      <w:proofErr w:type="gramStart"/>
      <w:r w:rsidR="00C32222" w:rsidRPr="004F0567">
        <w:rPr>
          <w:rFonts w:ascii="Arial" w:eastAsia="Times New Roman" w:hAnsi="Arial" w:cs="Arial"/>
          <w:b/>
          <w:sz w:val="20"/>
          <w:szCs w:val="20"/>
          <w:lang w:val="en-US"/>
        </w:rPr>
        <w:t>includes</w:t>
      </w:r>
      <w:r w:rsidR="00C32222">
        <w:rPr>
          <w:rFonts w:ascii="Arial" w:eastAsia="Times New Roman" w:hAnsi="Arial" w:cs="Arial"/>
          <w:b/>
          <w:sz w:val="20"/>
          <w:szCs w:val="20"/>
          <w:lang w:val="en-US"/>
        </w:rPr>
        <w:t>:</w:t>
      </w:r>
      <w:proofErr w:type="gramEnd"/>
      <w:r w:rsidR="00E5507C">
        <w:rPr>
          <w:rFonts w:ascii="Arial" w:eastAsia="Times New Roman" w:hAnsi="Arial" w:cs="Arial"/>
          <w:b/>
          <w:sz w:val="20"/>
          <w:szCs w:val="20"/>
          <w:lang w:val="en-US"/>
        </w:rPr>
        <w:t xml:space="preserve">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Tables S1 to S</w:t>
      </w:r>
      <w:r w:rsidR="00762EB1">
        <w:rPr>
          <w:rFonts w:ascii="Arial" w:eastAsia="Times New Roman" w:hAnsi="Arial" w:cs="Arial"/>
          <w:sz w:val="20"/>
          <w:szCs w:val="20"/>
          <w:lang w:val="en-US"/>
        </w:rPr>
        <w:t>14</w:t>
      </w:r>
    </w:p>
    <w:p w14:paraId="221D4F9E" w14:textId="47F00621" w:rsidR="009D124D" w:rsidRPr="004F0567" w:rsidRDefault="00F5408A" w:rsidP="008607B8">
      <w:pPr>
        <w:spacing w:line="276" w:lineRule="auto"/>
        <w:rPr>
          <w:rFonts w:ascii="Arial" w:eastAsia="Times New Roman" w:hAnsi="Arial" w:cs="Arial"/>
          <w:bCs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br w:type="page"/>
      </w:r>
      <w:r w:rsidR="009D124D"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lastRenderedPageBreak/>
        <w:t>Table S1.</w:t>
      </w:r>
      <w:r w:rsidR="00BB7FF5"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t xml:space="preserve"> </w:t>
      </w:r>
      <w:r w:rsidR="00BB7FF5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>Pandemic status and Hofste</w:t>
      </w:r>
      <w:r w:rsidR="005B35DA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de cultural dimension for each of seven countries form which participants were sampled in </w:t>
      </w:r>
      <w:r w:rsidR="00E5507C">
        <w:rPr>
          <w:rFonts w:ascii="Arial" w:eastAsia="Times New Roman" w:hAnsi="Arial" w:cs="Arial"/>
          <w:kern w:val="32"/>
          <w:sz w:val="20"/>
          <w:szCs w:val="20"/>
          <w:lang w:val="en-US"/>
        </w:rPr>
        <w:t>E</w:t>
      </w:r>
      <w:r w:rsidR="005B35DA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>xperiments 1 and 2.</w:t>
      </w:r>
    </w:p>
    <w:tbl>
      <w:tblPr>
        <w:tblW w:w="0" w:type="auto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281"/>
        <w:gridCol w:w="1761"/>
        <w:gridCol w:w="2019"/>
        <w:gridCol w:w="1830"/>
        <w:gridCol w:w="2135"/>
      </w:tblGrid>
      <w:tr w:rsidR="004F0567" w:rsidRPr="004F0567" w14:paraId="20782C2C" w14:textId="77777777" w:rsidTr="00BB7FF5">
        <w:trPr>
          <w:trHeight w:val="44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791651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59FC04" w14:textId="440E50F2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Pandemic Status (August 1, 202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4E25F015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Hofstede Cultural Dimensions</w:t>
            </w:r>
          </w:p>
        </w:tc>
      </w:tr>
      <w:tr w:rsidR="004F0567" w:rsidRPr="004F0567" w14:paraId="1FE8242C" w14:textId="77777777" w:rsidTr="00BB7FF5">
        <w:trPr>
          <w:trHeight w:val="900"/>
        </w:trPr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4365F5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Country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AB36E7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xford’s Stringency Index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62007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vid-19 Cases (per million peopl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7536E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ath Rate (per million people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788736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dividualism vs. Collectivism</w:t>
            </w:r>
          </w:p>
        </w:tc>
      </w:tr>
      <w:tr w:rsidR="004F0567" w:rsidRPr="004F0567" w14:paraId="44BED471" w14:textId="77777777" w:rsidTr="00BB7FF5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061B6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13FA9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.69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4073F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0.6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6AEFE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.36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3F51A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4F0567" w:rsidRPr="004F0567" w14:paraId="52EE4897" w14:textId="77777777" w:rsidTr="00BB7F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E8CAF1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E5BDC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D6FEBB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736C7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FD713E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4</w:t>
            </w:r>
          </w:p>
        </w:tc>
      </w:tr>
      <w:tr w:rsidR="004F0567" w:rsidRPr="004F0567" w14:paraId="762FEDFD" w14:textId="77777777" w:rsidTr="00BB7F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63A65E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F231FF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4F947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D32A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30B8D7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</w:tr>
      <w:tr w:rsidR="004F0567" w:rsidRPr="004F0567" w14:paraId="7DB2E916" w14:textId="77777777" w:rsidTr="00BB7FF5">
        <w:trPr>
          <w:trHeight w:val="49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C9F39B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933BFB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0C846" w14:textId="1622D542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6</w:t>
            </w:r>
            <w:r w:rsidR="00DC436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01932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935F11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4F0567" w:rsidRPr="004F0567" w14:paraId="6CF574F0" w14:textId="77777777" w:rsidTr="00BB7F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4EFFF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7DEFA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218C0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C6860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CF08F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4F0567" w:rsidRPr="004F0567" w14:paraId="300034FA" w14:textId="77777777" w:rsidTr="00BB7FF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9416F9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204A2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B87AD6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D6897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244A4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4F0567" w:rsidRPr="004F0567" w14:paraId="13BC2403" w14:textId="77777777" w:rsidTr="00BB7FF5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FD15CB" w14:textId="77777777" w:rsidR="009D124D" w:rsidRPr="004F0567" w:rsidRDefault="009D124D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9BE5A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9.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83F9D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BD375D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1AFA6" w14:textId="77777777" w:rsidR="009D124D" w:rsidRPr="004F0567" w:rsidRDefault="009D124D" w:rsidP="008607B8">
            <w:pPr>
              <w:widowControl w:val="0"/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9</w:t>
            </w:r>
          </w:p>
        </w:tc>
      </w:tr>
    </w:tbl>
    <w:p w14:paraId="1D70CA53" w14:textId="49C9998D" w:rsidR="009D124D" w:rsidRPr="004F0567" w:rsidRDefault="009D124D" w:rsidP="008607B8">
      <w:pPr>
        <w:spacing w:after="240"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i/>
          <w:sz w:val="20"/>
          <w:szCs w:val="20"/>
          <w:lang w:val="en-US"/>
        </w:rPr>
        <w:t xml:space="preserve">Note.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Oxford’s Covid-19 stringency index is a measure of the strictness of ‘lockdown style’ restrictions on behavior computed by the </w:t>
      </w:r>
      <w:hyperlink r:id="rId12">
        <w:r w:rsidRPr="004F0567">
          <w:rPr>
            <w:rFonts w:ascii="Arial" w:eastAsia="Times New Roman" w:hAnsi="Arial" w:cs="Arial"/>
            <w:sz w:val="20"/>
            <w:szCs w:val="20"/>
            <w:u w:val="single"/>
            <w:lang w:val="en-US"/>
          </w:rPr>
          <w:t xml:space="preserve">Oxford Covid-19 Government Response Tracker </w:t>
        </w:r>
      </w:hyperlink>
      <w:r w:rsidRPr="004F0567">
        <w:rPr>
          <w:rFonts w:ascii="Arial" w:eastAsia="Times New Roman" w:hAnsi="Arial" w:cs="Arial"/>
          <w:sz w:val="20"/>
          <w:szCs w:val="20"/>
          <w:lang w:val="en-US"/>
        </w:rPr>
        <w:t>(1-100).</w:t>
      </w:r>
      <w:r w:rsidRPr="004F0567">
        <w:rPr>
          <w:rFonts w:ascii="Arial" w:eastAsia="Helvetica Neue" w:hAnsi="Arial" w:cs="Arial"/>
          <w:sz w:val="20"/>
          <w:szCs w:val="20"/>
          <w:lang w:val="en-US"/>
        </w:rPr>
        <w:t xml:space="preserve">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Pandemic Status statistics were retrieved from</w:t>
      </w:r>
      <w:hyperlink r:id="rId13">
        <w:r w:rsidRPr="004F0567">
          <w:rPr>
            <w:rFonts w:ascii="Arial" w:eastAsia="Times New Roman" w:hAnsi="Arial" w:cs="Arial"/>
            <w:sz w:val="20"/>
            <w:szCs w:val="20"/>
            <w:lang w:val="en-US"/>
          </w:rPr>
          <w:t xml:space="preserve"> </w:t>
        </w:r>
      </w:hyperlink>
      <w:hyperlink r:id="rId14">
        <w:r w:rsidRPr="004F0567">
          <w:rPr>
            <w:rFonts w:ascii="Arial" w:eastAsia="Times New Roman" w:hAnsi="Arial" w:cs="Arial"/>
            <w:sz w:val="20"/>
            <w:szCs w:val="20"/>
            <w:u w:val="single"/>
            <w:lang w:val="en-US"/>
          </w:rPr>
          <w:t>Ourworldindata.com</w:t>
        </w:r>
      </w:hyperlink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and correspond to figures reported as of August 1, 2020. Hofstede’s Individualism vs. Collectivism scale (1-100) is measured as part of Hofstede’s six-dimension model of national culture. </w:t>
      </w:r>
      <w:r w:rsidR="009F7AE7">
        <w:rPr>
          <w:rFonts w:ascii="Arial" w:eastAsia="Times New Roman" w:hAnsi="Arial" w:cs="Arial"/>
          <w:sz w:val="20"/>
          <w:szCs w:val="20"/>
          <w:lang w:val="en-US"/>
        </w:rPr>
        <w:t xml:space="preserve">Higher numbers indicate </w:t>
      </w:r>
      <w:r w:rsidR="00E9448E">
        <w:rPr>
          <w:rFonts w:ascii="Arial" w:eastAsia="Times New Roman" w:hAnsi="Arial" w:cs="Arial"/>
          <w:sz w:val="20"/>
          <w:szCs w:val="20"/>
          <w:lang w:val="en-US"/>
        </w:rPr>
        <w:t xml:space="preserve">higher individualism and lower collectivism.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Details on the model and empirical validation procedures are available in this report:</w:t>
      </w:r>
      <w:hyperlink r:id="rId15">
        <w:r w:rsidRPr="004F0567">
          <w:rPr>
            <w:rFonts w:ascii="Arial" w:eastAsia="Times New Roman" w:hAnsi="Arial" w:cs="Arial"/>
            <w:sz w:val="20"/>
            <w:szCs w:val="20"/>
            <w:lang w:val="en-US"/>
          </w:rPr>
          <w:t xml:space="preserve"> </w:t>
        </w:r>
      </w:hyperlink>
      <w:hyperlink r:id="rId16">
        <w:proofErr w:type="spellStart"/>
        <w:r w:rsidRPr="004F0567">
          <w:rPr>
            <w:rFonts w:ascii="Arial" w:eastAsia="Times New Roman" w:hAnsi="Arial" w:cs="Arial"/>
            <w:sz w:val="20"/>
            <w:szCs w:val="20"/>
            <w:u w:val="single"/>
            <w:lang w:val="en-US"/>
          </w:rPr>
          <w:t>Dimensionalizing</w:t>
        </w:r>
        <w:proofErr w:type="spellEnd"/>
        <w:r w:rsidRPr="004F0567">
          <w:rPr>
            <w:rFonts w:ascii="Arial" w:eastAsia="Times New Roman" w:hAnsi="Arial" w:cs="Arial"/>
            <w:sz w:val="20"/>
            <w:szCs w:val="20"/>
            <w:u w:val="single"/>
            <w:lang w:val="en-US"/>
          </w:rPr>
          <w:t xml:space="preserve"> Culture: the Hofstede model in context</w:t>
        </w:r>
      </w:hyperlink>
      <w:r w:rsidRPr="004F0567">
        <w:rPr>
          <w:rFonts w:ascii="Arial" w:eastAsia="Times New Roman" w:hAnsi="Arial" w:cs="Arial"/>
          <w:sz w:val="20"/>
          <w:szCs w:val="20"/>
          <w:lang w:val="en-US"/>
        </w:rPr>
        <w:t>.</w:t>
      </w:r>
    </w:p>
    <w:p w14:paraId="71B7DE14" w14:textId="0485863B" w:rsidR="00A16F40" w:rsidRPr="004F0567" w:rsidRDefault="009D124D" w:rsidP="00E5507C">
      <w:pPr>
        <w:spacing w:after="240" w:line="276" w:lineRule="auto"/>
        <w:rPr>
          <w:rFonts w:ascii="Arial" w:eastAsia="Times New Roman" w:hAnsi="Arial" w:cs="Arial"/>
          <w:kern w:val="32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br w:type="page"/>
      </w:r>
      <w:r w:rsidR="00A16F40" w:rsidRPr="004F0567">
        <w:rPr>
          <w:rFonts w:ascii="Arial" w:eastAsia="Times New Roman" w:hAnsi="Arial" w:cs="Arial"/>
          <w:b/>
          <w:kern w:val="32"/>
          <w:sz w:val="20"/>
          <w:szCs w:val="20"/>
          <w:lang w:val="en-US"/>
        </w:rPr>
        <w:lastRenderedPageBreak/>
        <w:t>Table S</w:t>
      </w:r>
      <w:r w:rsidR="00E5507C">
        <w:rPr>
          <w:rFonts w:ascii="Arial" w:eastAsia="Times New Roman" w:hAnsi="Arial" w:cs="Arial"/>
          <w:b/>
          <w:kern w:val="32"/>
          <w:sz w:val="20"/>
          <w:szCs w:val="20"/>
          <w:lang w:val="en-US"/>
        </w:rPr>
        <w:t>2</w:t>
      </w:r>
      <w:r w:rsidR="00A16F40" w:rsidRPr="004F0567">
        <w:rPr>
          <w:rFonts w:ascii="Arial" w:eastAsia="Times New Roman" w:hAnsi="Arial" w:cs="Arial"/>
          <w:b/>
          <w:kern w:val="32"/>
          <w:sz w:val="20"/>
          <w:szCs w:val="20"/>
          <w:lang w:val="en-US"/>
        </w:rPr>
        <w:t xml:space="preserve">. </w:t>
      </w:r>
      <w:r w:rsidR="00E5507C" w:rsidRPr="00E5507C">
        <w:rPr>
          <w:rFonts w:ascii="Arial" w:eastAsia="Times New Roman" w:hAnsi="Arial" w:cs="Arial"/>
          <w:bCs/>
          <w:kern w:val="32"/>
          <w:sz w:val="20"/>
          <w:szCs w:val="20"/>
          <w:lang w:val="en-US"/>
        </w:rPr>
        <w:t>Experiments 1 and 2:</w:t>
      </w:r>
      <w:r w:rsidR="00E5507C">
        <w:rPr>
          <w:rFonts w:ascii="Arial" w:eastAsia="Times New Roman" w:hAnsi="Arial" w:cs="Arial"/>
          <w:b/>
          <w:kern w:val="32"/>
          <w:sz w:val="20"/>
          <w:szCs w:val="20"/>
          <w:lang w:val="en-US"/>
        </w:rPr>
        <w:t xml:space="preserve"> </w:t>
      </w:r>
      <w:r w:rsidR="00A16F40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Means and standard deviations for the two ratings of personal criteria </w:t>
      </w:r>
      <w:r w:rsidR="004833AF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and behavioral intentions </w:t>
      </w:r>
      <w:r w:rsidR="00A16F40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for </w:t>
      </w:r>
      <w:r w:rsidR="009B2507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the structured </w:t>
      </w:r>
      <w:r w:rsidR="00E5507C">
        <w:rPr>
          <w:rFonts w:ascii="Arial" w:eastAsia="Times New Roman" w:hAnsi="Arial" w:cs="Arial"/>
          <w:kern w:val="32"/>
          <w:sz w:val="20"/>
          <w:szCs w:val="20"/>
          <w:lang w:val="en-US"/>
        </w:rPr>
        <w:t>reflection</w:t>
      </w:r>
      <w:r w:rsidR="009B2507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 and control conditions</w:t>
      </w:r>
      <w:r w:rsidR="00A16F40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>.</w:t>
      </w:r>
    </w:p>
    <w:tbl>
      <w:tblPr>
        <w:tblW w:w="93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1035"/>
        <w:gridCol w:w="1260"/>
        <w:gridCol w:w="1415"/>
        <w:gridCol w:w="1415"/>
        <w:gridCol w:w="1415"/>
        <w:gridCol w:w="1415"/>
        <w:gridCol w:w="1420"/>
      </w:tblGrid>
      <w:tr w:rsidR="004F0567" w:rsidRPr="004F0567" w14:paraId="354A6A0B" w14:textId="77777777" w:rsidTr="00264493">
        <w:trPr>
          <w:trHeight w:val="400"/>
        </w:trPr>
        <w:tc>
          <w:tcPr>
            <w:tcW w:w="1035" w:type="dxa"/>
            <w:tcBorders>
              <w:top w:val="nil"/>
              <w:left w:val="nil"/>
              <w:bottom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C6A2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40" w:type="dxa"/>
            <w:gridSpan w:val="6"/>
            <w:tcBorders>
              <w:top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082398" w14:textId="29FCAC48" w:rsidR="00D06FC8" w:rsidRPr="004F0567" w:rsidRDefault="00506CE4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Experiment 1: </w:t>
            </w:r>
            <w:r w:rsidR="00D06FC8"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Restaurant </w:t>
            </w:r>
            <w:r w:rsidR="00E5507C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Business </w:t>
            </w:r>
            <w:r w:rsid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Capacity </w:t>
            </w:r>
          </w:p>
        </w:tc>
      </w:tr>
      <w:tr w:rsidR="004F0567" w:rsidRPr="004F0567" w14:paraId="0B985D1C" w14:textId="77777777" w:rsidTr="00264493">
        <w:trPr>
          <w:trHeight w:val="69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D2EA1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6B0968" w14:textId="05550FE9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isk of </w:t>
            </w:r>
            <w:r w:rsid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reading COVID-19</w:t>
            </w:r>
          </w:p>
        </w:tc>
        <w:tc>
          <w:tcPr>
            <w:tcW w:w="283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E3B95" w14:textId="40DD4AE3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isk of </w:t>
            </w:r>
            <w:r w:rsidR="00AF0834"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nomic Losses</w:t>
            </w:r>
          </w:p>
        </w:tc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0909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 to Decrease Restaurant Capacity</w:t>
            </w:r>
          </w:p>
        </w:tc>
      </w:tr>
      <w:tr w:rsidR="004F0567" w:rsidRPr="004F0567" w14:paraId="4BE5B9AD" w14:textId="77777777" w:rsidTr="00264493">
        <w:trPr>
          <w:trHeight w:val="390"/>
        </w:trPr>
        <w:tc>
          <w:tcPr>
            <w:tcW w:w="103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A3A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  <w:p w14:paraId="6AEA5AF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12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16D5C" w14:textId="2C97DFD2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D26F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D4CBE" w14:textId="31908255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15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5DB8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83C752" w14:textId="57254027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2899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004F0567" w:rsidRPr="004F0567" w14:paraId="152A3605" w14:textId="77777777" w:rsidTr="00264493">
        <w:trPr>
          <w:trHeight w:val="345"/>
        </w:trPr>
        <w:tc>
          <w:tcPr>
            <w:tcW w:w="1035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10ECB" w14:textId="77777777" w:rsidR="00D06FC8" w:rsidRPr="004F0567" w:rsidRDefault="00D06FC8" w:rsidP="008607B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715FA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E942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789B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C207A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6DC3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20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BC39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</w:tr>
      <w:tr w:rsidR="004F0567" w:rsidRPr="004F0567" w14:paraId="1D9944E6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67235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6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72C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0(1.68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6CD9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5(1.73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8F54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(1.84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6837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4(1.72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462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6(1.75)</w:t>
            </w:r>
          </w:p>
        </w:tc>
        <w:tc>
          <w:tcPr>
            <w:tcW w:w="142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45D21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2(1.69)</w:t>
            </w:r>
          </w:p>
        </w:tc>
      </w:tr>
      <w:tr w:rsidR="004F0567" w:rsidRPr="004F0567" w14:paraId="3C23D112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4FA4F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3588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0(1.36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7225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9(1.4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E09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6(1.6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CD68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3(1.60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F715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8(1.60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9C8840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5(1.73)</w:t>
            </w:r>
          </w:p>
        </w:tc>
      </w:tr>
      <w:tr w:rsidR="004F0567" w:rsidRPr="004F0567" w14:paraId="12F26744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886D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AB8A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3(1.38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89EB5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2(1.54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16C6F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3(1.5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DCDC4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4(1.52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9AF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7(1.64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1CEA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7(1.73)</w:t>
            </w:r>
          </w:p>
        </w:tc>
      </w:tr>
      <w:tr w:rsidR="004F0567" w:rsidRPr="004F0567" w14:paraId="01E069BF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059D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2970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1(1.2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D86A7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1(1.48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79344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29(1.28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D7EBC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30(1.30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7DE70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1(1.36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58D7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48(1.49)</w:t>
            </w:r>
          </w:p>
        </w:tc>
      </w:tr>
      <w:tr w:rsidR="004F0567" w:rsidRPr="004F0567" w14:paraId="1B5EC346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456642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0A95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6(1.27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1DB51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8(1.31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91390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6(1.58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05DD9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3(1.44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8CFBD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7(1.52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62ED0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7(1.67)</w:t>
            </w:r>
          </w:p>
        </w:tc>
      </w:tr>
      <w:tr w:rsidR="004F0567" w:rsidRPr="004F0567" w14:paraId="30AC88B7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76028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B2A4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1(1.42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141E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1(1.52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A1489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1(1.61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A2888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87(1.6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5CD58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8(1.45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842E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7(1.53)</w:t>
            </w:r>
          </w:p>
        </w:tc>
      </w:tr>
      <w:tr w:rsidR="004F0567" w:rsidRPr="004F0567" w14:paraId="2F67F0F5" w14:textId="77777777" w:rsidTr="00264493">
        <w:trPr>
          <w:trHeight w:val="405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5AFA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26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310F2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4(1.68)</w:t>
            </w:r>
          </w:p>
        </w:tc>
        <w:tc>
          <w:tcPr>
            <w:tcW w:w="1415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1E674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8(1.72)</w:t>
            </w:r>
          </w:p>
        </w:tc>
        <w:tc>
          <w:tcPr>
            <w:tcW w:w="1415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6D56D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18(1.75)</w:t>
            </w:r>
          </w:p>
        </w:tc>
        <w:tc>
          <w:tcPr>
            <w:tcW w:w="1415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A9D94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09(1.69)</w:t>
            </w:r>
          </w:p>
        </w:tc>
        <w:tc>
          <w:tcPr>
            <w:tcW w:w="1415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15F8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8(1.73)</w:t>
            </w:r>
          </w:p>
        </w:tc>
        <w:tc>
          <w:tcPr>
            <w:tcW w:w="1420" w:type="dxa"/>
            <w:tcBorders>
              <w:bottom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B603F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6(1.78)</w:t>
            </w:r>
          </w:p>
        </w:tc>
      </w:tr>
      <w:tr w:rsidR="004F0567" w:rsidRPr="004F0567" w14:paraId="26C91103" w14:textId="77777777" w:rsidTr="00264493">
        <w:trPr>
          <w:trHeight w:val="39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B6F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40" w:type="dxa"/>
            <w:gridSpan w:val="6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E8CB6" w14:textId="094BFE29" w:rsidR="00D06FC8" w:rsidRPr="004F0567" w:rsidRDefault="00506CE4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Experiment 2: </w:t>
            </w:r>
            <w:r w:rsidR="00BD397D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>Social</w:t>
            </w:r>
            <w:r w:rsidR="00D06FC8" w:rsidRPr="004F0567">
              <w:rPr>
                <w:rFonts w:ascii="Arial" w:eastAsia="Times New Roman" w:hAnsi="Arial" w:cs="Arial"/>
                <w:b/>
                <w:sz w:val="20"/>
                <w:szCs w:val="20"/>
                <w:lang w:val="en-US"/>
              </w:rPr>
              <w:t xml:space="preserve"> Gathering </w:t>
            </w:r>
          </w:p>
        </w:tc>
      </w:tr>
      <w:tr w:rsidR="004F0567" w:rsidRPr="004F0567" w14:paraId="4C3D7367" w14:textId="77777777" w:rsidTr="00264493">
        <w:trPr>
          <w:trHeight w:val="720"/>
        </w:trPr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9E735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75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B7C83" w14:textId="1D5B1789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isk of </w:t>
            </w:r>
            <w:r w:rsidR="00CC60A3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reading COVID-19</w:t>
            </w:r>
          </w:p>
        </w:tc>
        <w:tc>
          <w:tcPr>
            <w:tcW w:w="2830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A4985C" w14:textId="2F563B94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isk of Experiencing </w:t>
            </w:r>
            <w:r w:rsidR="00BD397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vere COVID-19 Symptoms</w:t>
            </w:r>
          </w:p>
        </w:tc>
        <w:tc>
          <w:tcPr>
            <w:tcW w:w="2835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5FB7A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 to Attend Gathering</w:t>
            </w:r>
          </w:p>
        </w:tc>
      </w:tr>
      <w:tr w:rsidR="004F0567" w:rsidRPr="004F0567" w14:paraId="4ED830ED" w14:textId="77777777" w:rsidTr="00264493">
        <w:trPr>
          <w:trHeight w:val="362"/>
        </w:trPr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1087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2E931A" w14:textId="6788DCF1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CE063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1478A" w14:textId="3E94C9C5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15" w:type="dxa"/>
            <w:tcBorders>
              <w:top w:val="single" w:sz="8" w:space="0" w:color="000000" w:themeColor="text1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B2782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7AC10" w14:textId="349B496C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09105" w14:textId="2B6D5B7A" w:rsidR="00D06FC8" w:rsidRPr="004F0567" w:rsidRDefault="00CC60A3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tructured Reflection</w:t>
            </w:r>
          </w:p>
        </w:tc>
      </w:tr>
      <w:tr w:rsidR="004F0567" w:rsidRPr="004F0567" w14:paraId="5C1A5172" w14:textId="77777777" w:rsidTr="00264493">
        <w:trPr>
          <w:trHeight w:val="315"/>
        </w:trPr>
        <w:tc>
          <w:tcPr>
            <w:tcW w:w="1035" w:type="dxa"/>
            <w:tcBorders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9D235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untry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21A7C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9F021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F9CF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6B36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AD95A5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528DE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</w:tr>
      <w:tr w:rsidR="004F0567" w:rsidRPr="004F0567" w14:paraId="0C3A1281" w14:textId="77777777" w:rsidTr="00264493">
        <w:trPr>
          <w:trHeight w:val="413"/>
        </w:trPr>
        <w:tc>
          <w:tcPr>
            <w:tcW w:w="1035" w:type="dxa"/>
            <w:tcBorders>
              <w:top w:val="single" w:sz="4" w:space="0" w:color="000000" w:themeColor="text1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B378A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Brazil</w:t>
            </w:r>
          </w:p>
        </w:tc>
        <w:tc>
          <w:tcPr>
            <w:tcW w:w="126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286A4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1(2.07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1BD8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5(2.07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516D9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94(2.09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6098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2(2.05)</w:t>
            </w:r>
          </w:p>
        </w:tc>
        <w:tc>
          <w:tcPr>
            <w:tcW w:w="1415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0776E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2(1.86)</w:t>
            </w:r>
          </w:p>
        </w:tc>
        <w:tc>
          <w:tcPr>
            <w:tcW w:w="1420" w:type="dxa"/>
            <w:tcBorders>
              <w:top w:val="single" w:sz="8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A2C8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80(1.91)</w:t>
            </w:r>
          </w:p>
        </w:tc>
      </w:tr>
      <w:tr w:rsidR="004F0567" w:rsidRPr="004F0567" w14:paraId="1A058F02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496D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srael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B5D85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5(1.56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F7F9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9(1.4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FDB7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44(1.64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E342D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0(1.63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901EE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26(1.85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C0C02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6(1.93)</w:t>
            </w:r>
          </w:p>
        </w:tc>
      </w:tr>
      <w:tr w:rsidR="004F0567" w:rsidRPr="004F0567" w14:paraId="3152530F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BF0E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4C79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3(1.6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49121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7(1.71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47E555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7(1.58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B3B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8(1.6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C320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72(1.84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58C389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8(1.95)</w:t>
            </w:r>
          </w:p>
        </w:tc>
      </w:tr>
      <w:tr w:rsidR="004F0567" w:rsidRPr="004F0567" w14:paraId="7CD8DD2A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93CB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outh Korea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A2EC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7(1.86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0CE3A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2(1.62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4435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66(1.83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2F6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57(1.5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2460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91(1.60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C46810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0(1.57)</w:t>
            </w:r>
          </w:p>
        </w:tc>
      </w:tr>
      <w:tr w:rsidR="004F0567" w:rsidRPr="004F0567" w14:paraId="7860453C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98CA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weden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865210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0(1.36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16C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23(1.5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126B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19(1.51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6CED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9(1.67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AAB759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14(1.75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89A9D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7(1.89)</w:t>
            </w:r>
          </w:p>
        </w:tc>
      </w:tr>
      <w:tr w:rsidR="004F0567" w:rsidRPr="004F0567" w14:paraId="06608419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D049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Kingdom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5B6A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.13(1.3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CD512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90(1.47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6FA6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82(1.57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F19D68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60(1.62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30840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98(1.53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529C6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0(1.79)</w:t>
            </w:r>
          </w:p>
        </w:tc>
      </w:tr>
      <w:tr w:rsidR="004F0567" w:rsidRPr="004F0567" w14:paraId="6EE889FB" w14:textId="77777777" w:rsidTr="00264493">
        <w:trPr>
          <w:trHeight w:val="413"/>
        </w:trPr>
        <w:tc>
          <w:tcPr>
            <w:tcW w:w="1035" w:type="dxa"/>
            <w:tcBorders>
              <w:top w:val="nil"/>
              <w:left w:val="nil"/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B86D87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United States</w:t>
            </w:r>
          </w:p>
        </w:tc>
        <w:tc>
          <w:tcPr>
            <w:tcW w:w="126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4EA199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3(1.85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9A1DFB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2(1.97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7D174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52(1.86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CFC3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32(1.99)</w:t>
            </w:r>
          </w:p>
        </w:tc>
        <w:tc>
          <w:tcPr>
            <w:tcW w:w="1415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C39B1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5(1.83)</w:t>
            </w:r>
          </w:p>
        </w:tc>
        <w:tc>
          <w:tcPr>
            <w:tcW w:w="1420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E0A94" w14:textId="77777777" w:rsidR="00D06FC8" w:rsidRPr="004F0567" w:rsidRDefault="00D06FC8" w:rsidP="008607B8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7(2.07)</w:t>
            </w:r>
          </w:p>
        </w:tc>
      </w:tr>
    </w:tbl>
    <w:p w14:paraId="4FB00572" w14:textId="4073C69C" w:rsidR="00E5507C" w:rsidRPr="004F0567" w:rsidRDefault="00A16F40" w:rsidP="00E5507C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br w:type="page"/>
      </w:r>
      <w:r w:rsidR="00E5507C"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Table S</w:t>
      </w:r>
      <w:r w:rsidR="00E5507C">
        <w:rPr>
          <w:rFonts w:ascii="Arial" w:eastAsia="Times New Roman" w:hAnsi="Arial" w:cs="Arial"/>
          <w:b/>
          <w:bCs/>
          <w:sz w:val="20"/>
          <w:szCs w:val="20"/>
          <w:lang w:val="en-US"/>
        </w:rPr>
        <w:t>3</w:t>
      </w:r>
      <w:r w:rsidR="00E5507C"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E5507C" w:rsidRPr="00E5507C">
        <w:rPr>
          <w:rFonts w:ascii="Arial" w:eastAsia="Times New Roman" w:hAnsi="Arial" w:cs="Arial"/>
          <w:sz w:val="20"/>
          <w:szCs w:val="20"/>
          <w:lang w:val="en-US"/>
        </w:rPr>
        <w:t xml:space="preserve">Experiment </w:t>
      </w:r>
      <w:r w:rsidR="00E5507C">
        <w:rPr>
          <w:rFonts w:ascii="Arial" w:eastAsia="Times New Roman" w:hAnsi="Arial" w:cs="Arial"/>
          <w:sz w:val="20"/>
          <w:szCs w:val="20"/>
          <w:lang w:val="en-US"/>
        </w:rPr>
        <w:t>1</w:t>
      </w:r>
      <w:r w:rsidR="00E5507C" w:rsidRPr="00E5507C">
        <w:rPr>
          <w:rFonts w:ascii="Arial" w:eastAsia="Times New Roman" w:hAnsi="Arial" w:cs="Arial"/>
          <w:sz w:val="20"/>
          <w:szCs w:val="20"/>
          <w:lang w:val="en-US"/>
        </w:rPr>
        <w:t>:</w:t>
      </w:r>
      <w:r w:rsidR="00E5507C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="00E5507C" w:rsidRPr="004F0567">
        <w:rPr>
          <w:rFonts w:ascii="Arial" w:eastAsia="Times New Roman" w:hAnsi="Arial" w:cs="Arial"/>
          <w:sz w:val="20"/>
          <w:szCs w:val="20"/>
          <w:lang w:val="en-US"/>
        </w:rPr>
        <w:t>Coefficients for mixed effects logistic regression estimating Intentions to reduce business capacity as a binned dichotomous outcome</w:t>
      </w:r>
      <w:r w:rsidR="00E5507C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3"/>
        <w:gridCol w:w="1335"/>
        <w:gridCol w:w="1335"/>
        <w:gridCol w:w="1335"/>
        <w:gridCol w:w="1335"/>
      </w:tblGrid>
      <w:tr w:rsidR="00E5507C" w:rsidRPr="00E9448E" w14:paraId="4F6EDFD4" w14:textId="77777777" w:rsidTr="140EB721">
        <w:trPr>
          <w:trHeight w:val="150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ECDBCE2" w14:textId="77777777" w:rsidR="00E5507C" w:rsidRPr="00E9448E" w:rsidRDefault="00E5507C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34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25D3F51B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s to reduce business capacity (Discrete)</w:t>
            </w:r>
          </w:p>
        </w:tc>
      </w:tr>
      <w:tr w:rsidR="00E5507C" w:rsidRPr="00E9448E" w14:paraId="6B84C0E1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8DABBE" w14:textId="77777777" w:rsidR="00E5507C" w:rsidRPr="00E9448E" w:rsidRDefault="00E5507C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5028F29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3AEA8A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5449762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3706FFA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E5507C" w:rsidRPr="00E9448E" w14:paraId="252A0FFE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EE869A1" w14:textId="77777777" w:rsidR="00E5507C" w:rsidRPr="00E9448E" w:rsidRDefault="00E5507C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52922ED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22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62DA4FA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1F0495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57 – 3.13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0FF81F9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E5507C" w:rsidRPr="00E9448E" w14:paraId="5F70BE9F" w14:textId="77777777" w:rsidTr="140EB721">
        <w:trPr>
          <w:trHeight w:val="150"/>
        </w:trPr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B43FAA" w14:textId="77777777" w:rsidR="00E5507C" w:rsidRPr="00E9448E" w:rsidRDefault="00E5507C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2FB4607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CBA829D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31957C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4 – 1.6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405E5C" w14:textId="77777777" w:rsidR="00E5507C" w:rsidRPr="00E9448E" w:rsidRDefault="00E5507C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</w:tr>
    </w:tbl>
    <w:p w14:paraId="034DB361" w14:textId="77777777" w:rsidR="00E5507C" w:rsidRPr="004F0567" w:rsidRDefault="00E5507C" w:rsidP="00E5507C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432938B1" w14:textId="23AF95A5" w:rsidR="00496F8A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t>Table S</w:t>
      </w:r>
      <w:r w:rsidR="00E5507C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t>4</w:t>
      </w:r>
      <w:r w:rsidRPr="004F0567">
        <w:rPr>
          <w:rFonts w:ascii="Arial" w:eastAsia="Times New Roman" w:hAnsi="Arial" w:cs="Arial"/>
          <w:b/>
          <w:bCs/>
          <w:kern w:val="32"/>
          <w:sz w:val="20"/>
          <w:szCs w:val="20"/>
          <w:lang w:val="en-US"/>
        </w:rPr>
        <w:t xml:space="preserve">. </w:t>
      </w:r>
      <w:r w:rsidR="00E5507C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Experiment 1: </w:t>
      </w:r>
      <w:r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>Coefficients for mixed effects regressions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estimating </w:t>
      </w:r>
      <w:r w:rsidR="00E5507C">
        <w:rPr>
          <w:rFonts w:ascii="Arial" w:eastAsia="Times New Roman" w:hAnsi="Arial" w:cs="Arial"/>
          <w:sz w:val="20"/>
          <w:szCs w:val="20"/>
          <w:lang w:val="en-US"/>
        </w:rPr>
        <w:t>i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>ntentions to reduce business capacity</w:t>
      </w:r>
      <w:r w:rsidR="00E5507C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9475" w:type="dxa"/>
        <w:tblLayout w:type="fixed"/>
        <w:tblLook w:val="04A0" w:firstRow="1" w:lastRow="0" w:firstColumn="1" w:lastColumn="0" w:noHBand="0" w:noVBand="1"/>
      </w:tblPr>
      <w:tblGrid>
        <w:gridCol w:w="1785"/>
        <w:gridCol w:w="870"/>
        <w:gridCol w:w="810"/>
        <w:gridCol w:w="1485"/>
        <w:gridCol w:w="930"/>
        <w:gridCol w:w="690"/>
        <w:gridCol w:w="670"/>
        <w:gridCol w:w="1335"/>
        <w:gridCol w:w="900"/>
      </w:tblGrid>
      <w:tr w:rsidR="004F0567" w:rsidRPr="00E9448E" w14:paraId="7F08DF9E" w14:textId="77777777" w:rsidTr="140EB721">
        <w:trPr>
          <w:trHeight w:val="150"/>
        </w:trPr>
        <w:tc>
          <w:tcPr>
            <w:tcW w:w="17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D59099E" w14:textId="44BD3FCD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09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7513678" w14:textId="6BD5DEF3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s to reduce capacity</w:t>
            </w:r>
          </w:p>
        </w:tc>
        <w:tc>
          <w:tcPr>
            <w:tcW w:w="359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4D0249A" w14:textId="06D70C23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s to reduce capacity</w:t>
            </w:r>
          </w:p>
        </w:tc>
      </w:tr>
      <w:tr w:rsidR="004F0567" w:rsidRPr="00E9448E" w14:paraId="2D6692CA" w14:textId="77777777" w:rsidTr="140EB721">
        <w:trPr>
          <w:trHeight w:val="150"/>
        </w:trPr>
        <w:tc>
          <w:tcPr>
            <w:tcW w:w="17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F6F9C2" w14:textId="2ED28543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2240CF4" w14:textId="266EE2BD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AECC616" w14:textId="52E62DA3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B78FEF" w14:textId="1A06F85C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061F9F2E" w14:textId="629D9D67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7143C907" w14:textId="7350C1B9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99639F" w14:textId="08737896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9BF9C71" w14:textId="18E40CC2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671C4D" w14:textId="4804D77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4F0567" w:rsidRPr="00E9448E" w14:paraId="09D055B8" w14:textId="77777777" w:rsidTr="140EB721">
        <w:trPr>
          <w:trHeight w:val="300"/>
        </w:trPr>
        <w:tc>
          <w:tcPr>
            <w:tcW w:w="17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4E872D" w14:textId="51AB4B94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ED628D6" w14:textId="2D4F3A7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4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8BBA90" w14:textId="7DD5C778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4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77483D7" w14:textId="0A0DCFF2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81 – 5.26</w:t>
            </w: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18B04AB8" w14:textId="39691EF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2CA57CE9" w14:textId="67494D5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.03</w:t>
            </w:r>
          </w:p>
        </w:tc>
        <w:tc>
          <w:tcPr>
            <w:tcW w:w="6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D9FAA0" w14:textId="5F173A46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33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EAA166" w14:textId="4109F720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.72 – 5.34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67C99C9" w14:textId="65C0CFEC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4F0567" w:rsidRPr="00E9448E" w14:paraId="6E81B394" w14:textId="77777777" w:rsidTr="140EB721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5E73" w14:textId="606CCDA2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B6EE6" w14:textId="57E38808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B8F54" w14:textId="56FD532D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2DCDA" w14:textId="7E43C387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 – 0.4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9BE4662" w14:textId="5E16743B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14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815CBEC" w14:textId="561CD97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AA5107" w14:textId="371C1733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963718" w14:textId="1B510C3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3 – 0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78462" w14:textId="2D9A1594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12</w:t>
            </w:r>
          </w:p>
        </w:tc>
      </w:tr>
      <w:tr w:rsidR="004F0567" w:rsidRPr="00E9448E" w14:paraId="2AC0F09B" w14:textId="77777777" w:rsidTr="140EB721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ACA33" w14:textId="61D1B0BB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Econ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E13D8" w14:textId="0773D685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D918E" w14:textId="3B07E217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9894D6" w14:textId="3019229D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16 – -0.1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3D43BAC" w14:textId="12B9C805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398CC8A1" w14:textId="14BB7DC2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74C68" w14:textId="4BA981D7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138BD1" w14:textId="42CF92C4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46431A" w14:textId="67118C52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4F0567" w:rsidRPr="00E9448E" w14:paraId="2A8955DE" w14:textId="77777777" w:rsidTr="140EB721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81751" w14:textId="461B6195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pread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51AA2" w14:textId="62F40D45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5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BBAF50" w14:textId="61722C5B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4F661" w14:textId="4B0283B5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48 – 0.5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60DA29D" w14:textId="73F30214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E3DFA81" w14:textId="749433F1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ADBB1F" w14:textId="0361D3F1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AC8F5" w14:textId="4C29B66C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6C489" w14:textId="48C54AEB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004F0567" w:rsidRPr="00E9448E" w14:paraId="087A8411" w14:textId="77777777" w:rsidTr="140EB721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67A02" w14:textId="579866B7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 x Econ.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28350" w14:textId="4656355E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F7D68C" w14:textId="20116E36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D2AC6" w14:textId="04545EFF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-0.10 – -0.0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960DA83" w14:textId="04438403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18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28CD48A0" w14:textId="6CFC44BC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2897" w14:textId="31341F2D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6B3B84" w14:textId="5DF84D5D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85D80F" w14:textId="7B8CB543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  <w:tr w:rsidR="701C7896" w:rsidRPr="00E9448E" w14:paraId="39D78836" w14:textId="77777777" w:rsidTr="140EB721">
        <w:trPr>
          <w:trHeight w:val="300"/>
        </w:trPr>
        <w:tc>
          <w:tcPr>
            <w:tcW w:w="17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BF8223" w14:textId="1F212895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 x Spread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67B2BC" w14:textId="1903D245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5C02A43" w14:textId="55C3A0F2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4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135DAC" w14:textId="01F77A79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3 – 0.13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44761853" w14:textId="02525912" w:rsidR="701C7896" w:rsidRPr="00E9448E" w:rsidRDefault="701C7896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E9448E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1BB1C359" w14:textId="5566B975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6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746CA8F" w14:textId="79C6A5D6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E0C47E" w14:textId="26BF87C3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694429C" w14:textId="216C4194" w:rsidR="701C7896" w:rsidRPr="00E9448E" w:rsidRDefault="701C7896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</w:tr>
    </w:tbl>
    <w:p w14:paraId="63238101" w14:textId="77777777" w:rsidR="00E53EE3" w:rsidRDefault="00E53EE3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3BE91D89" w14:textId="3D0AD1E8" w:rsidR="00496F8A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140EB721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Table S</w:t>
      </w:r>
      <w:r w:rsidR="00C32222" w:rsidRPr="140EB721">
        <w:rPr>
          <w:rFonts w:ascii="Arial" w:eastAsia="Times New Roman" w:hAnsi="Arial" w:cs="Arial"/>
          <w:b/>
          <w:bCs/>
          <w:sz w:val="20"/>
          <w:szCs w:val="20"/>
          <w:lang w:val="en-US"/>
        </w:rPr>
        <w:t>5</w:t>
      </w:r>
      <w:r w:rsidRPr="140EB721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BD397D" w:rsidRPr="140EB721">
        <w:rPr>
          <w:rFonts w:ascii="Arial" w:eastAsia="Times New Roman" w:hAnsi="Arial" w:cs="Arial"/>
          <w:sz w:val="20"/>
          <w:szCs w:val="20"/>
          <w:lang w:val="en-US"/>
        </w:rPr>
        <w:t xml:space="preserve">Experiment 1: </w:t>
      </w:r>
      <w:r w:rsidRPr="140EB721">
        <w:rPr>
          <w:rFonts w:ascii="Arial" w:eastAsia="Times New Roman" w:hAnsi="Arial" w:cs="Arial"/>
          <w:sz w:val="20"/>
          <w:szCs w:val="20"/>
          <w:lang w:val="en-US"/>
        </w:rPr>
        <w:t>Coefficients for linear regressions</w:t>
      </w:r>
      <w:r w:rsidR="701C7896" w:rsidRPr="140EB721">
        <w:rPr>
          <w:rFonts w:ascii="Arial" w:eastAsia="Times New Roman" w:hAnsi="Arial" w:cs="Arial"/>
          <w:sz w:val="20"/>
          <w:szCs w:val="20"/>
          <w:lang w:val="en-US"/>
        </w:rPr>
        <w:t xml:space="preserve"> estimating Intentions to reduce business capacity treating country as a fixed factor</w:t>
      </w:r>
      <w:r w:rsidR="00BD397D" w:rsidRPr="140EB721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556"/>
        <w:gridCol w:w="1284"/>
        <w:gridCol w:w="1284"/>
        <w:gridCol w:w="1608"/>
        <w:gridCol w:w="1284"/>
      </w:tblGrid>
      <w:tr w:rsidR="140EB721" w14:paraId="6C5128E9" w14:textId="77777777" w:rsidTr="140EB721">
        <w:trPr>
          <w:trHeight w:val="150"/>
        </w:trPr>
        <w:tc>
          <w:tcPr>
            <w:tcW w:w="355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94DED7E" w14:textId="736793D6" w:rsidR="140EB721" w:rsidRDefault="140EB721" w:rsidP="000C378D">
            <w:pPr>
              <w:spacing w:after="0" w:line="276" w:lineRule="auto"/>
              <w:rPr>
                <w:rFonts w:ascii="Arial" w:eastAsia="Arial" w:hAnsi="Arial" w:cs="Arial"/>
                <w:color w:val="333333"/>
                <w:sz w:val="16"/>
                <w:szCs w:val="16"/>
              </w:rPr>
            </w:pPr>
          </w:p>
        </w:tc>
        <w:tc>
          <w:tcPr>
            <w:tcW w:w="54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0F0402" w14:textId="39A81FB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Intentions to reduce business capacity</w:t>
            </w:r>
          </w:p>
        </w:tc>
      </w:tr>
      <w:tr w:rsidR="140EB721" w14:paraId="24EF6931" w14:textId="77777777" w:rsidTr="140EB721">
        <w:trPr>
          <w:trHeight w:val="150"/>
        </w:trPr>
        <w:tc>
          <w:tcPr>
            <w:tcW w:w="35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9F48F1C" w14:textId="289504C0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Predictors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03D81CA" w14:textId="2BFF01D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i/>
                <w:iCs/>
                <w:color w:val="333333"/>
                <w:sz w:val="16"/>
                <w:szCs w:val="16"/>
              </w:rPr>
              <w:t>B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2C8F352" w14:textId="42C6ABA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i/>
                <w:iCs/>
                <w:color w:val="333333"/>
                <w:sz w:val="16"/>
                <w:szCs w:val="16"/>
              </w:rPr>
              <w:t>SE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0BDBE5" w14:textId="7294A9E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i/>
                <w:iCs/>
                <w:color w:val="333333"/>
                <w:sz w:val="16"/>
                <w:szCs w:val="16"/>
              </w:rPr>
              <w:t>CI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4387F4" w14:textId="454D646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i/>
                <w:iCs/>
                <w:color w:val="333333"/>
                <w:sz w:val="16"/>
                <w:szCs w:val="16"/>
              </w:rPr>
              <w:t>p</w:t>
            </w:r>
          </w:p>
        </w:tc>
      </w:tr>
      <w:tr w:rsidR="140EB721" w14:paraId="72592675" w14:textId="77777777" w:rsidTr="140EB721">
        <w:trPr>
          <w:trHeight w:val="150"/>
        </w:trPr>
        <w:tc>
          <w:tcPr>
            <w:tcW w:w="355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2099890" w14:textId="119CE6EE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Intercept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8A2F596" w14:textId="65B0092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5.01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FC86268" w14:textId="39F69B9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60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CF3689C" w14:textId="77811F7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4.97 – 5.05</w:t>
            </w:r>
          </w:p>
        </w:tc>
        <w:tc>
          <w:tcPr>
            <w:tcW w:w="12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543F434" w14:textId="03A2F4A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5DF5E716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C1A4CF4" w14:textId="1FB811D8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Condition</w:t>
            </w:r>
          </w:p>
        </w:tc>
        <w:tc>
          <w:tcPr>
            <w:tcW w:w="1284" w:type="dxa"/>
            <w:vAlign w:val="bottom"/>
          </w:tcPr>
          <w:p w14:paraId="73A5F9F5" w14:textId="231B1DD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7</w:t>
            </w:r>
          </w:p>
        </w:tc>
        <w:tc>
          <w:tcPr>
            <w:tcW w:w="1284" w:type="dxa"/>
            <w:vAlign w:val="bottom"/>
          </w:tcPr>
          <w:p w14:paraId="561F6684" w14:textId="57421B4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608" w:type="dxa"/>
            <w:vAlign w:val="bottom"/>
          </w:tcPr>
          <w:p w14:paraId="68D154A8" w14:textId="0D9969E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9 – 0.35</w:t>
            </w:r>
          </w:p>
        </w:tc>
        <w:tc>
          <w:tcPr>
            <w:tcW w:w="1284" w:type="dxa"/>
            <w:vAlign w:val="bottom"/>
          </w:tcPr>
          <w:p w14:paraId="77552A83" w14:textId="2C935F1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336F423A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3FFF7534" w14:textId="38E89D2B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Econ.</w:t>
            </w:r>
          </w:p>
        </w:tc>
        <w:tc>
          <w:tcPr>
            <w:tcW w:w="1284" w:type="dxa"/>
            <w:vAlign w:val="bottom"/>
          </w:tcPr>
          <w:p w14:paraId="7B359099" w14:textId="0272FC8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2</w:t>
            </w:r>
          </w:p>
        </w:tc>
        <w:tc>
          <w:tcPr>
            <w:tcW w:w="1284" w:type="dxa"/>
            <w:vAlign w:val="bottom"/>
          </w:tcPr>
          <w:p w14:paraId="1CE29B67" w14:textId="66670B1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1</w:t>
            </w:r>
          </w:p>
        </w:tc>
        <w:tc>
          <w:tcPr>
            <w:tcW w:w="1608" w:type="dxa"/>
            <w:vAlign w:val="bottom"/>
          </w:tcPr>
          <w:p w14:paraId="7D0EA1A0" w14:textId="6AE84AE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5 – -0.09</w:t>
            </w:r>
          </w:p>
        </w:tc>
        <w:tc>
          <w:tcPr>
            <w:tcW w:w="1284" w:type="dxa"/>
            <w:vAlign w:val="bottom"/>
          </w:tcPr>
          <w:p w14:paraId="343E2414" w14:textId="7DE380B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6F039603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97BCEFC" w14:textId="518E3913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Spread</w:t>
            </w:r>
          </w:p>
        </w:tc>
        <w:tc>
          <w:tcPr>
            <w:tcW w:w="1284" w:type="dxa"/>
            <w:vAlign w:val="bottom"/>
          </w:tcPr>
          <w:p w14:paraId="0C1D33EB" w14:textId="321557D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5</w:t>
            </w:r>
          </w:p>
        </w:tc>
        <w:tc>
          <w:tcPr>
            <w:tcW w:w="1284" w:type="dxa"/>
            <w:vAlign w:val="bottom"/>
          </w:tcPr>
          <w:p w14:paraId="33B7117B" w14:textId="2BE4AA6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1</w:t>
            </w:r>
          </w:p>
        </w:tc>
        <w:tc>
          <w:tcPr>
            <w:tcW w:w="1608" w:type="dxa"/>
            <w:vAlign w:val="bottom"/>
          </w:tcPr>
          <w:p w14:paraId="77FD8672" w14:textId="321622C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2 – 0.47</w:t>
            </w:r>
          </w:p>
        </w:tc>
        <w:tc>
          <w:tcPr>
            <w:tcW w:w="1284" w:type="dxa"/>
            <w:vAlign w:val="bottom"/>
          </w:tcPr>
          <w:p w14:paraId="2A37B73E" w14:textId="348385A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2DFE7DE3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784F2927" w14:textId="4A374545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UK</w:t>
            </w:r>
          </w:p>
        </w:tc>
        <w:tc>
          <w:tcPr>
            <w:tcW w:w="1284" w:type="dxa"/>
            <w:vAlign w:val="bottom"/>
          </w:tcPr>
          <w:p w14:paraId="50319DB9" w14:textId="5C9512B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33475C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60FB5F00" w14:textId="495C304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1066BC01" w14:textId="1D8FD05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0 – 0.20</w:t>
            </w:r>
          </w:p>
        </w:tc>
        <w:tc>
          <w:tcPr>
            <w:tcW w:w="1284" w:type="dxa"/>
            <w:vAlign w:val="bottom"/>
          </w:tcPr>
          <w:p w14:paraId="353B5C30" w14:textId="6B4CF64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7</w:t>
            </w:r>
          </w:p>
        </w:tc>
      </w:tr>
      <w:tr w:rsidR="140EB721" w14:paraId="2B75A3D3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74C8D845" w14:textId="56AF5804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Korea</w:t>
            </w:r>
          </w:p>
        </w:tc>
        <w:tc>
          <w:tcPr>
            <w:tcW w:w="1284" w:type="dxa"/>
            <w:vAlign w:val="bottom"/>
          </w:tcPr>
          <w:p w14:paraId="0982541E" w14:textId="58BB6FF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43</w:t>
            </w:r>
          </w:p>
        </w:tc>
        <w:tc>
          <w:tcPr>
            <w:tcW w:w="1284" w:type="dxa"/>
            <w:vAlign w:val="bottom"/>
          </w:tcPr>
          <w:p w14:paraId="736FCB3A" w14:textId="166F223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61A5330F" w14:textId="17496B0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53 – -0.32</w:t>
            </w:r>
          </w:p>
        </w:tc>
        <w:tc>
          <w:tcPr>
            <w:tcW w:w="1284" w:type="dxa"/>
            <w:vAlign w:val="bottom"/>
          </w:tcPr>
          <w:p w14:paraId="5167D3E8" w14:textId="0523CA2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3DA0F876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B880019" w14:textId="61E2AAB3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Italy</w:t>
            </w:r>
          </w:p>
        </w:tc>
        <w:tc>
          <w:tcPr>
            <w:tcW w:w="1284" w:type="dxa"/>
            <w:vAlign w:val="bottom"/>
          </w:tcPr>
          <w:p w14:paraId="1D5736D3" w14:textId="42F0A7A4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9</w:t>
            </w:r>
          </w:p>
        </w:tc>
        <w:tc>
          <w:tcPr>
            <w:tcW w:w="1284" w:type="dxa"/>
            <w:vAlign w:val="bottom"/>
          </w:tcPr>
          <w:p w14:paraId="2D8B39F2" w14:textId="5666081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3A8AE261" w14:textId="3045623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9 – 0.01</w:t>
            </w:r>
          </w:p>
        </w:tc>
        <w:tc>
          <w:tcPr>
            <w:tcW w:w="1284" w:type="dxa"/>
            <w:vAlign w:val="bottom"/>
          </w:tcPr>
          <w:p w14:paraId="78D7B1A5" w14:textId="075B30E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</w:t>
            </w:r>
          </w:p>
        </w:tc>
      </w:tr>
      <w:tr w:rsidR="140EB721" w14:paraId="46CD33A0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4B73D6C" w14:textId="51ECE553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Sweden</w:t>
            </w:r>
          </w:p>
        </w:tc>
        <w:tc>
          <w:tcPr>
            <w:tcW w:w="1284" w:type="dxa"/>
            <w:vAlign w:val="bottom"/>
          </w:tcPr>
          <w:p w14:paraId="104D9EF9" w14:textId="60E7FB1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8</w:t>
            </w:r>
          </w:p>
        </w:tc>
        <w:tc>
          <w:tcPr>
            <w:tcW w:w="1284" w:type="dxa"/>
            <w:vAlign w:val="bottom"/>
          </w:tcPr>
          <w:p w14:paraId="298A8C2F" w14:textId="57E0362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37F47A95" w14:textId="135ADBE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9 – 0.38</w:t>
            </w:r>
          </w:p>
        </w:tc>
        <w:tc>
          <w:tcPr>
            <w:tcW w:w="1284" w:type="dxa"/>
            <w:vAlign w:val="bottom"/>
          </w:tcPr>
          <w:p w14:paraId="69031B24" w14:textId="1C2E37F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68D5AA27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0CDDEEE9" w14:textId="0EAC1CF2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Israel</w:t>
            </w:r>
          </w:p>
        </w:tc>
        <w:tc>
          <w:tcPr>
            <w:tcW w:w="1284" w:type="dxa"/>
            <w:vAlign w:val="bottom"/>
          </w:tcPr>
          <w:p w14:paraId="2DFCC0F9" w14:textId="78F8FEB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41</w:t>
            </w:r>
          </w:p>
        </w:tc>
        <w:tc>
          <w:tcPr>
            <w:tcW w:w="1284" w:type="dxa"/>
            <w:vAlign w:val="bottom"/>
          </w:tcPr>
          <w:p w14:paraId="3BC07FC3" w14:textId="4587D4D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163AA9D0" w14:textId="74C01C3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50 – -0.31</w:t>
            </w:r>
          </w:p>
        </w:tc>
        <w:tc>
          <w:tcPr>
            <w:tcW w:w="1284" w:type="dxa"/>
            <w:vAlign w:val="bottom"/>
          </w:tcPr>
          <w:p w14:paraId="32D33174" w14:textId="163A529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79C900AF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254AAB8B" w14:textId="5674D99C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Brazil</w:t>
            </w:r>
          </w:p>
        </w:tc>
        <w:tc>
          <w:tcPr>
            <w:tcW w:w="1284" w:type="dxa"/>
            <w:vAlign w:val="bottom"/>
          </w:tcPr>
          <w:p w14:paraId="22A7CADB" w14:textId="7E23729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43734A0F" w14:textId="58E3683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608" w:type="dxa"/>
            <w:vAlign w:val="bottom"/>
          </w:tcPr>
          <w:p w14:paraId="333DC57A" w14:textId="47AD191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30 – 0.49</w:t>
            </w:r>
          </w:p>
        </w:tc>
        <w:tc>
          <w:tcPr>
            <w:tcW w:w="1284" w:type="dxa"/>
            <w:vAlign w:val="bottom"/>
          </w:tcPr>
          <w:p w14:paraId="2BABDF52" w14:textId="588B222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3DE4765A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08F3C2B8" w14:textId="053E3900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</w:t>
            </w:r>
          </w:p>
        </w:tc>
        <w:tc>
          <w:tcPr>
            <w:tcW w:w="1284" w:type="dxa"/>
            <w:vAlign w:val="bottom"/>
          </w:tcPr>
          <w:p w14:paraId="09BA7CB0" w14:textId="30A56D8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7</w:t>
            </w:r>
          </w:p>
        </w:tc>
        <w:tc>
          <w:tcPr>
            <w:tcW w:w="1284" w:type="dxa"/>
            <w:vAlign w:val="bottom"/>
          </w:tcPr>
          <w:p w14:paraId="63805B06" w14:textId="6D4B7F2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21E97B07" w14:textId="5548912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2 – -0.02</w:t>
            </w:r>
          </w:p>
        </w:tc>
        <w:tc>
          <w:tcPr>
            <w:tcW w:w="1284" w:type="dxa"/>
            <w:vAlign w:val="bottom"/>
          </w:tcPr>
          <w:p w14:paraId="532A3DC9" w14:textId="4D34123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06</w:t>
            </w:r>
          </w:p>
        </w:tc>
      </w:tr>
      <w:tr w:rsidR="140EB721" w14:paraId="19817BBC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04293F01" w14:textId="67B950EB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</w:t>
            </w:r>
          </w:p>
        </w:tc>
        <w:tc>
          <w:tcPr>
            <w:tcW w:w="1284" w:type="dxa"/>
            <w:vAlign w:val="bottom"/>
          </w:tcPr>
          <w:p w14:paraId="063C24BB" w14:textId="507F004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284" w:type="dxa"/>
            <w:vAlign w:val="bottom"/>
          </w:tcPr>
          <w:p w14:paraId="2F026DA0" w14:textId="581D3E7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592754FC" w14:textId="03F8395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0 – 0.11</w:t>
            </w:r>
          </w:p>
        </w:tc>
        <w:tc>
          <w:tcPr>
            <w:tcW w:w="1284" w:type="dxa"/>
            <w:vAlign w:val="bottom"/>
          </w:tcPr>
          <w:p w14:paraId="79B89240" w14:textId="11260F8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37</w:t>
            </w:r>
          </w:p>
        </w:tc>
      </w:tr>
      <w:tr w:rsidR="140EB721" w14:paraId="36D7BE25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C0C70D1" w14:textId="1346F0C0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UK</w:t>
            </w:r>
          </w:p>
        </w:tc>
        <w:tc>
          <w:tcPr>
            <w:tcW w:w="1284" w:type="dxa"/>
            <w:vAlign w:val="bottom"/>
          </w:tcPr>
          <w:p w14:paraId="04005A17" w14:textId="4B2593A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284" w:type="dxa"/>
            <w:vAlign w:val="bottom"/>
          </w:tcPr>
          <w:p w14:paraId="1CAE513F" w14:textId="4D7DA90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608" w:type="dxa"/>
            <w:vAlign w:val="bottom"/>
          </w:tcPr>
          <w:p w14:paraId="75531273" w14:textId="308CC53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7 – 0.23</w:t>
            </w:r>
          </w:p>
        </w:tc>
        <w:tc>
          <w:tcPr>
            <w:tcW w:w="1284" w:type="dxa"/>
            <w:vAlign w:val="bottom"/>
          </w:tcPr>
          <w:p w14:paraId="53071795" w14:textId="7791EA2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771</w:t>
            </w:r>
          </w:p>
        </w:tc>
      </w:tr>
      <w:tr w:rsidR="140EB721" w14:paraId="1EB0E56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1C0E5E3" w14:textId="35F5C59A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Korea</w:t>
            </w:r>
          </w:p>
        </w:tc>
        <w:tc>
          <w:tcPr>
            <w:tcW w:w="1284" w:type="dxa"/>
            <w:vAlign w:val="bottom"/>
          </w:tcPr>
          <w:p w14:paraId="44340A1E" w14:textId="30F01BE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19404D91" w14:textId="5E72527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1</w:t>
            </w:r>
          </w:p>
        </w:tc>
        <w:tc>
          <w:tcPr>
            <w:tcW w:w="1608" w:type="dxa"/>
            <w:vAlign w:val="bottom"/>
          </w:tcPr>
          <w:p w14:paraId="783A5C02" w14:textId="3B539A4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41 – 0.01</w:t>
            </w:r>
          </w:p>
        </w:tc>
        <w:tc>
          <w:tcPr>
            <w:tcW w:w="1284" w:type="dxa"/>
            <w:vAlign w:val="bottom"/>
          </w:tcPr>
          <w:p w14:paraId="778F1C25" w14:textId="43BB188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7</w:t>
            </w:r>
          </w:p>
        </w:tc>
      </w:tr>
      <w:tr w:rsidR="140EB721" w14:paraId="475839DE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7F83FC00" w14:textId="15AC8F44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taly</w:t>
            </w:r>
          </w:p>
        </w:tc>
        <w:tc>
          <w:tcPr>
            <w:tcW w:w="1284" w:type="dxa"/>
            <w:vAlign w:val="bottom"/>
          </w:tcPr>
          <w:p w14:paraId="3534AA89" w14:textId="3A5AC95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3</w:t>
            </w:r>
          </w:p>
        </w:tc>
        <w:tc>
          <w:tcPr>
            <w:tcW w:w="1284" w:type="dxa"/>
            <w:vAlign w:val="bottom"/>
          </w:tcPr>
          <w:p w14:paraId="2E4E5839" w14:textId="68CAE3B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608" w:type="dxa"/>
            <w:vAlign w:val="bottom"/>
          </w:tcPr>
          <w:p w14:paraId="050A5E3C" w14:textId="419F47F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2 – 0.17</w:t>
            </w:r>
          </w:p>
        </w:tc>
        <w:tc>
          <w:tcPr>
            <w:tcW w:w="1284" w:type="dxa"/>
            <w:vAlign w:val="bottom"/>
          </w:tcPr>
          <w:p w14:paraId="32B6F29C" w14:textId="5CB6F96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788</w:t>
            </w:r>
          </w:p>
        </w:tc>
      </w:tr>
      <w:tr w:rsidR="140EB721" w14:paraId="106D8093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E3B88B3" w14:textId="759636FF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weden</w:t>
            </w:r>
          </w:p>
        </w:tc>
        <w:tc>
          <w:tcPr>
            <w:tcW w:w="1284" w:type="dxa"/>
            <w:vAlign w:val="bottom"/>
          </w:tcPr>
          <w:p w14:paraId="55976C35" w14:textId="07F1777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7</w:t>
            </w:r>
          </w:p>
        </w:tc>
        <w:tc>
          <w:tcPr>
            <w:tcW w:w="1284" w:type="dxa"/>
            <w:vAlign w:val="bottom"/>
          </w:tcPr>
          <w:p w14:paraId="2DA01D33" w14:textId="4A8E995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608" w:type="dxa"/>
            <w:vAlign w:val="bottom"/>
          </w:tcPr>
          <w:p w14:paraId="390D8668" w14:textId="0CD0B354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36 – 0.02</w:t>
            </w:r>
          </w:p>
        </w:tc>
        <w:tc>
          <w:tcPr>
            <w:tcW w:w="1284" w:type="dxa"/>
            <w:vAlign w:val="bottom"/>
          </w:tcPr>
          <w:p w14:paraId="68D23A5D" w14:textId="217D1F8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6</w:t>
            </w:r>
          </w:p>
        </w:tc>
      </w:tr>
      <w:tr w:rsidR="140EB721" w14:paraId="70F3904F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3408860B" w14:textId="1A0748F1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srael</w:t>
            </w:r>
          </w:p>
        </w:tc>
        <w:tc>
          <w:tcPr>
            <w:tcW w:w="1284" w:type="dxa"/>
            <w:vAlign w:val="bottom"/>
          </w:tcPr>
          <w:p w14:paraId="6F75F346" w14:textId="79D5749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2</w:t>
            </w:r>
          </w:p>
        </w:tc>
        <w:tc>
          <w:tcPr>
            <w:tcW w:w="1284" w:type="dxa"/>
            <w:vAlign w:val="bottom"/>
          </w:tcPr>
          <w:p w14:paraId="189CB70E" w14:textId="5B9E028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608" w:type="dxa"/>
            <w:vAlign w:val="bottom"/>
          </w:tcPr>
          <w:p w14:paraId="4DA42DA5" w14:textId="512A280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2 – 0.61</w:t>
            </w:r>
          </w:p>
        </w:tc>
        <w:tc>
          <w:tcPr>
            <w:tcW w:w="1284" w:type="dxa"/>
            <w:vAlign w:val="bottom"/>
          </w:tcPr>
          <w:p w14:paraId="0F8434B1" w14:textId="2DF48E8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7D65033B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2F0EA7BC" w14:textId="4330AD65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razil</w:t>
            </w:r>
          </w:p>
        </w:tc>
        <w:tc>
          <w:tcPr>
            <w:tcW w:w="1284" w:type="dxa"/>
            <w:vAlign w:val="bottom"/>
          </w:tcPr>
          <w:p w14:paraId="7403BD54" w14:textId="1E53DBB4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284" w:type="dxa"/>
            <w:vAlign w:val="bottom"/>
          </w:tcPr>
          <w:p w14:paraId="10C62103" w14:textId="57D430B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608" w:type="dxa"/>
            <w:vAlign w:val="bottom"/>
          </w:tcPr>
          <w:p w14:paraId="36CF1C82" w14:textId="08FCE44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6 – 0.21</w:t>
            </w:r>
          </w:p>
        </w:tc>
        <w:tc>
          <w:tcPr>
            <w:tcW w:w="1284" w:type="dxa"/>
            <w:vAlign w:val="bottom"/>
          </w:tcPr>
          <w:p w14:paraId="6A73442F" w14:textId="7EF1F93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801</w:t>
            </w:r>
          </w:p>
        </w:tc>
      </w:tr>
      <w:tr w:rsidR="140EB721" w14:paraId="771C5CF5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CF31F48" w14:textId="6087A9DC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UK</w:t>
            </w:r>
          </w:p>
        </w:tc>
        <w:tc>
          <w:tcPr>
            <w:tcW w:w="1284" w:type="dxa"/>
            <w:vAlign w:val="bottom"/>
          </w:tcPr>
          <w:p w14:paraId="4AB3E2DC" w14:textId="220DDD0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4</w:t>
            </w:r>
          </w:p>
        </w:tc>
        <w:tc>
          <w:tcPr>
            <w:tcW w:w="1284" w:type="dxa"/>
            <w:vAlign w:val="bottom"/>
          </w:tcPr>
          <w:p w14:paraId="59B0CB37" w14:textId="2876B6A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01DF6462" w14:textId="0103E28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0 – -0.08</w:t>
            </w:r>
          </w:p>
        </w:tc>
        <w:tc>
          <w:tcPr>
            <w:tcW w:w="1284" w:type="dxa"/>
            <w:vAlign w:val="bottom"/>
          </w:tcPr>
          <w:p w14:paraId="3006258C" w14:textId="3FEDEE6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334A4072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2E24D5B" w14:textId="54006746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Korea</w:t>
            </w:r>
          </w:p>
        </w:tc>
        <w:tc>
          <w:tcPr>
            <w:tcW w:w="1284" w:type="dxa"/>
            <w:vAlign w:val="bottom"/>
          </w:tcPr>
          <w:p w14:paraId="09DE1CC7" w14:textId="47D48F7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7</w:t>
            </w:r>
          </w:p>
        </w:tc>
        <w:tc>
          <w:tcPr>
            <w:tcW w:w="1284" w:type="dxa"/>
            <w:vAlign w:val="bottom"/>
          </w:tcPr>
          <w:p w14:paraId="4294F958" w14:textId="192249E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608" w:type="dxa"/>
            <w:vAlign w:val="bottom"/>
          </w:tcPr>
          <w:p w14:paraId="476AEA33" w14:textId="0474BF8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9 – 0.35</w:t>
            </w:r>
          </w:p>
        </w:tc>
        <w:tc>
          <w:tcPr>
            <w:tcW w:w="1284" w:type="dxa"/>
            <w:vAlign w:val="bottom"/>
          </w:tcPr>
          <w:p w14:paraId="3886CCA3" w14:textId="0D4BD42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60AA6D4A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902ECE5" w14:textId="05082986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taly</w:t>
            </w:r>
          </w:p>
        </w:tc>
        <w:tc>
          <w:tcPr>
            <w:tcW w:w="1284" w:type="dxa"/>
            <w:vAlign w:val="bottom"/>
          </w:tcPr>
          <w:p w14:paraId="186CFD1D" w14:textId="676799F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5</w:t>
            </w:r>
          </w:p>
        </w:tc>
        <w:tc>
          <w:tcPr>
            <w:tcW w:w="1284" w:type="dxa"/>
            <w:vAlign w:val="bottom"/>
          </w:tcPr>
          <w:p w14:paraId="2B6AAC97" w14:textId="6DE8F5A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4115081F" w14:textId="1E08C49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2 – 0.01</w:t>
            </w:r>
          </w:p>
        </w:tc>
        <w:tc>
          <w:tcPr>
            <w:tcW w:w="1284" w:type="dxa"/>
            <w:vAlign w:val="bottom"/>
          </w:tcPr>
          <w:p w14:paraId="6ECB6AB7" w14:textId="5BAFB4D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07</w:t>
            </w:r>
          </w:p>
        </w:tc>
      </w:tr>
      <w:tr w:rsidR="140EB721" w14:paraId="223C14E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346325B" w14:textId="6495067C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weden</w:t>
            </w:r>
          </w:p>
        </w:tc>
        <w:tc>
          <w:tcPr>
            <w:tcW w:w="1284" w:type="dxa"/>
            <w:vAlign w:val="bottom"/>
          </w:tcPr>
          <w:p w14:paraId="1E6B8013" w14:textId="13D7D1E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3</w:t>
            </w:r>
          </w:p>
        </w:tc>
        <w:tc>
          <w:tcPr>
            <w:tcW w:w="1284" w:type="dxa"/>
            <w:vAlign w:val="bottom"/>
          </w:tcPr>
          <w:p w14:paraId="709BF70C" w14:textId="4A65B5A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56FFF83A" w14:textId="143EA2A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9 – -0.07</w:t>
            </w:r>
          </w:p>
        </w:tc>
        <w:tc>
          <w:tcPr>
            <w:tcW w:w="1284" w:type="dxa"/>
            <w:vAlign w:val="bottom"/>
          </w:tcPr>
          <w:p w14:paraId="7F1BDB16" w14:textId="77CCEB6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2886A3D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274CEDA" w14:textId="1C9371A4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srael</w:t>
            </w:r>
          </w:p>
        </w:tc>
        <w:tc>
          <w:tcPr>
            <w:tcW w:w="1284" w:type="dxa"/>
            <w:vAlign w:val="bottom"/>
          </w:tcPr>
          <w:p w14:paraId="5EBC9B0E" w14:textId="55EF2A2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1</w:t>
            </w:r>
          </w:p>
        </w:tc>
        <w:tc>
          <w:tcPr>
            <w:tcW w:w="1284" w:type="dxa"/>
            <w:vAlign w:val="bottom"/>
          </w:tcPr>
          <w:p w14:paraId="34EA9365" w14:textId="2B57393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0F698D40" w14:textId="27425B8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7 – -0.06</w:t>
            </w:r>
          </w:p>
        </w:tc>
        <w:tc>
          <w:tcPr>
            <w:tcW w:w="1284" w:type="dxa"/>
            <w:vAlign w:val="bottom"/>
          </w:tcPr>
          <w:p w14:paraId="5EB2B41A" w14:textId="2A12F15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1D47F530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380BEF70" w14:textId="1D622013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Econ.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razil</w:t>
            </w:r>
          </w:p>
        </w:tc>
        <w:tc>
          <w:tcPr>
            <w:tcW w:w="1284" w:type="dxa"/>
            <w:vAlign w:val="bottom"/>
          </w:tcPr>
          <w:p w14:paraId="2EFA9F7D" w14:textId="74271E0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9</w:t>
            </w:r>
          </w:p>
        </w:tc>
        <w:tc>
          <w:tcPr>
            <w:tcW w:w="1284" w:type="dxa"/>
            <w:vAlign w:val="bottom"/>
          </w:tcPr>
          <w:p w14:paraId="30F85AEC" w14:textId="365D648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30E277F3" w14:textId="0419B88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3 – 0.25</w:t>
            </w:r>
          </w:p>
        </w:tc>
        <w:tc>
          <w:tcPr>
            <w:tcW w:w="1284" w:type="dxa"/>
            <w:vAlign w:val="bottom"/>
          </w:tcPr>
          <w:p w14:paraId="59004F20" w14:textId="20B1101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55D529C0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CF59EAB" w14:textId="2367E913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UK</w:t>
            </w:r>
          </w:p>
        </w:tc>
        <w:tc>
          <w:tcPr>
            <w:tcW w:w="1284" w:type="dxa"/>
            <w:vAlign w:val="bottom"/>
          </w:tcPr>
          <w:p w14:paraId="2714E991" w14:textId="43E76C6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1</w:t>
            </w:r>
          </w:p>
        </w:tc>
        <w:tc>
          <w:tcPr>
            <w:tcW w:w="1284" w:type="dxa"/>
            <w:vAlign w:val="bottom"/>
          </w:tcPr>
          <w:p w14:paraId="4934DE74" w14:textId="036379F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399E9C0E" w14:textId="0BC90E2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7 – 0.06</w:t>
            </w:r>
          </w:p>
        </w:tc>
        <w:tc>
          <w:tcPr>
            <w:tcW w:w="1284" w:type="dxa"/>
            <w:vAlign w:val="bottom"/>
          </w:tcPr>
          <w:p w14:paraId="254BEFEF" w14:textId="2067687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814</w:t>
            </w:r>
          </w:p>
        </w:tc>
      </w:tr>
      <w:tr w:rsidR="140EB721" w14:paraId="3F98D3EE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D439BAA" w14:textId="1BFB6731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Korea</w:t>
            </w:r>
          </w:p>
        </w:tc>
        <w:tc>
          <w:tcPr>
            <w:tcW w:w="1284" w:type="dxa"/>
            <w:vAlign w:val="bottom"/>
          </w:tcPr>
          <w:p w14:paraId="4912B675" w14:textId="50129CA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5</w:t>
            </w:r>
          </w:p>
        </w:tc>
        <w:tc>
          <w:tcPr>
            <w:tcW w:w="1284" w:type="dxa"/>
            <w:vAlign w:val="bottom"/>
          </w:tcPr>
          <w:p w14:paraId="20423D24" w14:textId="4979B0D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608" w:type="dxa"/>
            <w:vAlign w:val="bottom"/>
          </w:tcPr>
          <w:p w14:paraId="526D758F" w14:textId="1168A84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33 – -0.17</w:t>
            </w:r>
          </w:p>
        </w:tc>
        <w:tc>
          <w:tcPr>
            <w:tcW w:w="1284" w:type="dxa"/>
            <w:vAlign w:val="bottom"/>
          </w:tcPr>
          <w:p w14:paraId="16595782" w14:textId="04E048C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7072FA3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AF44C3E" w14:textId="5C193DCB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taly</w:t>
            </w:r>
          </w:p>
        </w:tc>
        <w:tc>
          <w:tcPr>
            <w:tcW w:w="1284" w:type="dxa"/>
            <w:vAlign w:val="bottom"/>
          </w:tcPr>
          <w:p w14:paraId="228D1159" w14:textId="787C47F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3</w:t>
            </w:r>
          </w:p>
        </w:tc>
        <w:tc>
          <w:tcPr>
            <w:tcW w:w="1284" w:type="dxa"/>
            <w:vAlign w:val="bottom"/>
          </w:tcPr>
          <w:p w14:paraId="78CC705A" w14:textId="66917DA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2CE413C9" w14:textId="798DF4F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 – 0.20</w:t>
            </w:r>
          </w:p>
        </w:tc>
        <w:tc>
          <w:tcPr>
            <w:tcW w:w="1284" w:type="dxa"/>
            <w:vAlign w:val="bottom"/>
          </w:tcPr>
          <w:p w14:paraId="1BD59DC6" w14:textId="7E19A14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&lt;0.001</w:t>
            </w:r>
          </w:p>
        </w:tc>
      </w:tr>
      <w:tr w:rsidR="140EB721" w14:paraId="2C6063C7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D521968" w14:textId="5D4C0722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weden</w:t>
            </w:r>
          </w:p>
        </w:tc>
        <w:tc>
          <w:tcPr>
            <w:tcW w:w="1284" w:type="dxa"/>
            <w:vAlign w:val="bottom"/>
          </w:tcPr>
          <w:p w14:paraId="77354F57" w14:textId="4EA2F4C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</w:t>
            </w:r>
            <w:r w:rsidR="0033475C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74E0798B" w14:textId="5003381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608" w:type="dxa"/>
            <w:vAlign w:val="bottom"/>
          </w:tcPr>
          <w:p w14:paraId="2EC54313" w14:textId="58EDDF3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7 – -0.03</w:t>
            </w:r>
          </w:p>
        </w:tc>
        <w:tc>
          <w:tcPr>
            <w:tcW w:w="1284" w:type="dxa"/>
            <w:vAlign w:val="bottom"/>
          </w:tcPr>
          <w:p w14:paraId="1C5FBBE3" w14:textId="700E689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07</w:t>
            </w:r>
          </w:p>
        </w:tc>
      </w:tr>
      <w:tr w:rsidR="140EB721" w14:paraId="5E4E7F0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044036DE" w14:textId="38780EE9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srael</w:t>
            </w:r>
          </w:p>
        </w:tc>
        <w:tc>
          <w:tcPr>
            <w:tcW w:w="1284" w:type="dxa"/>
            <w:vAlign w:val="bottom"/>
          </w:tcPr>
          <w:p w14:paraId="405E7621" w14:textId="1B4BEBB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8</w:t>
            </w:r>
          </w:p>
        </w:tc>
        <w:tc>
          <w:tcPr>
            <w:tcW w:w="1284" w:type="dxa"/>
            <w:vAlign w:val="bottom"/>
          </w:tcPr>
          <w:p w14:paraId="16974070" w14:textId="4A37E50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0870D1D7" w14:textId="15463A5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1 – 0.14</w:t>
            </w:r>
          </w:p>
        </w:tc>
        <w:tc>
          <w:tcPr>
            <w:tcW w:w="1284" w:type="dxa"/>
            <w:vAlign w:val="bottom"/>
          </w:tcPr>
          <w:p w14:paraId="20CAF302" w14:textId="1C26A11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19</w:t>
            </w:r>
          </w:p>
        </w:tc>
      </w:tr>
      <w:tr w:rsidR="140EB721" w14:paraId="068FFFEA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4DEB5C7" w14:textId="79FD1D51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Spread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razil</w:t>
            </w:r>
          </w:p>
        </w:tc>
        <w:tc>
          <w:tcPr>
            <w:tcW w:w="1284" w:type="dxa"/>
            <w:vAlign w:val="bottom"/>
          </w:tcPr>
          <w:p w14:paraId="25697676" w14:textId="61BEFA3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284" w:type="dxa"/>
            <w:vAlign w:val="bottom"/>
          </w:tcPr>
          <w:p w14:paraId="582AC369" w14:textId="43457ED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3</w:t>
            </w:r>
          </w:p>
        </w:tc>
        <w:tc>
          <w:tcPr>
            <w:tcW w:w="1608" w:type="dxa"/>
            <w:vAlign w:val="bottom"/>
          </w:tcPr>
          <w:p w14:paraId="7528930D" w14:textId="25CE01C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2 – 0.10</w:t>
            </w:r>
          </w:p>
        </w:tc>
        <w:tc>
          <w:tcPr>
            <w:tcW w:w="1284" w:type="dxa"/>
            <w:vAlign w:val="bottom"/>
          </w:tcPr>
          <w:p w14:paraId="7454698B" w14:textId="42B746E2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31</w:t>
            </w:r>
          </w:p>
        </w:tc>
      </w:tr>
      <w:tr w:rsidR="140EB721" w14:paraId="1E1E628E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4A668FF8" w14:textId="62CAED51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UK</w:t>
            </w:r>
          </w:p>
        </w:tc>
        <w:tc>
          <w:tcPr>
            <w:tcW w:w="1284" w:type="dxa"/>
            <w:vAlign w:val="bottom"/>
          </w:tcPr>
          <w:p w14:paraId="52A60AF8" w14:textId="2F002F0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284" w:type="dxa"/>
            <w:vAlign w:val="bottom"/>
          </w:tcPr>
          <w:p w14:paraId="717D36D9" w14:textId="77906BB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vAlign w:val="bottom"/>
          </w:tcPr>
          <w:p w14:paraId="1B0C25D6" w14:textId="773C1EF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0 – 0.14</w:t>
            </w:r>
          </w:p>
        </w:tc>
        <w:tc>
          <w:tcPr>
            <w:tcW w:w="1284" w:type="dxa"/>
            <w:vAlign w:val="bottom"/>
          </w:tcPr>
          <w:p w14:paraId="304EE283" w14:textId="1F3F8DB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693</w:t>
            </w:r>
          </w:p>
        </w:tc>
      </w:tr>
      <w:tr w:rsidR="140EB721" w14:paraId="465883BE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214A6747" w14:textId="1B272009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Korea</w:t>
            </w:r>
          </w:p>
        </w:tc>
        <w:tc>
          <w:tcPr>
            <w:tcW w:w="1284" w:type="dxa"/>
            <w:vAlign w:val="bottom"/>
          </w:tcPr>
          <w:p w14:paraId="757277CD" w14:textId="6CD535B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4</w:t>
            </w:r>
          </w:p>
        </w:tc>
        <w:tc>
          <w:tcPr>
            <w:tcW w:w="1284" w:type="dxa"/>
            <w:vAlign w:val="bottom"/>
          </w:tcPr>
          <w:p w14:paraId="5C8F61B2" w14:textId="02DEEAA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8</w:t>
            </w:r>
          </w:p>
        </w:tc>
        <w:tc>
          <w:tcPr>
            <w:tcW w:w="1608" w:type="dxa"/>
            <w:vAlign w:val="bottom"/>
          </w:tcPr>
          <w:p w14:paraId="496E8A7B" w14:textId="776688D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0 – 0.12</w:t>
            </w:r>
          </w:p>
        </w:tc>
        <w:tc>
          <w:tcPr>
            <w:tcW w:w="1284" w:type="dxa"/>
            <w:vAlign w:val="bottom"/>
          </w:tcPr>
          <w:p w14:paraId="2B1A4E49" w14:textId="596DA040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634</w:t>
            </w:r>
          </w:p>
        </w:tc>
      </w:tr>
      <w:tr w:rsidR="140EB721" w14:paraId="72DAE155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5FDC6923" w14:textId="393CEA1E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taly</w:t>
            </w:r>
          </w:p>
        </w:tc>
        <w:tc>
          <w:tcPr>
            <w:tcW w:w="1284" w:type="dxa"/>
            <w:vAlign w:val="bottom"/>
          </w:tcPr>
          <w:p w14:paraId="7EB3D2C6" w14:textId="21A95604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5</w:t>
            </w:r>
          </w:p>
        </w:tc>
        <w:tc>
          <w:tcPr>
            <w:tcW w:w="1284" w:type="dxa"/>
            <w:vAlign w:val="bottom"/>
          </w:tcPr>
          <w:p w14:paraId="3476DF03" w14:textId="2C068323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vAlign w:val="bottom"/>
          </w:tcPr>
          <w:p w14:paraId="22FB3339" w14:textId="39357A01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8 – 0.17</w:t>
            </w:r>
          </w:p>
        </w:tc>
        <w:tc>
          <w:tcPr>
            <w:tcW w:w="1284" w:type="dxa"/>
            <w:vAlign w:val="bottom"/>
          </w:tcPr>
          <w:p w14:paraId="57C5B784" w14:textId="2D401C5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71</w:t>
            </w:r>
          </w:p>
        </w:tc>
      </w:tr>
      <w:tr w:rsidR="140EB721" w14:paraId="3FB07716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7713E438" w14:textId="135C24FB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weden</w:t>
            </w:r>
          </w:p>
        </w:tc>
        <w:tc>
          <w:tcPr>
            <w:tcW w:w="1284" w:type="dxa"/>
            <w:vAlign w:val="bottom"/>
          </w:tcPr>
          <w:p w14:paraId="1C629FBB" w14:textId="5612C69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6</w:t>
            </w:r>
          </w:p>
        </w:tc>
        <w:tc>
          <w:tcPr>
            <w:tcW w:w="1284" w:type="dxa"/>
            <w:vAlign w:val="bottom"/>
          </w:tcPr>
          <w:p w14:paraId="15FA9604" w14:textId="0263DF2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vAlign w:val="bottom"/>
          </w:tcPr>
          <w:p w14:paraId="674C4FF5" w14:textId="20DFC251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8 – 0.06</w:t>
            </w:r>
          </w:p>
        </w:tc>
        <w:tc>
          <w:tcPr>
            <w:tcW w:w="1284" w:type="dxa"/>
            <w:vAlign w:val="bottom"/>
          </w:tcPr>
          <w:p w14:paraId="6B885291" w14:textId="19DB1E4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349</w:t>
            </w:r>
          </w:p>
        </w:tc>
      </w:tr>
      <w:tr w:rsidR="140EB721" w14:paraId="07ACC396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6F30F92" w14:textId="61D858ED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srael</w:t>
            </w:r>
          </w:p>
        </w:tc>
        <w:tc>
          <w:tcPr>
            <w:tcW w:w="1284" w:type="dxa"/>
            <w:vAlign w:val="bottom"/>
          </w:tcPr>
          <w:p w14:paraId="7F6BB502" w14:textId="7E7BF34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284" w:type="dxa"/>
            <w:vAlign w:val="bottom"/>
          </w:tcPr>
          <w:p w14:paraId="3719C35B" w14:textId="3227E36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vAlign w:val="bottom"/>
          </w:tcPr>
          <w:p w14:paraId="2D2107FF" w14:textId="66F42C21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0 – 0.13</w:t>
            </w:r>
          </w:p>
        </w:tc>
        <w:tc>
          <w:tcPr>
            <w:tcW w:w="1284" w:type="dxa"/>
            <w:vAlign w:val="bottom"/>
          </w:tcPr>
          <w:p w14:paraId="5CB3887E" w14:textId="1B494C9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788</w:t>
            </w:r>
          </w:p>
        </w:tc>
      </w:tr>
      <w:tr w:rsidR="140EB721" w14:paraId="2A0E6F24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739F10C9" w14:textId="7FADEBCF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Econ.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razil</w:t>
            </w:r>
          </w:p>
        </w:tc>
        <w:tc>
          <w:tcPr>
            <w:tcW w:w="1284" w:type="dxa"/>
            <w:vAlign w:val="bottom"/>
          </w:tcPr>
          <w:p w14:paraId="51A6C69D" w14:textId="73E96CA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4</w:t>
            </w:r>
          </w:p>
        </w:tc>
        <w:tc>
          <w:tcPr>
            <w:tcW w:w="1284" w:type="dxa"/>
            <w:vAlign w:val="bottom"/>
          </w:tcPr>
          <w:p w14:paraId="35EA634D" w14:textId="2E32B4C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vAlign w:val="bottom"/>
          </w:tcPr>
          <w:p w14:paraId="6C9B3B73" w14:textId="0E53D8E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7 – 0.16</w:t>
            </w:r>
          </w:p>
        </w:tc>
        <w:tc>
          <w:tcPr>
            <w:tcW w:w="1284" w:type="dxa"/>
            <w:vAlign w:val="bottom"/>
          </w:tcPr>
          <w:p w14:paraId="0CD227A8" w14:textId="392791F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459</w:t>
            </w:r>
          </w:p>
        </w:tc>
      </w:tr>
      <w:tr w:rsidR="140EB721" w14:paraId="462899D7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6B8EF49D" w14:textId="5CB2F00A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UK</w:t>
            </w:r>
          </w:p>
        </w:tc>
        <w:tc>
          <w:tcPr>
            <w:tcW w:w="1284" w:type="dxa"/>
            <w:vAlign w:val="bottom"/>
          </w:tcPr>
          <w:p w14:paraId="629363D6" w14:textId="316BAC2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1</w:t>
            </w:r>
          </w:p>
        </w:tc>
        <w:tc>
          <w:tcPr>
            <w:tcW w:w="1284" w:type="dxa"/>
            <w:vAlign w:val="bottom"/>
          </w:tcPr>
          <w:p w14:paraId="23B43EB6" w14:textId="5A1D310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608" w:type="dxa"/>
            <w:vAlign w:val="bottom"/>
          </w:tcPr>
          <w:p w14:paraId="44305DEA" w14:textId="6362ABA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4 – 0.03</w:t>
            </w:r>
          </w:p>
        </w:tc>
        <w:tc>
          <w:tcPr>
            <w:tcW w:w="1284" w:type="dxa"/>
            <w:vAlign w:val="bottom"/>
          </w:tcPr>
          <w:p w14:paraId="7B35AE6A" w14:textId="7CE5AADA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16</w:t>
            </w:r>
          </w:p>
        </w:tc>
      </w:tr>
      <w:tr w:rsidR="140EB721" w14:paraId="38404BA9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26CFC796" w14:textId="2F4932FC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Korea</w:t>
            </w:r>
          </w:p>
        </w:tc>
        <w:tc>
          <w:tcPr>
            <w:tcW w:w="1284" w:type="dxa"/>
            <w:vAlign w:val="bottom"/>
          </w:tcPr>
          <w:p w14:paraId="012C8327" w14:textId="0A3788B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2</w:t>
            </w:r>
          </w:p>
        </w:tc>
        <w:tc>
          <w:tcPr>
            <w:tcW w:w="1284" w:type="dxa"/>
            <w:vAlign w:val="bottom"/>
          </w:tcPr>
          <w:p w14:paraId="7522BD6A" w14:textId="69D832C9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8</w:t>
            </w:r>
          </w:p>
        </w:tc>
        <w:tc>
          <w:tcPr>
            <w:tcW w:w="1608" w:type="dxa"/>
            <w:vAlign w:val="bottom"/>
          </w:tcPr>
          <w:p w14:paraId="5A6A0FDF" w14:textId="7E8432A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3 – 0.18</w:t>
            </w:r>
          </w:p>
        </w:tc>
        <w:tc>
          <w:tcPr>
            <w:tcW w:w="1284" w:type="dxa"/>
            <w:vAlign w:val="bottom"/>
          </w:tcPr>
          <w:p w14:paraId="1384F779" w14:textId="0ABA28E8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792</w:t>
            </w:r>
          </w:p>
        </w:tc>
      </w:tr>
      <w:tr w:rsidR="140EB721" w14:paraId="1A87E627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18B5FCF3" w14:textId="7E192841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taly</w:t>
            </w:r>
          </w:p>
        </w:tc>
        <w:tc>
          <w:tcPr>
            <w:tcW w:w="1284" w:type="dxa"/>
            <w:vAlign w:val="bottom"/>
          </w:tcPr>
          <w:p w14:paraId="068612F7" w14:textId="066BD30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7B6DCFC0" w14:textId="7C34C0D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608" w:type="dxa"/>
            <w:vAlign w:val="bottom"/>
          </w:tcPr>
          <w:p w14:paraId="29353545" w14:textId="1F5E64F1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3 – 0.24</w:t>
            </w:r>
          </w:p>
        </w:tc>
        <w:tc>
          <w:tcPr>
            <w:tcW w:w="1284" w:type="dxa"/>
            <w:vAlign w:val="bottom"/>
          </w:tcPr>
          <w:p w14:paraId="159E8E63" w14:textId="5E6CA80F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143</w:t>
            </w:r>
          </w:p>
        </w:tc>
      </w:tr>
      <w:tr w:rsidR="140EB721" w14:paraId="4D1217A5" w14:textId="77777777" w:rsidTr="000C378D">
        <w:trPr>
          <w:trHeight w:val="150"/>
        </w:trPr>
        <w:tc>
          <w:tcPr>
            <w:tcW w:w="3556" w:type="dxa"/>
            <w:vAlign w:val="bottom"/>
          </w:tcPr>
          <w:p w14:paraId="621CDEB8" w14:textId="0B84C8B0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weden</w:t>
            </w:r>
          </w:p>
        </w:tc>
        <w:tc>
          <w:tcPr>
            <w:tcW w:w="1284" w:type="dxa"/>
            <w:vAlign w:val="bottom"/>
          </w:tcPr>
          <w:p w14:paraId="623E2966" w14:textId="718B600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2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vAlign w:val="bottom"/>
          </w:tcPr>
          <w:p w14:paraId="272BDCE3" w14:textId="5B6FC111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608" w:type="dxa"/>
            <w:vAlign w:val="bottom"/>
          </w:tcPr>
          <w:p w14:paraId="32EA74EC" w14:textId="00AEE9D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35 – -0.06</w:t>
            </w:r>
          </w:p>
        </w:tc>
        <w:tc>
          <w:tcPr>
            <w:tcW w:w="1284" w:type="dxa"/>
            <w:vAlign w:val="bottom"/>
          </w:tcPr>
          <w:p w14:paraId="0A373D57" w14:textId="3B1C13FD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05</w:t>
            </w:r>
          </w:p>
        </w:tc>
      </w:tr>
      <w:tr w:rsidR="140EB721" w14:paraId="2B2E7CFA" w14:textId="77777777" w:rsidTr="140EB721">
        <w:trPr>
          <w:trHeight w:val="150"/>
        </w:trPr>
        <w:tc>
          <w:tcPr>
            <w:tcW w:w="3556" w:type="dxa"/>
            <w:vAlign w:val="bottom"/>
          </w:tcPr>
          <w:p w14:paraId="2E36B91D" w14:textId="33396A0D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Israel</w:t>
            </w:r>
          </w:p>
        </w:tc>
        <w:tc>
          <w:tcPr>
            <w:tcW w:w="1284" w:type="dxa"/>
            <w:vAlign w:val="bottom"/>
          </w:tcPr>
          <w:p w14:paraId="04D8C97B" w14:textId="6A15CE7E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02</w:t>
            </w:r>
          </w:p>
        </w:tc>
        <w:tc>
          <w:tcPr>
            <w:tcW w:w="1284" w:type="dxa"/>
            <w:vAlign w:val="bottom"/>
          </w:tcPr>
          <w:p w14:paraId="2E166927" w14:textId="758A0EB6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7</w:t>
            </w:r>
          </w:p>
        </w:tc>
        <w:tc>
          <w:tcPr>
            <w:tcW w:w="1608" w:type="dxa"/>
            <w:vAlign w:val="bottom"/>
          </w:tcPr>
          <w:p w14:paraId="77C8FD98" w14:textId="491063E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-0.15 – 0.11</w:t>
            </w:r>
          </w:p>
        </w:tc>
        <w:tc>
          <w:tcPr>
            <w:tcW w:w="1284" w:type="dxa"/>
            <w:vAlign w:val="bottom"/>
          </w:tcPr>
          <w:p w14:paraId="4E42790F" w14:textId="51D4A267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769</w:t>
            </w:r>
          </w:p>
        </w:tc>
      </w:tr>
      <w:tr w:rsidR="140EB721" w14:paraId="7CFD4235" w14:textId="77777777" w:rsidTr="000C378D">
        <w:trPr>
          <w:trHeight w:val="150"/>
        </w:trPr>
        <w:tc>
          <w:tcPr>
            <w:tcW w:w="3556" w:type="dxa"/>
            <w:tcBorders>
              <w:bottom w:val="single" w:sz="4" w:space="0" w:color="auto"/>
            </w:tcBorders>
            <w:vAlign w:val="bottom"/>
          </w:tcPr>
          <w:p w14:paraId="2FC42C26" w14:textId="46BC8A0E" w:rsidR="140EB721" w:rsidRDefault="140EB721" w:rsidP="000C378D">
            <w:pPr>
              <w:spacing w:after="0" w:line="276" w:lineRule="auto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(Condition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Spread) </w:t>
            </w:r>
            <w:r w:rsidR="00434C02">
              <w:rPr>
                <w:rFonts w:ascii="Arial" w:eastAsia="Arial" w:hAnsi="Arial" w:cs="Arial"/>
                <w:color w:val="333333"/>
                <w:sz w:val="16"/>
                <w:szCs w:val="16"/>
              </w:rPr>
              <w:t>×</w:t>
            </w: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 xml:space="preserve"> Brazil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3765C6BC" w14:textId="0AF0A885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2</w:t>
            </w:r>
            <w:r w:rsidR="000C378D">
              <w:rPr>
                <w:rFonts w:ascii="Arial" w:eastAsia="Arial" w:hAnsi="Arial" w:cs="Arial"/>
                <w:color w:val="333333"/>
                <w:sz w:val="16"/>
                <w:szCs w:val="16"/>
              </w:rPr>
              <w:t>0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6A11C84D" w14:textId="4002BC2B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6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bottom"/>
          </w:tcPr>
          <w:p w14:paraId="1073D7CF" w14:textId="5B9174D4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color w:val="333333"/>
                <w:sz w:val="16"/>
                <w:szCs w:val="16"/>
              </w:rPr>
              <w:t>0.08 – 0.32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bottom"/>
          </w:tcPr>
          <w:p w14:paraId="33587219" w14:textId="401F446C" w:rsidR="140EB721" w:rsidRDefault="140EB721" w:rsidP="000C378D">
            <w:pPr>
              <w:spacing w:after="0" w:line="276" w:lineRule="auto"/>
              <w:jc w:val="center"/>
            </w:pPr>
            <w:r w:rsidRPr="140EB721">
              <w:rPr>
                <w:rFonts w:ascii="Arial" w:eastAsia="Arial" w:hAnsi="Arial" w:cs="Arial"/>
                <w:b/>
                <w:bCs/>
                <w:color w:val="333333"/>
                <w:sz w:val="16"/>
                <w:szCs w:val="16"/>
              </w:rPr>
              <w:t>0.001</w:t>
            </w:r>
          </w:p>
        </w:tc>
      </w:tr>
    </w:tbl>
    <w:p w14:paraId="4C98BDA5" w14:textId="28B260F0" w:rsidR="00495F38" w:rsidRPr="004F0567" w:rsidRDefault="00495F38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140EB721">
        <w:rPr>
          <w:rFonts w:ascii="Arial" w:eastAsia="Times New Roman" w:hAnsi="Arial" w:cs="Arial"/>
          <w:sz w:val="20"/>
          <w:szCs w:val="20"/>
          <w:lang w:val="en-US"/>
        </w:rPr>
        <w:br w:type="page"/>
      </w:r>
    </w:p>
    <w:p w14:paraId="34515476" w14:textId="33B38A9A" w:rsidR="00496F8A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140EB721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 xml:space="preserve">Table S6. </w:t>
      </w:r>
      <w:r w:rsidR="00C32222" w:rsidRPr="140EB721">
        <w:rPr>
          <w:rFonts w:ascii="Arial" w:eastAsia="Times New Roman" w:hAnsi="Arial" w:cs="Arial"/>
          <w:sz w:val="20"/>
          <w:szCs w:val="20"/>
          <w:lang w:val="en-US"/>
        </w:rPr>
        <w:t xml:space="preserve">Experiment 2: </w:t>
      </w:r>
      <w:r w:rsidRPr="140EB721">
        <w:rPr>
          <w:rFonts w:ascii="Arial" w:eastAsia="Times New Roman" w:hAnsi="Arial" w:cs="Arial"/>
          <w:sz w:val="20"/>
          <w:szCs w:val="20"/>
          <w:lang w:val="en-US"/>
        </w:rPr>
        <w:t>Coefficients for mixed effects logistic regression</w:t>
      </w:r>
      <w:r w:rsidR="701C7896" w:rsidRPr="140EB721">
        <w:rPr>
          <w:rFonts w:ascii="Arial" w:eastAsia="Times New Roman" w:hAnsi="Arial" w:cs="Arial"/>
          <w:sz w:val="20"/>
          <w:szCs w:val="20"/>
          <w:lang w:val="en-US"/>
        </w:rPr>
        <w:t xml:space="preserve"> estimating </w:t>
      </w:r>
      <w:r w:rsidR="00C144AB" w:rsidRPr="00C144AB">
        <w:rPr>
          <w:rFonts w:ascii="Arial" w:eastAsia="Times New Roman" w:hAnsi="Arial" w:cs="Arial"/>
          <w:sz w:val="20"/>
          <w:szCs w:val="20"/>
          <w:lang w:val="en-US"/>
        </w:rPr>
        <w:t>i</w:t>
      </w:r>
      <w:r w:rsidR="701C7896" w:rsidRPr="00C144AB">
        <w:rPr>
          <w:rFonts w:ascii="Arial" w:eastAsia="Times New Roman" w:hAnsi="Arial" w:cs="Arial"/>
          <w:sz w:val="20"/>
          <w:szCs w:val="20"/>
          <w:lang w:val="en-US"/>
        </w:rPr>
        <w:t xml:space="preserve">ntentions not </w:t>
      </w:r>
      <w:r w:rsidR="00C144AB" w:rsidRPr="00C144AB">
        <w:rPr>
          <w:rFonts w:ascii="Arial" w:eastAsia="Times New Roman" w:hAnsi="Arial" w:cs="Arial"/>
          <w:sz w:val="20"/>
          <w:szCs w:val="20"/>
          <w:lang w:val="en-US"/>
        </w:rPr>
        <w:t>to</w:t>
      </w:r>
      <w:r w:rsidR="00C144AB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701C7896" w:rsidRPr="140EB721">
        <w:rPr>
          <w:rFonts w:ascii="Arial" w:eastAsia="Times New Roman" w:hAnsi="Arial" w:cs="Arial"/>
          <w:sz w:val="20"/>
          <w:szCs w:val="20"/>
          <w:lang w:val="en-US"/>
        </w:rPr>
        <w:t>attend a social gathering binned as a dichotomous outcome</w:t>
      </w:r>
      <w:r w:rsidR="00C32222" w:rsidRPr="140EB721">
        <w:rPr>
          <w:rFonts w:ascii="Arial" w:eastAsia="Times New Roman" w:hAnsi="Arial" w:cs="Arial"/>
          <w:sz w:val="20"/>
          <w:szCs w:val="20"/>
          <w:lang w:val="en-US"/>
        </w:rPr>
        <w:t>.</w:t>
      </w:r>
    </w:p>
    <w:p w14:paraId="366F5C35" w14:textId="5F9392D0" w:rsidR="140EB721" w:rsidRDefault="140EB721" w:rsidP="140EB721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803"/>
        <w:gridCol w:w="1438"/>
        <w:gridCol w:w="1438"/>
        <w:gridCol w:w="1438"/>
        <w:gridCol w:w="1438"/>
      </w:tblGrid>
      <w:tr w:rsidR="140EB721" w:rsidRPr="002007B7" w14:paraId="7C4393A9" w14:textId="77777777" w:rsidTr="140EB721">
        <w:trPr>
          <w:trHeight w:val="150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A04CCBC" w14:textId="44EF9A0C" w:rsidR="140EB721" w:rsidRPr="002007B7" w:rsidRDefault="140EB721" w:rsidP="140EB721">
            <w:pPr>
              <w:spacing w:line="276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575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C25A127" w14:textId="73CDF3C4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s to not attend a social gathering (Discrete)</w:t>
            </w:r>
          </w:p>
        </w:tc>
      </w:tr>
      <w:tr w:rsidR="140EB721" w:rsidRPr="002007B7" w14:paraId="5DACD4E6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592D570" w14:textId="035B7C8A" w:rsidR="140EB721" w:rsidRPr="002007B7" w:rsidRDefault="140EB721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6A1D773" w14:textId="22EDB114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7DF7CDA" w14:textId="0D7C10CE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D3C3D1" w14:textId="69EAA832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B2B0F67" w14:textId="6B58CCC0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140EB721" w:rsidRPr="002007B7" w14:paraId="24E0D722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FCE220D" w14:textId="69190941" w:rsidR="701C7896" w:rsidRPr="002007B7" w:rsidRDefault="701C7896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92B2865" w14:textId="795D1E7A" w:rsidR="140EB721" w:rsidRPr="002007B7" w:rsidRDefault="140EB721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30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6776C31" w14:textId="27D3D3CC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30D315D" w14:textId="71780FB4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6 – 3.19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64000A" w14:textId="5696E53A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140EB721" w:rsidRPr="002007B7" w14:paraId="4CB13BE8" w14:textId="77777777" w:rsidTr="140EB721">
        <w:trPr>
          <w:trHeight w:val="150"/>
        </w:trPr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7D07A3" w14:textId="1D42AD74" w:rsidR="701C7896" w:rsidRPr="002007B7" w:rsidRDefault="701C7896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DB79D71" w14:textId="40947852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4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325B3A3" w14:textId="3AE0A2A6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0D18C91" w14:textId="217260A5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1 – 1.39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82C557" w14:textId="28F01AD8" w:rsidR="701C7896" w:rsidRPr="002007B7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</w:tbl>
    <w:p w14:paraId="368FB295" w14:textId="0991D451" w:rsidR="140EB721" w:rsidRDefault="140EB721" w:rsidP="140EB721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</w:p>
    <w:p w14:paraId="2480D2EA" w14:textId="49B6773E" w:rsidR="00C32222" w:rsidRPr="004F0567" w:rsidRDefault="00C32222" w:rsidP="00C32222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Table S</w:t>
      </w:r>
      <w:r w:rsidR="00BD397D">
        <w:rPr>
          <w:rFonts w:ascii="Arial" w:eastAsia="Times New Roman" w:hAnsi="Arial" w:cs="Arial"/>
          <w:b/>
          <w:bCs/>
          <w:sz w:val="20"/>
          <w:szCs w:val="20"/>
          <w:lang w:val="en-US"/>
        </w:rPr>
        <w:t>7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BD397D">
        <w:rPr>
          <w:rFonts w:ascii="Arial" w:eastAsia="Times New Roman" w:hAnsi="Arial" w:cs="Arial"/>
          <w:sz w:val="20"/>
          <w:szCs w:val="20"/>
          <w:lang w:val="en-US"/>
        </w:rPr>
        <w:t xml:space="preserve">Experiment 2: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Coefficients for mixed effects regressions estimating Intentions to attend a social gathering</w:t>
      </w:r>
      <w:r w:rsidR="00BD397D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2124"/>
        <w:gridCol w:w="702"/>
        <w:gridCol w:w="633"/>
        <w:gridCol w:w="1411"/>
        <w:gridCol w:w="872"/>
        <w:gridCol w:w="702"/>
        <w:gridCol w:w="633"/>
        <w:gridCol w:w="1411"/>
        <w:gridCol w:w="872"/>
      </w:tblGrid>
      <w:tr w:rsidR="00C32222" w:rsidRPr="002007B7" w14:paraId="69C524DE" w14:textId="77777777" w:rsidTr="140EB721">
        <w:trPr>
          <w:trHeight w:val="15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D281A9E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069227C6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Intentions to attend a social gathering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00C7A86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Intentions to attend a social gathering</w:t>
            </w:r>
          </w:p>
        </w:tc>
      </w:tr>
      <w:tr w:rsidR="00C32222" w:rsidRPr="002007B7" w14:paraId="5BBDB51F" w14:textId="77777777" w:rsidTr="140EB721">
        <w:trPr>
          <w:trHeight w:val="1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B244FB6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B12C4A5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A0ECB61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9D0F20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859EBA8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5CB26C3D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3EF42B1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CDE54AB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8631232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C32222" w:rsidRPr="002007B7" w14:paraId="697EB911" w14:textId="77777777" w:rsidTr="140EB721">
        <w:trPr>
          <w:trHeight w:val="15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7DA3F81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(Intercept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C2F827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2.6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4B6C42A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904A7C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2.36 – 3.0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34865EF9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21F64DD3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2.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114698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17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7220E28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2.37 – 3.0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085D665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32222" w:rsidRPr="002007B7" w14:paraId="171896A2" w14:textId="77777777" w:rsidTr="140EB72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8EB790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24E8DB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5CF5B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F0BFE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29 – 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200008D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0.0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3521FB10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A9667B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CD7C70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35 – 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2BA2FD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C32222" w:rsidRPr="002007B7" w14:paraId="1803D769" w14:textId="77777777" w:rsidTr="140EB72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78CB6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BDDD03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8D16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56C66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36 – 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6D8C2BA4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35732153" w14:textId="55D9EAF9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D2329D" w14:textId="36FE8CAA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EC731F" w14:textId="08F4243D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94E0A" w14:textId="7E86E37D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</w:pPr>
          </w:p>
        </w:tc>
      </w:tr>
      <w:tr w:rsidR="00C32222" w:rsidRPr="002007B7" w14:paraId="02766EBE" w14:textId="77777777" w:rsidTr="140EB72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BA1B2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Perso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271F9A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F42D09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70A729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20 – 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07C99129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AD28D63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6F158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5A9C5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E9427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32222" w:rsidRPr="002007B7" w14:paraId="79C81D52" w14:textId="77777777" w:rsidTr="140EB72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8328F2" w14:textId="56F6767B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ndition </w:t>
            </w:r>
            <w:r w:rsidR="00434C02">
              <w:rPr>
                <w:rFonts w:ascii="Arial" w:eastAsia="Arial" w:hAnsi="Arial" w:cs="Arial"/>
                <w:sz w:val="20"/>
                <w:szCs w:val="20"/>
                <w:lang w:val="en-US"/>
              </w:rPr>
              <w:t>×</w:t>
            </w: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68F0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ACCFA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4651D6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13 – 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ABE4F5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8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61F78DB5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43A4F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DD592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71908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  <w:tr w:rsidR="00C32222" w:rsidRPr="002007B7" w14:paraId="69B0D19C" w14:textId="77777777" w:rsidTr="140EB721">
        <w:trPr>
          <w:trHeight w:val="1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D19D5B1" w14:textId="5FDD3F3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Condition </w:t>
            </w:r>
            <w:r w:rsidR="00434C02">
              <w:rPr>
                <w:rFonts w:ascii="Arial" w:eastAsia="Arial" w:hAnsi="Arial" w:cs="Arial"/>
                <w:sz w:val="20"/>
                <w:szCs w:val="20"/>
                <w:lang w:val="en-US"/>
              </w:rPr>
              <w:t>×</w:t>
            </w: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 xml:space="preserve"> Person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327A75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34C803E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E07BC0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-0.05 – 0.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56F85B8D" w14:textId="77777777" w:rsidR="00C32222" w:rsidRPr="002007B7" w:rsidRDefault="00C32222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  <w:r w:rsidRPr="002007B7">
              <w:rPr>
                <w:rFonts w:ascii="Arial" w:eastAsia="Arial" w:hAnsi="Arial" w:cs="Arial"/>
                <w:sz w:val="20"/>
                <w:szCs w:val="20"/>
                <w:lang w:val="en-US"/>
              </w:rPr>
              <w:t>0.52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10DD1228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C0E4B85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B73EFA1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9BCC3D0" w14:textId="77777777" w:rsidR="00C32222" w:rsidRPr="002007B7" w:rsidRDefault="00C32222" w:rsidP="140EB721">
            <w:pPr>
              <w:spacing w:line="276" w:lineRule="auto"/>
              <w:rPr>
                <w:rFonts w:ascii="Arial" w:eastAsia="Arial" w:hAnsi="Arial" w:cs="Arial"/>
                <w:sz w:val="20"/>
                <w:szCs w:val="20"/>
                <w:lang w:val="en-US"/>
              </w:rPr>
            </w:pPr>
          </w:p>
        </w:tc>
      </w:tr>
    </w:tbl>
    <w:p w14:paraId="7DD1AD7C" w14:textId="2D551368" w:rsidR="00F87517" w:rsidRDefault="00F87517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72DDCFD7" w14:textId="265AA0A5" w:rsidR="00496F8A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Table S</w:t>
      </w:r>
      <w:r w:rsidR="00BD397D">
        <w:rPr>
          <w:rFonts w:ascii="Arial" w:eastAsia="Times New Roman" w:hAnsi="Arial" w:cs="Arial"/>
          <w:b/>
          <w:bCs/>
          <w:sz w:val="20"/>
          <w:szCs w:val="20"/>
          <w:lang w:val="en-US"/>
        </w:rPr>
        <w:t>8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BD397D" w:rsidRPr="00BD397D">
        <w:rPr>
          <w:rFonts w:ascii="Arial" w:eastAsia="Times New Roman" w:hAnsi="Arial" w:cs="Arial"/>
          <w:sz w:val="20"/>
          <w:szCs w:val="20"/>
          <w:lang w:val="en-US"/>
        </w:rPr>
        <w:t>Experiment 2:</w:t>
      </w:r>
      <w:r w:rsidR="00BD397D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Coefficients for regressions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estimating Intentions to attend a social gathering treating country as a fixed factor</w:t>
      </w:r>
      <w:r w:rsidR="00BD397D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3495"/>
        <w:gridCol w:w="1320"/>
        <w:gridCol w:w="1350"/>
        <w:gridCol w:w="1771"/>
        <w:gridCol w:w="1424"/>
      </w:tblGrid>
      <w:tr w:rsidR="004F0567" w:rsidRPr="004F0567" w14:paraId="56B3F669" w14:textId="77777777" w:rsidTr="140EB721">
        <w:trPr>
          <w:trHeight w:val="15"/>
        </w:trPr>
        <w:tc>
          <w:tcPr>
            <w:tcW w:w="349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D029E02" w14:textId="095203D8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586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6BC5D00" w14:textId="6AED21BF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ntions to attend a social gathering</w:t>
            </w:r>
          </w:p>
        </w:tc>
      </w:tr>
      <w:tr w:rsidR="004F0567" w:rsidRPr="004F0567" w14:paraId="660EAC35" w14:textId="77777777" w:rsidTr="140EB721">
        <w:trPr>
          <w:trHeight w:val="15"/>
        </w:trPr>
        <w:tc>
          <w:tcPr>
            <w:tcW w:w="3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1CC6724" w14:textId="49B2EB8A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edictors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71487A2" w14:textId="0AE6F97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792F1B6" w14:textId="3232F571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E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877C8B" w14:textId="3167356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I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4482F60" w14:textId="2DA40D7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</w:t>
            </w:r>
          </w:p>
        </w:tc>
      </w:tr>
      <w:tr w:rsidR="004F0567" w:rsidRPr="004F0567" w14:paraId="5A80A9D4" w14:textId="77777777" w:rsidTr="140EB721">
        <w:trPr>
          <w:trHeight w:val="15"/>
        </w:trPr>
        <w:tc>
          <w:tcPr>
            <w:tcW w:w="3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A63CDB6" w14:textId="3CED2B9F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ntercept</w:t>
            </w:r>
          </w:p>
        </w:tc>
        <w:tc>
          <w:tcPr>
            <w:tcW w:w="132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56D5934" w14:textId="037A087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76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BBA7C6A" w14:textId="47CF5BC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7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64905D58" w14:textId="0942CBD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72 – 2.81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20CE5F1" w14:textId="3A51AC1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50F580D9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27DFCFE" w14:textId="54FD7B9A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dition</w:t>
            </w:r>
          </w:p>
        </w:tc>
        <w:tc>
          <w:tcPr>
            <w:tcW w:w="1320" w:type="dxa"/>
            <w:vAlign w:val="bottom"/>
          </w:tcPr>
          <w:p w14:paraId="624626EF" w14:textId="4F03164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350" w:type="dxa"/>
            <w:vAlign w:val="bottom"/>
          </w:tcPr>
          <w:p w14:paraId="643F6637" w14:textId="39A47CD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2E7D2442" w14:textId="51BC6CE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4 – -0.06</w:t>
            </w:r>
          </w:p>
        </w:tc>
        <w:tc>
          <w:tcPr>
            <w:tcW w:w="1424" w:type="dxa"/>
            <w:vAlign w:val="bottom"/>
          </w:tcPr>
          <w:p w14:paraId="6C022F11" w14:textId="3263242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1</w:t>
            </w:r>
          </w:p>
        </w:tc>
      </w:tr>
      <w:tr w:rsidR="004F0567" w:rsidRPr="004F0567" w14:paraId="01A6241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4690DDB" w14:textId="074C767D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pread</w:t>
            </w:r>
          </w:p>
        </w:tc>
        <w:tc>
          <w:tcPr>
            <w:tcW w:w="1320" w:type="dxa"/>
            <w:vAlign w:val="bottom"/>
          </w:tcPr>
          <w:p w14:paraId="0DFB6708" w14:textId="717F75F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1350" w:type="dxa"/>
            <w:vAlign w:val="bottom"/>
          </w:tcPr>
          <w:p w14:paraId="07B958CF" w14:textId="6211ED2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71" w:type="dxa"/>
            <w:vAlign w:val="bottom"/>
          </w:tcPr>
          <w:p w14:paraId="5FF6DBC4" w14:textId="61BA53D1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7 – -0.29</w:t>
            </w:r>
          </w:p>
        </w:tc>
        <w:tc>
          <w:tcPr>
            <w:tcW w:w="1424" w:type="dxa"/>
            <w:vAlign w:val="bottom"/>
          </w:tcPr>
          <w:p w14:paraId="424F441E" w14:textId="0DAFE8E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527F0206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5467D8EE" w14:textId="4C7FFF43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ersonal</w:t>
            </w:r>
          </w:p>
        </w:tc>
        <w:tc>
          <w:tcPr>
            <w:tcW w:w="1320" w:type="dxa"/>
            <w:vAlign w:val="bottom"/>
          </w:tcPr>
          <w:p w14:paraId="59510C05" w14:textId="092194A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6</w:t>
            </w:r>
          </w:p>
        </w:tc>
        <w:tc>
          <w:tcPr>
            <w:tcW w:w="1350" w:type="dxa"/>
            <w:vAlign w:val="bottom"/>
          </w:tcPr>
          <w:p w14:paraId="4FEA5DD9" w14:textId="3FB9B9D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2</w:t>
            </w:r>
          </w:p>
        </w:tc>
        <w:tc>
          <w:tcPr>
            <w:tcW w:w="1771" w:type="dxa"/>
            <w:vAlign w:val="bottom"/>
          </w:tcPr>
          <w:p w14:paraId="26A04859" w14:textId="32D79E0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0 – -0.12</w:t>
            </w:r>
          </w:p>
        </w:tc>
        <w:tc>
          <w:tcPr>
            <w:tcW w:w="1424" w:type="dxa"/>
            <w:vAlign w:val="bottom"/>
          </w:tcPr>
          <w:p w14:paraId="0BD61EEC" w14:textId="5439367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113B1386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E608A56" w14:textId="10771D67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UK</w:t>
            </w:r>
          </w:p>
        </w:tc>
        <w:tc>
          <w:tcPr>
            <w:tcW w:w="1320" w:type="dxa"/>
            <w:vAlign w:val="bottom"/>
          </w:tcPr>
          <w:p w14:paraId="14DFF451" w14:textId="3534AE4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5</w:t>
            </w:r>
          </w:p>
        </w:tc>
        <w:tc>
          <w:tcPr>
            <w:tcW w:w="1350" w:type="dxa"/>
            <w:vAlign w:val="bottom"/>
          </w:tcPr>
          <w:p w14:paraId="432E7115" w14:textId="0633FC7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6B8BFB93" w14:textId="3735B71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7 – -0.13</w:t>
            </w:r>
          </w:p>
        </w:tc>
        <w:tc>
          <w:tcPr>
            <w:tcW w:w="1424" w:type="dxa"/>
            <w:vAlign w:val="bottom"/>
          </w:tcPr>
          <w:p w14:paraId="5EDDE108" w14:textId="352ECF4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56C1892B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EC2DEA8" w14:textId="4A858627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Korea</w:t>
            </w:r>
          </w:p>
        </w:tc>
        <w:tc>
          <w:tcPr>
            <w:tcW w:w="1320" w:type="dxa"/>
            <w:vAlign w:val="bottom"/>
          </w:tcPr>
          <w:p w14:paraId="7E589A6D" w14:textId="61CC5E4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350" w:type="dxa"/>
            <w:vAlign w:val="bottom"/>
          </w:tcPr>
          <w:p w14:paraId="2AB66813" w14:textId="15F2E2D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247AD475" w14:textId="258B406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 – 0.29</w:t>
            </w:r>
          </w:p>
        </w:tc>
        <w:tc>
          <w:tcPr>
            <w:tcW w:w="1424" w:type="dxa"/>
            <w:vAlign w:val="bottom"/>
          </w:tcPr>
          <w:p w14:paraId="6C78638E" w14:textId="3CD7624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9</w:t>
            </w:r>
          </w:p>
        </w:tc>
      </w:tr>
      <w:tr w:rsidR="004F0567" w:rsidRPr="004F0567" w14:paraId="570AEC55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7A93B53" w14:textId="24D7AFDD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taly</w:t>
            </w:r>
          </w:p>
        </w:tc>
        <w:tc>
          <w:tcPr>
            <w:tcW w:w="1320" w:type="dxa"/>
            <w:vAlign w:val="bottom"/>
          </w:tcPr>
          <w:p w14:paraId="20859EF8" w14:textId="09D90CA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vAlign w:val="bottom"/>
          </w:tcPr>
          <w:p w14:paraId="0E31F781" w14:textId="4F854B9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040B92C1" w14:textId="0DB9922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1 – 0.21</w:t>
            </w:r>
          </w:p>
        </w:tc>
        <w:tc>
          <w:tcPr>
            <w:tcW w:w="1424" w:type="dxa"/>
            <w:vAlign w:val="bottom"/>
          </w:tcPr>
          <w:p w14:paraId="3F80BD76" w14:textId="1ED2F60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8</w:t>
            </w:r>
          </w:p>
        </w:tc>
      </w:tr>
      <w:tr w:rsidR="004F0567" w:rsidRPr="004F0567" w14:paraId="3F3BF4D0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662164A" w14:textId="3DE6D1A2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Sweden</w:t>
            </w:r>
          </w:p>
        </w:tc>
        <w:tc>
          <w:tcPr>
            <w:tcW w:w="1320" w:type="dxa"/>
            <w:vAlign w:val="bottom"/>
          </w:tcPr>
          <w:p w14:paraId="21527E4E" w14:textId="08C23C8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55</w:t>
            </w:r>
          </w:p>
        </w:tc>
        <w:tc>
          <w:tcPr>
            <w:tcW w:w="1350" w:type="dxa"/>
            <w:vAlign w:val="bottom"/>
          </w:tcPr>
          <w:p w14:paraId="07F72709" w14:textId="7F2ACB9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79E19A77" w14:textId="778DF12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66 – -0.44</w:t>
            </w:r>
          </w:p>
        </w:tc>
        <w:tc>
          <w:tcPr>
            <w:tcW w:w="1424" w:type="dxa"/>
            <w:vAlign w:val="bottom"/>
          </w:tcPr>
          <w:p w14:paraId="1EE29033" w14:textId="48A4E99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7F1CD72E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9A4D375" w14:textId="0D0F61A9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Israel</w:t>
            </w:r>
          </w:p>
        </w:tc>
        <w:tc>
          <w:tcPr>
            <w:tcW w:w="1320" w:type="dxa"/>
            <w:vAlign w:val="bottom"/>
          </w:tcPr>
          <w:p w14:paraId="2D18323E" w14:textId="01D9F5E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3</w:t>
            </w:r>
          </w:p>
        </w:tc>
        <w:tc>
          <w:tcPr>
            <w:tcW w:w="1350" w:type="dxa"/>
            <w:vAlign w:val="bottom"/>
          </w:tcPr>
          <w:p w14:paraId="0D7F9E0C" w14:textId="277040B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797D03D5" w14:textId="1E52561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2 – 0.93</w:t>
            </w:r>
          </w:p>
        </w:tc>
        <w:tc>
          <w:tcPr>
            <w:tcW w:w="1424" w:type="dxa"/>
            <w:vAlign w:val="bottom"/>
          </w:tcPr>
          <w:p w14:paraId="787E3F67" w14:textId="7125FB6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53DB272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D7C26E1" w14:textId="1093C1E4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Brazil</w:t>
            </w:r>
          </w:p>
        </w:tc>
        <w:tc>
          <w:tcPr>
            <w:tcW w:w="1320" w:type="dxa"/>
            <w:vAlign w:val="bottom"/>
          </w:tcPr>
          <w:p w14:paraId="040948C9" w14:textId="0A829C4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50" w:type="dxa"/>
            <w:vAlign w:val="bottom"/>
          </w:tcPr>
          <w:p w14:paraId="1764A8A4" w14:textId="14D8F4F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51976B70" w14:textId="4C5018C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0 – 0.02</w:t>
            </w:r>
          </w:p>
        </w:tc>
        <w:tc>
          <w:tcPr>
            <w:tcW w:w="1424" w:type="dxa"/>
            <w:vAlign w:val="bottom"/>
          </w:tcPr>
          <w:p w14:paraId="7EF6DEDA" w14:textId="69DAA50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8</w:t>
            </w:r>
          </w:p>
        </w:tc>
      </w:tr>
      <w:tr w:rsidR="004F0567" w:rsidRPr="004F0567" w14:paraId="01D7A25B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278EE371" w14:textId="011774A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</w:t>
            </w:r>
          </w:p>
        </w:tc>
        <w:tc>
          <w:tcPr>
            <w:tcW w:w="1320" w:type="dxa"/>
            <w:vAlign w:val="bottom"/>
          </w:tcPr>
          <w:p w14:paraId="0AA9B912" w14:textId="52C4963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9</w:t>
            </w:r>
          </w:p>
        </w:tc>
        <w:tc>
          <w:tcPr>
            <w:tcW w:w="1350" w:type="dxa"/>
            <w:vAlign w:val="bottom"/>
          </w:tcPr>
          <w:p w14:paraId="030D0915" w14:textId="3D04A54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3784E03E" w14:textId="588AC5B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7 – -0.01</w:t>
            </w:r>
          </w:p>
        </w:tc>
        <w:tc>
          <w:tcPr>
            <w:tcW w:w="1424" w:type="dxa"/>
            <w:vAlign w:val="bottom"/>
          </w:tcPr>
          <w:p w14:paraId="37D2E445" w14:textId="47FB213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2</w:t>
            </w:r>
          </w:p>
        </w:tc>
      </w:tr>
      <w:tr w:rsidR="004F0567" w:rsidRPr="004F0567" w14:paraId="4DAFE63F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319BDB50" w14:textId="42F66DBC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</w:t>
            </w:r>
          </w:p>
        </w:tc>
        <w:tc>
          <w:tcPr>
            <w:tcW w:w="1320" w:type="dxa"/>
            <w:vAlign w:val="bottom"/>
          </w:tcPr>
          <w:p w14:paraId="4D12CB03" w14:textId="3E81131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1</w:t>
            </w:r>
          </w:p>
        </w:tc>
        <w:tc>
          <w:tcPr>
            <w:tcW w:w="1350" w:type="dxa"/>
            <w:vAlign w:val="bottom"/>
          </w:tcPr>
          <w:p w14:paraId="43CCFC4F" w14:textId="378B69C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325321AA" w14:textId="7F5E504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8 – 0.07</w:t>
            </w:r>
          </w:p>
        </w:tc>
        <w:tc>
          <w:tcPr>
            <w:tcW w:w="1424" w:type="dxa"/>
            <w:vAlign w:val="bottom"/>
          </w:tcPr>
          <w:p w14:paraId="417C6AF4" w14:textId="286F9A2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85</w:t>
            </w:r>
          </w:p>
        </w:tc>
      </w:tr>
      <w:tr w:rsidR="004F0567" w:rsidRPr="004F0567" w14:paraId="7D17C262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3D99D5C" w14:textId="66644147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1320" w:type="dxa"/>
            <w:vAlign w:val="bottom"/>
          </w:tcPr>
          <w:p w14:paraId="696BCE08" w14:textId="047CFA1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50" w:type="dxa"/>
            <w:vAlign w:val="bottom"/>
          </w:tcPr>
          <w:p w14:paraId="1BB2E6BA" w14:textId="7C5D4DE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2</w:t>
            </w:r>
          </w:p>
        </w:tc>
        <w:tc>
          <w:tcPr>
            <w:tcW w:w="1771" w:type="dxa"/>
            <w:vAlign w:val="bottom"/>
          </w:tcPr>
          <w:p w14:paraId="31451630" w14:textId="27C974C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6 – 0.31</w:t>
            </w:r>
          </w:p>
        </w:tc>
        <w:tc>
          <w:tcPr>
            <w:tcW w:w="1424" w:type="dxa"/>
            <w:vAlign w:val="bottom"/>
          </w:tcPr>
          <w:p w14:paraId="774BD113" w14:textId="5379417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49</w:t>
            </w:r>
          </w:p>
        </w:tc>
      </w:tr>
      <w:tr w:rsidR="004F0567" w:rsidRPr="004F0567" w14:paraId="779EA98E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4FE3399" w14:textId="5C64A2AC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orea</w:t>
            </w:r>
          </w:p>
        </w:tc>
        <w:tc>
          <w:tcPr>
            <w:tcW w:w="1320" w:type="dxa"/>
            <w:vAlign w:val="bottom"/>
          </w:tcPr>
          <w:p w14:paraId="11D43A0D" w14:textId="66C6A91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vAlign w:val="bottom"/>
          </w:tcPr>
          <w:p w14:paraId="3C0DC78C" w14:textId="70245E3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771" w:type="dxa"/>
            <w:vAlign w:val="bottom"/>
          </w:tcPr>
          <w:p w14:paraId="679E8A90" w14:textId="1A9D0F4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5 – 0.35</w:t>
            </w:r>
          </w:p>
        </w:tc>
        <w:tc>
          <w:tcPr>
            <w:tcW w:w="1424" w:type="dxa"/>
            <w:vAlign w:val="bottom"/>
          </w:tcPr>
          <w:p w14:paraId="5D6771D4" w14:textId="58B645F1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42</w:t>
            </w:r>
          </w:p>
        </w:tc>
      </w:tr>
      <w:tr w:rsidR="004F0567" w:rsidRPr="004F0567" w14:paraId="2CE9C34D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D4CA260" w14:textId="6BA08FBD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taly</w:t>
            </w:r>
          </w:p>
        </w:tc>
        <w:tc>
          <w:tcPr>
            <w:tcW w:w="1320" w:type="dxa"/>
            <w:vAlign w:val="bottom"/>
          </w:tcPr>
          <w:p w14:paraId="287B2067" w14:textId="6A1C8CB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3</w:t>
            </w:r>
          </w:p>
        </w:tc>
        <w:tc>
          <w:tcPr>
            <w:tcW w:w="1350" w:type="dxa"/>
            <w:vAlign w:val="bottom"/>
          </w:tcPr>
          <w:p w14:paraId="110CB5F9" w14:textId="12289EA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771" w:type="dxa"/>
            <w:vAlign w:val="bottom"/>
          </w:tcPr>
          <w:p w14:paraId="7E399EF3" w14:textId="274FDA0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5 – 0.09</w:t>
            </w:r>
          </w:p>
        </w:tc>
        <w:tc>
          <w:tcPr>
            <w:tcW w:w="1424" w:type="dxa"/>
            <w:vAlign w:val="bottom"/>
          </w:tcPr>
          <w:p w14:paraId="0B1CAE36" w14:textId="1825BC7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33</w:t>
            </w:r>
          </w:p>
        </w:tc>
      </w:tr>
      <w:tr w:rsidR="004F0567" w:rsidRPr="004F0567" w14:paraId="20C0DBF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366352AD" w14:textId="5719DFCB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1320" w:type="dxa"/>
            <w:vAlign w:val="bottom"/>
          </w:tcPr>
          <w:p w14:paraId="36B8DDF1" w14:textId="114CD5F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350" w:type="dxa"/>
            <w:vAlign w:val="bottom"/>
          </w:tcPr>
          <w:p w14:paraId="010933D0" w14:textId="376ECB3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771" w:type="dxa"/>
            <w:vAlign w:val="bottom"/>
          </w:tcPr>
          <w:p w14:paraId="3F8144A8" w14:textId="0D08E781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 – 0.37</w:t>
            </w:r>
          </w:p>
        </w:tc>
        <w:tc>
          <w:tcPr>
            <w:tcW w:w="1424" w:type="dxa"/>
            <w:vAlign w:val="bottom"/>
          </w:tcPr>
          <w:p w14:paraId="242A38A9" w14:textId="2CC08E7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</w:t>
            </w:r>
          </w:p>
        </w:tc>
      </w:tr>
      <w:tr w:rsidR="004F0567" w:rsidRPr="004F0567" w14:paraId="3CCB3D62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E268CD4" w14:textId="442C12BE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srael</w:t>
            </w:r>
          </w:p>
        </w:tc>
        <w:tc>
          <w:tcPr>
            <w:tcW w:w="1320" w:type="dxa"/>
            <w:vAlign w:val="bottom"/>
          </w:tcPr>
          <w:p w14:paraId="32F1567B" w14:textId="4019FC2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3</w:t>
            </w:r>
          </w:p>
        </w:tc>
        <w:tc>
          <w:tcPr>
            <w:tcW w:w="1350" w:type="dxa"/>
            <w:vAlign w:val="bottom"/>
          </w:tcPr>
          <w:p w14:paraId="31AC5E13" w14:textId="6B775AE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771" w:type="dxa"/>
            <w:vAlign w:val="bottom"/>
          </w:tcPr>
          <w:p w14:paraId="480C1D5A" w14:textId="5757638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44 – -0.03</w:t>
            </w:r>
          </w:p>
        </w:tc>
        <w:tc>
          <w:tcPr>
            <w:tcW w:w="1424" w:type="dxa"/>
            <w:vAlign w:val="bottom"/>
          </w:tcPr>
          <w:p w14:paraId="5FE97A12" w14:textId="5ECC914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6</w:t>
            </w:r>
          </w:p>
        </w:tc>
      </w:tr>
      <w:tr w:rsidR="004F0567" w:rsidRPr="004F0567" w14:paraId="28495769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3C3E56B6" w14:textId="182448C3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1320" w:type="dxa"/>
            <w:vAlign w:val="bottom"/>
          </w:tcPr>
          <w:p w14:paraId="60C3C076" w14:textId="214CA70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350" w:type="dxa"/>
            <w:vAlign w:val="bottom"/>
          </w:tcPr>
          <w:p w14:paraId="6E50F29F" w14:textId="1459069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771" w:type="dxa"/>
            <w:vAlign w:val="bottom"/>
          </w:tcPr>
          <w:p w14:paraId="2C61E390" w14:textId="0AEB990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6 – 0.28</w:t>
            </w:r>
          </w:p>
        </w:tc>
        <w:tc>
          <w:tcPr>
            <w:tcW w:w="1424" w:type="dxa"/>
            <w:vAlign w:val="bottom"/>
          </w:tcPr>
          <w:p w14:paraId="180A1FBC" w14:textId="444DBB7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03</w:t>
            </w:r>
          </w:p>
        </w:tc>
      </w:tr>
      <w:tr w:rsidR="004F0567" w:rsidRPr="004F0567" w14:paraId="164CE606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7B5B9C08" w14:textId="2B952FD8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1320" w:type="dxa"/>
            <w:vAlign w:val="bottom"/>
          </w:tcPr>
          <w:p w14:paraId="216A326A" w14:textId="11B10E5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5</w:t>
            </w:r>
          </w:p>
        </w:tc>
        <w:tc>
          <w:tcPr>
            <w:tcW w:w="1350" w:type="dxa"/>
            <w:vAlign w:val="bottom"/>
          </w:tcPr>
          <w:p w14:paraId="5D4FAEC1" w14:textId="11307CA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6A6C0C11" w14:textId="35725A4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5 – -0.04</w:t>
            </w:r>
          </w:p>
        </w:tc>
        <w:tc>
          <w:tcPr>
            <w:tcW w:w="1424" w:type="dxa"/>
            <w:vAlign w:val="bottom"/>
          </w:tcPr>
          <w:p w14:paraId="50E7C489" w14:textId="071AA3F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5</w:t>
            </w:r>
          </w:p>
        </w:tc>
      </w:tr>
      <w:tr w:rsidR="004F0567" w:rsidRPr="004F0567" w14:paraId="7976D18E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3233F46" w14:textId="1C0FD9DE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orea</w:t>
            </w:r>
          </w:p>
        </w:tc>
        <w:tc>
          <w:tcPr>
            <w:tcW w:w="1320" w:type="dxa"/>
            <w:vAlign w:val="bottom"/>
          </w:tcPr>
          <w:p w14:paraId="31C7AD54" w14:textId="08103DD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4</w:t>
            </w:r>
          </w:p>
        </w:tc>
        <w:tc>
          <w:tcPr>
            <w:tcW w:w="1350" w:type="dxa"/>
            <w:vAlign w:val="bottom"/>
          </w:tcPr>
          <w:p w14:paraId="27041F62" w14:textId="5C2769C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07F8705B" w14:textId="6794B30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2 – 0.46</w:t>
            </w:r>
          </w:p>
        </w:tc>
        <w:tc>
          <w:tcPr>
            <w:tcW w:w="1424" w:type="dxa"/>
            <w:vAlign w:val="bottom"/>
          </w:tcPr>
          <w:p w14:paraId="06F4DA2F" w14:textId="0E1E77B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26AD4193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2419E082" w14:textId="723D9F25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taly</w:t>
            </w:r>
          </w:p>
        </w:tc>
        <w:tc>
          <w:tcPr>
            <w:tcW w:w="1320" w:type="dxa"/>
            <w:vAlign w:val="bottom"/>
          </w:tcPr>
          <w:p w14:paraId="1D23D971" w14:textId="750549F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350" w:type="dxa"/>
            <w:vAlign w:val="bottom"/>
          </w:tcPr>
          <w:p w14:paraId="7D8F9B5C" w14:textId="0017365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49C7EFB3" w14:textId="513D1B2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2 – -0.03</w:t>
            </w:r>
          </w:p>
        </w:tc>
        <w:tc>
          <w:tcPr>
            <w:tcW w:w="1424" w:type="dxa"/>
            <w:vAlign w:val="bottom"/>
          </w:tcPr>
          <w:p w14:paraId="6A70B93A" w14:textId="3A3DE2B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12</w:t>
            </w:r>
          </w:p>
        </w:tc>
      </w:tr>
      <w:tr w:rsidR="004F0567" w:rsidRPr="004F0567" w14:paraId="327417DB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5A28A237" w14:textId="01E7518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1320" w:type="dxa"/>
            <w:vAlign w:val="bottom"/>
          </w:tcPr>
          <w:p w14:paraId="48BC3253" w14:textId="0E577C8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4</w:t>
            </w:r>
          </w:p>
        </w:tc>
        <w:tc>
          <w:tcPr>
            <w:tcW w:w="1350" w:type="dxa"/>
            <w:vAlign w:val="bottom"/>
          </w:tcPr>
          <w:p w14:paraId="31917015" w14:textId="52364D4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05750FA5" w14:textId="11F2D79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3 – -0.04</w:t>
            </w:r>
          </w:p>
        </w:tc>
        <w:tc>
          <w:tcPr>
            <w:tcW w:w="1424" w:type="dxa"/>
            <w:vAlign w:val="bottom"/>
          </w:tcPr>
          <w:p w14:paraId="5F40EE93" w14:textId="67C3654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04</w:t>
            </w:r>
          </w:p>
        </w:tc>
      </w:tr>
      <w:tr w:rsidR="004F0567" w:rsidRPr="004F0567" w14:paraId="29E03D7B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CA4DC1C" w14:textId="093F23E3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srael</w:t>
            </w:r>
          </w:p>
        </w:tc>
        <w:tc>
          <w:tcPr>
            <w:tcW w:w="1320" w:type="dxa"/>
            <w:vAlign w:val="bottom"/>
          </w:tcPr>
          <w:p w14:paraId="48C4B154" w14:textId="71924E0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</w:t>
            </w:r>
          </w:p>
        </w:tc>
        <w:tc>
          <w:tcPr>
            <w:tcW w:w="1350" w:type="dxa"/>
            <w:vAlign w:val="bottom"/>
          </w:tcPr>
          <w:p w14:paraId="328D1CD3" w14:textId="02B4580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6CD90898" w14:textId="3F23450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4 – 0.03</w:t>
            </w:r>
          </w:p>
        </w:tc>
        <w:tc>
          <w:tcPr>
            <w:tcW w:w="1424" w:type="dxa"/>
            <w:vAlign w:val="bottom"/>
          </w:tcPr>
          <w:p w14:paraId="05FC8B7B" w14:textId="7A00488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76</w:t>
            </w:r>
          </w:p>
        </w:tc>
      </w:tr>
      <w:tr w:rsidR="004F0567" w:rsidRPr="004F0567" w14:paraId="6C3C71EF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26F2FED0" w14:textId="69BF4290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Spread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1320" w:type="dxa"/>
            <w:vAlign w:val="bottom"/>
          </w:tcPr>
          <w:p w14:paraId="7C445633" w14:textId="63AF8A4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6</w:t>
            </w:r>
          </w:p>
        </w:tc>
        <w:tc>
          <w:tcPr>
            <w:tcW w:w="1350" w:type="dxa"/>
            <w:vAlign w:val="bottom"/>
          </w:tcPr>
          <w:p w14:paraId="2D8CA3C7" w14:textId="0174EDB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1A9DD5A1" w14:textId="3218FEC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 – 0.25</w:t>
            </w:r>
          </w:p>
        </w:tc>
        <w:tc>
          <w:tcPr>
            <w:tcW w:w="1424" w:type="dxa"/>
            <w:vAlign w:val="bottom"/>
          </w:tcPr>
          <w:p w14:paraId="106F0BFD" w14:textId="189D4FB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&lt;0.001</w:t>
            </w:r>
          </w:p>
        </w:tc>
      </w:tr>
      <w:tr w:rsidR="004F0567" w:rsidRPr="004F0567" w14:paraId="067F6F8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D4BAAB4" w14:textId="0CF2A4A7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1320" w:type="dxa"/>
            <w:vAlign w:val="bottom"/>
          </w:tcPr>
          <w:p w14:paraId="238C7D60" w14:textId="79432B1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3</w:t>
            </w:r>
          </w:p>
        </w:tc>
        <w:tc>
          <w:tcPr>
            <w:tcW w:w="1350" w:type="dxa"/>
            <w:vAlign w:val="bottom"/>
          </w:tcPr>
          <w:p w14:paraId="3C4C3E94" w14:textId="66AA69C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085A9FB3" w14:textId="27968FF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 – 0.12</w:t>
            </w:r>
          </w:p>
        </w:tc>
        <w:tc>
          <w:tcPr>
            <w:tcW w:w="1424" w:type="dxa"/>
            <w:vAlign w:val="bottom"/>
          </w:tcPr>
          <w:p w14:paraId="40470EC5" w14:textId="136130C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39</w:t>
            </w:r>
          </w:p>
        </w:tc>
      </w:tr>
      <w:tr w:rsidR="004F0567" w:rsidRPr="004F0567" w14:paraId="010663D7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0D61C80" w14:textId="3B27B10B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orea</w:t>
            </w:r>
          </w:p>
        </w:tc>
        <w:tc>
          <w:tcPr>
            <w:tcW w:w="1320" w:type="dxa"/>
            <w:vAlign w:val="bottom"/>
          </w:tcPr>
          <w:p w14:paraId="777D53CC" w14:textId="6E52F74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vAlign w:val="bottom"/>
          </w:tcPr>
          <w:p w14:paraId="56C9068E" w14:textId="3753FBA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6</w:t>
            </w:r>
          </w:p>
        </w:tc>
        <w:tc>
          <w:tcPr>
            <w:tcW w:w="1771" w:type="dxa"/>
            <w:vAlign w:val="bottom"/>
          </w:tcPr>
          <w:p w14:paraId="33CF4522" w14:textId="4E862B7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 – 0.23</w:t>
            </w:r>
          </w:p>
        </w:tc>
        <w:tc>
          <w:tcPr>
            <w:tcW w:w="1424" w:type="dxa"/>
            <w:vAlign w:val="bottom"/>
          </w:tcPr>
          <w:p w14:paraId="0BC157AC" w14:textId="2301A1E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04</w:t>
            </w:r>
          </w:p>
        </w:tc>
      </w:tr>
      <w:tr w:rsidR="004F0567" w:rsidRPr="004F0567" w14:paraId="512E51AD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097DAA0" w14:textId="66AEAD91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taly</w:t>
            </w:r>
          </w:p>
        </w:tc>
        <w:tc>
          <w:tcPr>
            <w:tcW w:w="1320" w:type="dxa"/>
            <w:vAlign w:val="bottom"/>
          </w:tcPr>
          <w:p w14:paraId="028B58B0" w14:textId="29DBAA7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2</w:t>
            </w:r>
          </w:p>
        </w:tc>
        <w:tc>
          <w:tcPr>
            <w:tcW w:w="1350" w:type="dxa"/>
            <w:vAlign w:val="bottom"/>
          </w:tcPr>
          <w:p w14:paraId="198A2933" w14:textId="10673A07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71" w:type="dxa"/>
            <w:vAlign w:val="bottom"/>
          </w:tcPr>
          <w:p w14:paraId="061BFFF7" w14:textId="75E307E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2 – 0.08</w:t>
            </w:r>
          </w:p>
        </w:tc>
        <w:tc>
          <w:tcPr>
            <w:tcW w:w="1424" w:type="dxa"/>
            <w:vAlign w:val="bottom"/>
          </w:tcPr>
          <w:p w14:paraId="2512EB0A" w14:textId="26097E2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744</w:t>
            </w:r>
          </w:p>
        </w:tc>
      </w:tr>
      <w:tr w:rsidR="004F0567" w:rsidRPr="004F0567" w14:paraId="541A380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18224EB" w14:textId="4178A7C3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1320" w:type="dxa"/>
            <w:vAlign w:val="bottom"/>
          </w:tcPr>
          <w:p w14:paraId="7E9C0C71" w14:textId="0FC3C19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7</w:t>
            </w:r>
          </w:p>
        </w:tc>
        <w:tc>
          <w:tcPr>
            <w:tcW w:w="1350" w:type="dxa"/>
            <w:vAlign w:val="bottom"/>
          </w:tcPr>
          <w:p w14:paraId="5D6D381F" w14:textId="15404D8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4B476864" w14:textId="5DE4239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5 – 0.02</w:t>
            </w:r>
          </w:p>
        </w:tc>
        <w:tc>
          <w:tcPr>
            <w:tcW w:w="1424" w:type="dxa"/>
            <w:vAlign w:val="bottom"/>
          </w:tcPr>
          <w:p w14:paraId="0561D52B" w14:textId="5540C5C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5</w:t>
            </w:r>
          </w:p>
        </w:tc>
      </w:tr>
      <w:tr w:rsidR="004F0567" w:rsidRPr="004F0567" w14:paraId="76A3FAE7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741C5A0B" w14:textId="4BEDD03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srael</w:t>
            </w:r>
          </w:p>
        </w:tc>
        <w:tc>
          <w:tcPr>
            <w:tcW w:w="1320" w:type="dxa"/>
            <w:vAlign w:val="bottom"/>
          </w:tcPr>
          <w:p w14:paraId="40138248" w14:textId="72B93EB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3</w:t>
            </w:r>
          </w:p>
        </w:tc>
        <w:tc>
          <w:tcPr>
            <w:tcW w:w="1350" w:type="dxa"/>
            <w:vAlign w:val="bottom"/>
          </w:tcPr>
          <w:p w14:paraId="279F7F85" w14:textId="00C9318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56B6110D" w14:textId="4634A58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1 – 0.04</w:t>
            </w:r>
          </w:p>
        </w:tc>
        <w:tc>
          <w:tcPr>
            <w:tcW w:w="1424" w:type="dxa"/>
            <w:vAlign w:val="bottom"/>
          </w:tcPr>
          <w:p w14:paraId="452EFF0D" w14:textId="764B3A9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87</w:t>
            </w:r>
          </w:p>
        </w:tc>
      </w:tr>
      <w:tr w:rsidR="004F0567" w:rsidRPr="004F0567" w14:paraId="45EFD4CF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7A4698BD" w14:textId="6D553C59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Personal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1320" w:type="dxa"/>
            <w:vAlign w:val="bottom"/>
          </w:tcPr>
          <w:p w14:paraId="420FE663" w14:textId="5B382F6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350" w:type="dxa"/>
            <w:vAlign w:val="bottom"/>
          </w:tcPr>
          <w:p w14:paraId="0266EC1A" w14:textId="756A53A8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71" w:type="dxa"/>
            <w:vAlign w:val="bottom"/>
          </w:tcPr>
          <w:p w14:paraId="280817DB" w14:textId="785977B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 – 0.16</w:t>
            </w:r>
          </w:p>
        </w:tc>
        <w:tc>
          <w:tcPr>
            <w:tcW w:w="1424" w:type="dxa"/>
            <w:vAlign w:val="bottom"/>
          </w:tcPr>
          <w:p w14:paraId="35E25280" w14:textId="1BE1BE9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2</w:t>
            </w:r>
          </w:p>
        </w:tc>
      </w:tr>
      <w:tr w:rsidR="004F0567" w:rsidRPr="004F0567" w14:paraId="3A8DDC14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1DA155D" w14:textId="7BB8303A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1320" w:type="dxa"/>
            <w:vAlign w:val="bottom"/>
          </w:tcPr>
          <w:p w14:paraId="0BF08848" w14:textId="45C3F3D5" w:rsidR="701C7896" w:rsidRPr="004F0567" w:rsidRDefault="00C144AB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</w:t>
            </w:r>
            <w:r w:rsidR="701C7896"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vAlign w:val="bottom"/>
          </w:tcPr>
          <w:p w14:paraId="5F06E72A" w14:textId="4079815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771" w:type="dxa"/>
            <w:vAlign w:val="bottom"/>
          </w:tcPr>
          <w:p w14:paraId="373F1D6C" w14:textId="72C8E9F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1 – 0.20</w:t>
            </w:r>
          </w:p>
        </w:tc>
        <w:tc>
          <w:tcPr>
            <w:tcW w:w="1424" w:type="dxa"/>
            <w:vAlign w:val="bottom"/>
          </w:tcPr>
          <w:p w14:paraId="439EAF9C" w14:textId="4EA0845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67</w:t>
            </w:r>
          </w:p>
        </w:tc>
      </w:tr>
      <w:tr w:rsidR="004F0567" w:rsidRPr="004F0567" w14:paraId="2B1138A9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15B0C7FB" w14:textId="69FFD695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orea</w:t>
            </w:r>
          </w:p>
        </w:tc>
        <w:tc>
          <w:tcPr>
            <w:tcW w:w="1320" w:type="dxa"/>
            <w:vAlign w:val="bottom"/>
          </w:tcPr>
          <w:p w14:paraId="657B10CA" w14:textId="25E18B2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5</w:t>
            </w:r>
          </w:p>
        </w:tc>
        <w:tc>
          <w:tcPr>
            <w:tcW w:w="1350" w:type="dxa"/>
            <w:vAlign w:val="bottom"/>
          </w:tcPr>
          <w:p w14:paraId="0EB1C183" w14:textId="18294A0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771" w:type="dxa"/>
            <w:vAlign w:val="bottom"/>
          </w:tcPr>
          <w:p w14:paraId="71C1A9DD" w14:textId="4C0BF22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0 – 0.49</w:t>
            </w:r>
          </w:p>
        </w:tc>
        <w:tc>
          <w:tcPr>
            <w:tcW w:w="1424" w:type="dxa"/>
            <w:vAlign w:val="bottom"/>
          </w:tcPr>
          <w:p w14:paraId="638C5774" w14:textId="4507E47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2</w:t>
            </w:r>
          </w:p>
        </w:tc>
      </w:tr>
      <w:tr w:rsidR="004F0567" w:rsidRPr="004F0567" w14:paraId="7D8690D8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4E0AD5F8" w14:textId="638C0294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taly</w:t>
            </w:r>
          </w:p>
        </w:tc>
        <w:tc>
          <w:tcPr>
            <w:tcW w:w="1320" w:type="dxa"/>
            <w:vAlign w:val="bottom"/>
          </w:tcPr>
          <w:p w14:paraId="7FB9480A" w14:textId="7C5EC82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4</w:t>
            </w:r>
          </w:p>
        </w:tc>
        <w:tc>
          <w:tcPr>
            <w:tcW w:w="1350" w:type="dxa"/>
            <w:vAlign w:val="bottom"/>
          </w:tcPr>
          <w:p w14:paraId="13E14BFF" w14:textId="5E6A2B6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71" w:type="dxa"/>
            <w:vAlign w:val="bottom"/>
          </w:tcPr>
          <w:p w14:paraId="55E47F6F" w14:textId="3AFD466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4 – 0.15</w:t>
            </w:r>
          </w:p>
        </w:tc>
        <w:tc>
          <w:tcPr>
            <w:tcW w:w="1424" w:type="dxa"/>
            <w:vAlign w:val="bottom"/>
          </w:tcPr>
          <w:p w14:paraId="137C3A9B" w14:textId="27E19BA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56</w:t>
            </w:r>
          </w:p>
        </w:tc>
      </w:tr>
      <w:tr w:rsidR="004F0567" w:rsidRPr="004F0567" w14:paraId="71BE8B4E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FDF8E85" w14:textId="666D8F84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1320" w:type="dxa"/>
            <w:vAlign w:val="bottom"/>
          </w:tcPr>
          <w:p w14:paraId="3113B86E" w14:textId="3C39F3A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2</w:t>
            </w:r>
          </w:p>
        </w:tc>
        <w:tc>
          <w:tcPr>
            <w:tcW w:w="1350" w:type="dxa"/>
            <w:vAlign w:val="bottom"/>
          </w:tcPr>
          <w:p w14:paraId="3B032551" w14:textId="2A10954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71" w:type="dxa"/>
            <w:vAlign w:val="bottom"/>
          </w:tcPr>
          <w:p w14:paraId="1F0CBFE1" w14:textId="57431D1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41 – -0.03</w:t>
            </w:r>
          </w:p>
        </w:tc>
        <w:tc>
          <w:tcPr>
            <w:tcW w:w="1424" w:type="dxa"/>
            <w:vAlign w:val="bottom"/>
          </w:tcPr>
          <w:p w14:paraId="3858BEB3" w14:textId="01B6A23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</w:t>
            </w:r>
          </w:p>
        </w:tc>
      </w:tr>
      <w:tr w:rsidR="004F0567" w:rsidRPr="004F0567" w14:paraId="55CF3DB4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5F7A330" w14:textId="5B88C3B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srael</w:t>
            </w:r>
          </w:p>
        </w:tc>
        <w:tc>
          <w:tcPr>
            <w:tcW w:w="1320" w:type="dxa"/>
            <w:vAlign w:val="bottom"/>
          </w:tcPr>
          <w:p w14:paraId="3C2275F6" w14:textId="5E77F14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9</w:t>
            </w:r>
          </w:p>
        </w:tc>
        <w:tc>
          <w:tcPr>
            <w:tcW w:w="1350" w:type="dxa"/>
            <w:vAlign w:val="bottom"/>
          </w:tcPr>
          <w:p w14:paraId="23A3AE6F" w14:textId="659A181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71" w:type="dxa"/>
            <w:vAlign w:val="bottom"/>
          </w:tcPr>
          <w:p w14:paraId="4118A34E" w14:textId="2B0C0CD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5 – -0.02</w:t>
            </w:r>
          </w:p>
        </w:tc>
        <w:tc>
          <w:tcPr>
            <w:tcW w:w="1424" w:type="dxa"/>
            <w:vAlign w:val="bottom"/>
          </w:tcPr>
          <w:p w14:paraId="466708D7" w14:textId="11890BF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0.028</w:t>
            </w:r>
          </w:p>
        </w:tc>
      </w:tr>
      <w:tr w:rsidR="004F0567" w:rsidRPr="004F0567" w14:paraId="331BDF2F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0F55B52D" w14:textId="2EB9C5D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pread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1320" w:type="dxa"/>
            <w:vAlign w:val="bottom"/>
          </w:tcPr>
          <w:p w14:paraId="44D97C2D" w14:textId="39BE5F81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350" w:type="dxa"/>
            <w:vAlign w:val="bottom"/>
          </w:tcPr>
          <w:p w14:paraId="39EE8FD6" w14:textId="511B80E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71" w:type="dxa"/>
            <w:vAlign w:val="bottom"/>
          </w:tcPr>
          <w:p w14:paraId="2E930E36" w14:textId="526F345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9 – 0.23</w:t>
            </w:r>
          </w:p>
        </w:tc>
        <w:tc>
          <w:tcPr>
            <w:tcW w:w="1424" w:type="dxa"/>
            <w:vAlign w:val="bottom"/>
          </w:tcPr>
          <w:p w14:paraId="5828F748" w14:textId="46D811F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99</w:t>
            </w:r>
          </w:p>
        </w:tc>
      </w:tr>
      <w:tr w:rsidR="004F0567" w:rsidRPr="004F0567" w14:paraId="76F40F20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4FC96B3" w14:textId="0A761A97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UK</w:t>
            </w:r>
          </w:p>
        </w:tc>
        <w:tc>
          <w:tcPr>
            <w:tcW w:w="1320" w:type="dxa"/>
            <w:vAlign w:val="bottom"/>
          </w:tcPr>
          <w:p w14:paraId="76F3CF36" w14:textId="1274CD5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5</w:t>
            </w:r>
          </w:p>
        </w:tc>
        <w:tc>
          <w:tcPr>
            <w:tcW w:w="1350" w:type="dxa"/>
            <w:vAlign w:val="bottom"/>
          </w:tcPr>
          <w:p w14:paraId="0380511F" w14:textId="4A30717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71" w:type="dxa"/>
            <w:vAlign w:val="bottom"/>
          </w:tcPr>
          <w:p w14:paraId="376603EA" w14:textId="65B5AA1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23 – 0.14</w:t>
            </w:r>
          </w:p>
        </w:tc>
        <w:tc>
          <w:tcPr>
            <w:tcW w:w="1424" w:type="dxa"/>
            <w:vAlign w:val="bottom"/>
          </w:tcPr>
          <w:p w14:paraId="1CCC44AC" w14:textId="0A2D9CC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19</w:t>
            </w:r>
          </w:p>
        </w:tc>
      </w:tr>
      <w:tr w:rsidR="004F0567" w:rsidRPr="004F0567" w14:paraId="4D2A0F11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29414EC" w14:textId="003F1F52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Korea</w:t>
            </w:r>
          </w:p>
        </w:tc>
        <w:tc>
          <w:tcPr>
            <w:tcW w:w="1320" w:type="dxa"/>
            <w:vAlign w:val="bottom"/>
          </w:tcPr>
          <w:p w14:paraId="42D3A250" w14:textId="4992ADD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2</w:t>
            </w:r>
          </w:p>
        </w:tc>
        <w:tc>
          <w:tcPr>
            <w:tcW w:w="1350" w:type="dxa"/>
            <w:vAlign w:val="bottom"/>
          </w:tcPr>
          <w:p w14:paraId="225B5B68" w14:textId="78AB1E1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3</w:t>
            </w:r>
          </w:p>
        </w:tc>
        <w:tc>
          <w:tcPr>
            <w:tcW w:w="1771" w:type="dxa"/>
            <w:vAlign w:val="bottom"/>
          </w:tcPr>
          <w:p w14:paraId="14B16932" w14:textId="2176164F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37 – 0.13</w:t>
            </w:r>
          </w:p>
        </w:tc>
        <w:tc>
          <w:tcPr>
            <w:tcW w:w="1424" w:type="dxa"/>
            <w:vAlign w:val="bottom"/>
          </w:tcPr>
          <w:p w14:paraId="77A1C170" w14:textId="4BBC936D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357</w:t>
            </w:r>
          </w:p>
        </w:tc>
      </w:tr>
      <w:tr w:rsidR="004F0567" w:rsidRPr="004F0567" w14:paraId="0A822C63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2412FC23" w14:textId="775B6EF2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taly</w:t>
            </w:r>
          </w:p>
        </w:tc>
        <w:tc>
          <w:tcPr>
            <w:tcW w:w="1320" w:type="dxa"/>
            <w:vAlign w:val="bottom"/>
          </w:tcPr>
          <w:p w14:paraId="7F4C63B4" w14:textId="299C63A5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50" w:type="dxa"/>
            <w:vAlign w:val="bottom"/>
          </w:tcPr>
          <w:p w14:paraId="7D4E3E2C" w14:textId="593B330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771" w:type="dxa"/>
            <w:vAlign w:val="bottom"/>
          </w:tcPr>
          <w:p w14:paraId="1F32DEA0" w14:textId="755A1AB4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5 – 0.25</w:t>
            </w:r>
          </w:p>
        </w:tc>
        <w:tc>
          <w:tcPr>
            <w:tcW w:w="1424" w:type="dxa"/>
            <w:vAlign w:val="bottom"/>
          </w:tcPr>
          <w:p w14:paraId="2F91BA1F" w14:textId="4A8A32E3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625</w:t>
            </w:r>
          </w:p>
        </w:tc>
      </w:tr>
      <w:tr w:rsidR="004F0567" w:rsidRPr="004F0567" w14:paraId="4C144017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305464F5" w14:textId="0C703859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Sweden</w:t>
            </w:r>
          </w:p>
        </w:tc>
        <w:tc>
          <w:tcPr>
            <w:tcW w:w="1320" w:type="dxa"/>
            <w:vAlign w:val="bottom"/>
          </w:tcPr>
          <w:p w14:paraId="4DDF15EE" w14:textId="5B6F60B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1</w:t>
            </w:r>
          </w:p>
        </w:tc>
        <w:tc>
          <w:tcPr>
            <w:tcW w:w="1350" w:type="dxa"/>
            <w:vAlign w:val="bottom"/>
          </w:tcPr>
          <w:p w14:paraId="40D5ACAC" w14:textId="66FE381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71" w:type="dxa"/>
            <w:vAlign w:val="bottom"/>
          </w:tcPr>
          <w:p w14:paraId="7216E528" w14:textId="3BD1DB06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6 – 0.18</w:t>
            </w:r>
          </w:p>
        </w:tc>
        <w:tc>
          <w:tcPr>
            <w:tcW w:w="1424" w:type="dxa"/>
            <w:vAlign w:val="bottom"/>
          </w:tcPr>
          <w:p w14:paraId="25409F07" w14:textId="0A53D24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26</w:t>
            </w:r>
          </w:p>
        </w:tc>
      </w:tr>
      <w:tr w:rsidR="004F0567" w:rsidRPr="004F0567" w14:paraId="63B2BD4A" w14:textId="77777777" w:rsidTr="140EB721">
        <w:trPr>
          <w:trHeight w:val="15"/>
        </w:trPr>
        <w:tc>
          <w:tcPr>
            <w:tcW w:w="3495" w:type="dxa"/>
            <w:vAlign w:val="bottom"/>
          </w:tcPr>
          <w:p w14:paraId="62DCA040" w14:textId="6F82A726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Israel</w:t>
            </w:r>
          </w:p>
        </w:tc>
        <w:tc>
          <w:tcPr>
            <w:tcW w:w="1320" w:type="dxa"/>
            <w:vAlign w:val="bottom"/>
          </w:tcPr>
          <w:p w14:paraId="04D5EA14" w14:textId="6A6BA079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5</w:t>
            </w:r>
          </w:p>
        </w:tc>
        <w:tc>
          <w:tcPr>
            <w:tcW w:w="1350" w:type="dxa"/>
            <w:vAlign w:val="bottom"/>
          </w:tcPr>
          <w:p w14:paraId="225566D6" w14:textId="1B09D630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71" w:type="dxa"/>
            <w:vAlign w:val="bottom"/>
          </w:tcPr>
          <w:p w14:paraId="6C0ECF61" w14:textId="36DD8C2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11 – 0.20</w:t>
            </w:r>
          </w:p>
        </w:tc>
        <w:tc>
          <w:tcPr>
            <w:tcW w:w="1424" w:type="dxa"/>
            <w:vAlign w:val="bottom"/>
          </w:tcPr>
          <w:p w14:paraId="7C531745" w14:textId="7723834E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552</w:t>
            </w:r>
          </w:p>
        </w:tc>
      </w:tr>
      <w:tr w:rsidR="004F0567" w:rsidRPr="004F0567" w14:paraId="0FE62A41" w14:textId="77777777" w:rsidTr="140EB721">
        <w:trPr>
          <w:trHeight w:val="15"/>
        </w:trPr>
        <w:tc>
          <w:tcPr>
            <w:tcW w:w="3495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72DA9C92" w14:textId="7E35FB6D" w:rsidR="701C7896" w:rsidRPr="004F0567" w:rsidRDefault="701C7896" w:rsidP="140EB721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(Condition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Personal) </w:t>
            </w:r>
            <w:r w:rsidR="00434C02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×</w:t>
            </w: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 xml:space="preserve"> Brazil</w:t>
            </w:r>
          </w:p>
        </w:tc>
        <w:tc>
          <w:tcPr>
            <w:tcW w:w="132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FF02AC9" w14:textId="096E100B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1</w:t>
            </w:r>
            <w:r w:rsidR="00C144AB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350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4B7E3D2D" w14:textId="08396CEA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08</w:t>
            </w:r>
          </w:p>
        </w:tc>
        <w:tc>
          <w:tcPr>
            <w:tcW w:w="1771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36405683" w14:textId="4B6E0A12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-0.06 – 0.26</w:t>
            </w:r>
          </w:p>
        </w:tc>
        <w:tc>
          <w:tcPr>
            <w:tcW w:w="1424" w:type="dxa"/>
            <w:tcBorders>
              <w:left w:val="nil"/>
              <w:bottom w:val="single" w:sz="8" w:space="0" w:color="auto"/>
              <w:right w:val="nil"/>
            </w:tcBorders>
            <w:vAlign w:val="bottom"/>
          </w:tcPr>
          <w:p w14:paraId="5CEBFA38" w14:textId="6B63577C" w:rsidR="701C7896" w:rsidRPr="004F0567" w:rsidRDefault="701C7896" w:rsidP="140EB721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222</w:t>
            </w:r>
          </w:p>
        </w:tc>
      </w:tr>
    </w:tbl>
    <w:p w14:paraId="41D44E34" w14:textId="71AD84F0" w:rsidR="008607B8" w:rsidRPr="004F0567" w:rsidRDefault="00495F38" w:rsidP="008607B8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sz w:val="20"/>
          <w:szCs w:val="20"/>
          <w:lang w:val="en-US"/>
        </w:rPr>
        <w:br w:type="page"/>
      </w:r>
      <w:r w:rsidR="008607B8"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 xml:space="preserve">Table </w:t>
      </w:r>
      <w:r w:rsidR="005A2827">
        <w:rPr>
          <w:rFonts w:ascii="Arial" w:eastAsia="Times New Roman" w:hAnsi="Arial" w:cs="Arial"/>
          <w:b/>
          <w:bCs/>
          <w:sz w:val="20"/>
          <w:szCs w:val="20"/>
          <w:lang w:val="en-US"/>
        </w:rPr>
        <w:t>S9</w:t>
      </w:r>
      <w:r w:rsidR="008607B8"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="008607B8"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 w:rsidR="008607B8">
        <w:rPr>
          <w:rFonts w:ascii="Arial" w:eastAsia="Times New Roman" w:hAnsi="Arial" w:cs="Arial"/>
          <w:sz w:val="20"/>
          <w:szCs w:val="20"/>
          <w:lang w:val="en-US"/>
        </w:rPr>
        <w:t xml:space="preserve">Experiment 3: </w:t>
      </w:r>
      <w:r w:rsidR="005A2827"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Means and standard deviations for the two ratings of personal criteria and behavioral intentions for the structured </w:t>
      </w:r>
      <w:r w:rsidR="005A2827">
        <w:rPr>
          <w:rFonts w:ascii="Arial" w:eastAsia="Times New Roman" w:hAnsi="Arial" w:cs="Arial"/>
          <w:kern w:val="32"/>
          <w:sz w:val="20"/>
          <w:szCs w:val="20"/>
          <w:lang w:val="en-US"/>
        </w:rPr>
        <w:t>reflection (SR), control, and deliberation conditions</w:t>
      </w:r>
    </w:p>
    <w:p w14:paraId="08C8FC02" w14:textId="77777777" w:rsidR="008607B8" w:rsidRPr="004F0567" w:rsidRDefault="008607B8" w:rsidP="008607B8">
      <w:pPr>
        <w:spacing w:after="0" w:line="276" w:lineRule="auto"/>
        <w:rPr>
          <w:rFonts w:ascii="Arial" w:eastAsia="Times New Roman" w:hAnsi="Arial" w:cs="Arial"/>
          <w:sz w:val="20"/>
          <w:szCs w:val="20"/>
          <w:lang w:val="en-US"/>
        </w:rPr>
      </w:pP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CellMar>
          <w:top w:w="100" w:type="dxa"/>
          <w:left w:w="100" w:type="dxa"/>
          <w:bottom w:w="100" w:type="dxa"/>
          <w:right w:w="100" w:type="dxa"/>
        </w:tblCellMar>
        <w:tblLook w:val="0600" w:firstRow="0" w:lastRow="0" w:firstColumn="0" w:lastColumn="0" w:noHBand="1" w:noVBand="1"/>
      </w:tblPr>
      <w:tblGrid>
        <w:gridCol w:w="788"/>
        <w:gridCol w:w="879"/>
        <w:gridCol w:w="1455"/>
        <w:gridCol w:w="787"/>
        <w:gridCol w:w="878"/>
        <w:gridCol w:w="1454"/>
        <w:gridCol w:w="787"/>
        <w:gridCol w:w="878"/>
        <w:gridCol w:w="1454"/>
      </w:tblGrid>
      <w:tr w:rsidR="008607B8" w:rsidRPr="004F0567" w14:paraId="27EF80D7" w14:textId="77777777" w:rsidTr="00710F4A">
        <w:trPr>
          <w:trHeight w:val="330"/>
        </w:trPr>
        <w:tc>
          <w:tcPr>
            <w:tcW w:w="0" w:type="auto"/>
            <w:gridSpan w:val="9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788769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b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b/>
                <w:kern w:val="32"/>
                <w:sz w:val="20"/>
                <w:szCs w:val="20"/>
                <w:lang w:val="en-US"/>
              </w:rPr>
              <w:t>Experiment 3: Thanksgiving Gathering Scenario</w:t>
            </w:r>
          </w:p>
        </w:tc>
      </w:tr>
      <w:tr w:rsidR="008607B8" w:rsidRPr="004F0567" w14:paraId="46B33722" w14:textId="77777777" w:rsidTr="00710F4A">
        <w:trPr>
          <w:trHeight w:val="675"/>
        </w:trPr>
        <w:tc>
          <w:tcPr>
            <w:tcW w:w="0" w:type="auto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2E8CB3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Risk of Spreading 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  <w:t xml:space="preserve">Covid-19 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88BA3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Satisfaction Spending 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  <w:t>Time with Family</w:t>
            </w:r>
          </w:p>
        </w:tc>
        <w:tc>
          <w:tcPr>
            <w:tcW w:w="0" w:type="auto"/>
            <w:gridSpan w:val="3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1D989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Likelihood of 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  <w:t>Canceling Gathering</w:t>
            </w:r>
          </w:p>
        </w:tc>
      </w:tr>
      <w:tr w:rsidR="008607B8" w:rsidRPr="004F0567" w14:paraId="7716F404" w14:textId="77777777" w:rsidTr="00710F4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EF70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2C7E97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015E12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Delib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828BB7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6C7A5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95C874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Delibe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37D6DE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S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ADC7D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297914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Deliberation</w:t>
            </w:r>
          </w:p>
        </w:tc>
      </w:tr>
      <w:tr w:rsidR="008607B8" w:rsidRPr="004F0567" w14:paraId="069570F1" w14:textId="77777777" w:rsidTr="00E52BEC">
        <w:trPr>
          <w:trHeight w:val="36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C320B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389BBF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E0BB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92099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549666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ABAF9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395DB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8E3A1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14EB6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M(SD)</w:t>
            </w:r>
          </w:p>
        </w:tc>
      </w:tr>
      <w:tr w:rsidR="008607B8" w:rsidRPr="004F0567" w14:paraId="22E26A44" w14:textId="77777777" w:rsidTr="00E52BEC">
        <w:trPr>
          <w:trHeight w:val="739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A15490" w14:textId="233A37B8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 5.56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(1.82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D0FF" w14:textId="6A765576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5.35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1.9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D52D3" w14:textId="6B4322F1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5.41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1.95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6D870C" w14:textId="0CC702D5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3.95 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1.8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FEFFD" w14:textId="2129778C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4.05 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1.94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3B611" w14:textId="3053C729" w:rsidR="008607B8" w:rsidRPr="004F0567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4.10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1.87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C982B" w14:textId="77777777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 xml:space="preserve">5.22 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  <w:t xml:space="preserve">(2.04)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69C56" w14:textId="0A786DA9" w:rsidR="008607B8" w:rsidRPr="004F0567" w:rsidRDefault="008607B8" w:rsidP="008607B8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4.88 (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="00990696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</w:t>
            </w:r>
            <w:r w:rsidRPr="004F0567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2.19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E1619" w14:textId="3367BF89" w:rsidR="008607B8" w:rsidRPr="00990696" w:rsidRDefault="008607B8" w:rsidP="00E52BEC">
            <w:pPr>
              <w:spacing w:line="276" w:lineRule="auto"/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</w:pPr>
            <w:r w:rsidRPr="00990696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4.93</w:t>
            </w:r>
            <w:r w:rsidR="00E52BEC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br/>
            </w:r>
            <w:r w:rsidRPr="00990696">
              <w:rPr>
                <w:rFonts w:ascii="Arial" w:eastAsia="Times New Roman" w:hAnsi="Arial" w:cs="Arial"/>
                <w:kern w:val="32"/>
                <w:sz w:val="20"/>
                <w:szCs w:val="20"/>
                <w:lang w:val="en-US"/>
              </w:rPr>
              <w:t>(2.16)</w:t>
            </w:r>
          </w:p>
        </w:tc>
      </w:tr>
    </w:tbl>
    <w:p w14:paraId="63137A7C" w14:textId="77777777" w:rsidR="008607B8" w:rsidRDefault="008607B8" w:rsidP="008607B8">
      <w:pPr>
        <w:spacing w:line="276" w:lineRule="auto"/>
        <w:rPr>
          <w:rFonts w:ascii="Arial" w:eastAsia="Times New Roman" w:hAnsi="Arial" w:cs="Arial"/>
          <w:b/>
          <w:sz w:val="20"/>
          <w:szCs w:val="20"/>
          <w:lang w:val="en-US"/>
        </w:rPr>
      </w:pPr>
    </w:p>
    <w:p w14:paraId="3E4CD259" w14:textId="0D01EB77" w:rsidR="008607B8" w:rsidRPr="004F0567" w:rsidRDefault="008607B8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Table S</w:t>
      </w:r>
      <w:r w:rsidR="005A2827">
        <w:rPr>
          <w:rFonts w:ascii="Arial" w:eastAsia="Times New Roman" w:hAnsi="Arial" w:cs="Arial"/>
          <w:b/>
          <w:bCs/>
          <w:sz w:val="20"/>
          <w:szCs w:val="20"/>
          <w:lang w:val="en-US"/>
        </w:rPr>
        <w:t>10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Pr="008607B8">
        <w:rPr>
          <w:rFonts w:ascii="Arial" w:eastAsia="Times New Roman" w:hAnsi="Arial" w:cs="Arial"/>
          <w:sz w:val="20"/>
          <w:szCs w:val="20"/>
          <w:lang w:val="en-US"/>
        </w:rPr>
        <w:t>Experiment 3: Coefficients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for logistic regression estimating Intentions to cancel a Thanksgiving gathering binned as a dichotomous outcome</w:t>
      </w:r>
      <w:r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430"/>
        <w:gridCol w:w="1584"/>
        <w:gridCol w:w="1782"/>
        <w:gridCol w:w="1782"/>
        <w:gridCol w:w="1782"/>
      </w:tblGrid>
      <w:tr w:rsidR="008607B8" w:rsidRPr="00434C02" w14:paraId="3CC50937" w14:textId="77777777" w:rsidTr="140EB721">
        <w:trPr>
          <w:trHeight w:val="150"/>
        </w:trPr>
        <w:tc>
          <w:tcPr>
            <w:tcW w:w="243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42E7634" w14:textId="77777777" w:rsidR="008607B8" w:rsidRPr="00434C02" w:rsidRDefault="008607B8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693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25796283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ntions to cancel a Thanksgiving gathering (Discrete)</w:t>
            </w:r>
          </w:p>
        </w:tc>
      </w:tr>
      <w:tr w:rsidR="008607B8" w:rsidRPr="00434C02" w14:paraId="1D4A311C" w14:textId="77777777" w:rsidTr="140EB721">
        <w:trPr>
          <w:trHeight w:val="150"/>
        </w:trPr>
        <w:tc>
          <w:tcPr>
            <w:tcW w:w="24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DFF63B6" w14:textId="77777777" w:rsidR="008607B8" w:rsidRPr="00434C02" w:rsidRDefault="008607B8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9A12A0F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6D785D9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536AE2D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C4ADBF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8607B8" w:rsidRPr="00434C02" w14:paraId="59326BA3" w14:textId="77777777" w:rsidTr="140EB721">
        <w:trPr>
          <w:trHeight w:val="150"/>
        </w:trPr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24AC5E8" w14:textId="77777777" w:rsidR="008607B8" w:rsidRPr="00434C02" w:rsidRDefault="008607B8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9971ABD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6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4E9AD1C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3A2ECF4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47 – 1.74</w:t>
            </w:r>
          </w:p>
        </w:tc>
        <w:tc>
          <w:tcPr>
            <w:tcW w:w="178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2C69280E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8607B8" w:rsidRPr="00434C02" w14:paraId="0D85CA16" w14:textId="77777777" w:rsidTr="140EB721">
        <w:trPr>
          <w:trHeight w:val="150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584226" w14:textId="77777777" w:rsidR="008607B8" w:rsidRPr="00434C02" w:rsidRDefault="008607B8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ther vs. SR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EA843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2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9E0F0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745C9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3 – 1.47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3CE763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20</w:t>
            </w:r>
          </w:p>
        </w:tc>
      </w:tr>
      <w:tr w:rsidR="008607B8" w:rsidRPr="00434C02" w14:paraId="7FE51786" w14:textId="77777777" w:rsidTr="140EB721">
        <w:trPr>
          <w:trHeight w:val="150"/>
        </w:trPr>
        <w:tc>
          <w:tcPr>
            <w:tcW w:w="24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0A6710D" w14:textId="3DECF84E" w:rsidR="008607B8" w:rsidRPr="00434C02" w:rsidRDefault="008607B8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ntrol vs. </w:t>
            </w:r>
            <w:r w:rsidR="00BD0C6C"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liberation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C4BEF5D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82AB55A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1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97C0D31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1 – 1.20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713064B" w14:textId="77777777" w:rsidR="008607B8" w:rsidRPr="00434C02" w:rsidRDefault="008607B8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34C02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899</w:t>
            </w:r>
          </w:p>
        </w:tc>
      </w:tr>
    </w:tbl>
    <w:p w14:paraId="5D0C0C92" w14:textId="77777777" w:rsidR="00DA1CA2" w:rsidRDefault="00DA1CA2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5450E92B" w14:textId="2DA99028" w:rsidR="00495F38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Table S</w:t>
      </w:r>
      <w:r w:rsidR="00BD0C6C">
        <w:rPr>
          <w:rFonts w:ascii="Arial" w:eastAsia="Times New Roman" w:hAnsi="Arial" w:cs="Arial"/>
          <w:b/>
          <w:bCs/>
          <w:sz w:val="20"/>
          <w:szCs w:val="20"/>
          <w:lang w:val="en-US"/>
        </w:rPr>
        <w:t>11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8607B8" w:rsidRPr="008607B8">
        <w:rPr>
          <w:rFonts w:ascii="Arial" w:eastAsia="Times New Roman" w:hAnsi="Arial" w:cs="Arial"/>
          <w:sz w:val="20"/>
          <w:szCs w:val="20"/>
          <w:lang w:val="en-US"/>
        </w:rPr>
        <w:t>Experiment 3:</w:t>
      </w:r>
      <w:r w:rsidR="008607B8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>Coefficients for linear regressions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estimating Intentions to cancel a Thanksgiving gathering</w:t>
      </w:r>
      <w:r w:rsidR="008607B8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45"/>
        <w:gridCol w:w="930"/>
        <w:gridCol w:w="615"/>
        <w:gridCol w:w="1305"/>
        <w:gridCol w:w="930"/>
        <w:gridCol w:w="690"/>
        <w:gridCol w:w="720"/>
        <w:gridCol w:w="1230"/>
        <w:gridCol w:w="870"/>
      </w:tblGrid>
      <w:tr w:rsidR="004F0567" w:rsidRPr="003E57D7" w14:paraId="51781D88" w14:textId="77777777" w:rsidTr="140EB721">
        <w:trPr>
          <w:trHeight w:val="150"/>
        </w:trPr>
        <w:tc>
          <w:tcPr>
            <w:tcW w:w="244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D82CEAB" w14:textId="5A9CDD69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78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5762832" w14:textId="39CFB119" w:rsidR="701C7896" w:rsidRPr="003E57D7" w:rsidRDefault="701C7896" w:rsidP="140EB721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Intentions to cancel a</w:t>
            </w:r>
            <w:r w:rsidRPr="003E57D7">
              <w:rPr>
                <w:sz w:val="18"/>
                <w:szCs w:val="18"/>
              </w:rPr>
              <w:br/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Thanksgiving gathering</w:t>
            </w:r>
          </w:p>
        </w:tc>
        <w:tc>
          <w:tcPr>
            <w:tcW w:w="3510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365DBC62" w14:textId="6FC9E0AC" w:rsidR="701C7896" w:rsidRPr="003E57D7" w:rsidRDefault="701C7896" w:rsidP="140EB721">
            <w:pPr>
              <w:spacing w:after="0"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Intentions to cancel a </w:t>
            </w:r>
            <w:r w:rsidRPr="003E57D7">
              <w:rPr>
                <w:sz w:val="18"/>
                <w:szCs w:val="18"/>
              </w:rPr>
              <w:br/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Thanksgiving gathering</w:t>
            </w:r>
          </w:p>
        </w:tc>
      </w:tr>
      <w:tr w:rsidR="004F0567" w:rsidRPr="003E57D7" w14:paraId="46B798A7" w14:textId="77777777" w:rsidTr="140EB721">
        <w:trPr>
          <w:trHeight w:val="150"/>
        </w:trPr>
        <w:tc>
          <w:tcPr>
            <w:tcW w:w="244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A5EB9E7" w14:textId="3837C73F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C6503A6" w14:textId="68ACA37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F88992" w14:textId="203264A4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9FC54" w14:textId="309D22C8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CI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D204D16" w14:textId="2329D628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69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5D083EB8" w14:textId="36A2580E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7E27A" w14:textId="0B23CE8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AB9507" w14:textId="52B277BE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CI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80F343" w14:textId="45BAD36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F0567" w:rsidRPr="003E57D7" w14:paraId="12B85B0B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8E8965" w14:textId="6DA9AE40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D610C" w14:textId="1845EDAE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5.0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059D5" w14:textId="4169F7F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4D2A9" w14:textId="79FAEE97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4.95 – 5.0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22E2430" w14:textId="20BC5E89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B469EF9" w14:textId="61046956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5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BD52B0" w14:textId="7136248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03795D" w14:textId="2A933AEE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4.92 – 5.09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1F5C9" w14:textId="19F78257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4F0567" w:rsidRPr="003E57D7" w14:paraId="0A2EF2BD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C161EA" w14:textId="045D4CA3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Other vs. SR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825975" w14:textId="70D2910B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1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C5B0A" w14:textId="70B1587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6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2044F" w14:textId="207FA77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3 – 0.2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826719F" w14:textId="0AB5755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0.01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E91F221" w14:textId="19A8AA8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3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263B7A" w14:textId="3D17888D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9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DE330" w14:textId="7A9255F0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14 – 0.50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610AC6" w14:textId="1DA71A2D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4F0567" w:rsidRPr="003E57D7" w14:paraId="45396ABB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737CE" w14:textId="7C1BD234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Control vs. </w:t>
            </w:r>
            <w:r w:rsidR="3872919C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Delibera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B6D003" w14:textId="470C1120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0DB5F9" w14:textId="510865C4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7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07D73F" w14:textId="5DC4C6EF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3 – 0.1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5A3FC9C0" w14:textId="2F438940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965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B57EE62" w14:textId="090194F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8CB0" w14:textId="3DD78433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F27A3" w14:textId="311A782B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6 – 0.25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A403F" w14:textId="297B0AD7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667</w:t>
            </w:r>
          </w:p>
        </w:tc>
      </w:tr>
      <w:tr w:rsidR="004F0567" w:rsidRPr="003E57D7" w14:paraId="30BE01FF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8C6E3" w14:textId="29676B9B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Spre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E852AF" w14:textId="368FDB67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84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71BC5" w14:textId="4E916F8B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5D591C" w14:textId="030ACE6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81 – 0.8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E50044C" w14:textId="494511F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6968E4E" w14:textId="6BAC0DBC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D4083A" w14:textId="696FCF3C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5F3A" w14:textId="79C91818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1A3163" w14:textId="413ADB13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E57D7" w14:paraId="4DB94270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5F1436" w14:textId="62CAC272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Satisfaction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001A1" w14:textId="74CC8A02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DB69" w14:textId="2ECA2A4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1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D48E" w14:textId="16BA994C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3 – -0.0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3520593" w14:textId="44DE89DE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98316CE" w14:textId="1CDC7B71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BD453C" w14:textId="61A8D6C2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E1DC8" w14:textId="1EB1BF37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57ACC" w14:textId="41B5DD72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E57D7" w14:paraId="669B9F37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6FC1A" w14:textId="090B283D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Other vs. SR </w:t>
            </w:r>
            <w:r w:rsidR="00434C02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×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Spre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B6D4C7" w14:textId="5B9E703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1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95D651" w14:textId="72BD0E49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2D5F5C" w14:textId="71BB9634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5 – 0.1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A94D92F" w14:textId="0D8B0C7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A5DC9C6" w14:textId="689C30DD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AB5E0" w14:textId="0B82E3F9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458E7E" w14:textId="13631B4D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C8FA50" w14:textId="3E824215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E57D7" w14:paraId="26E6791C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0A7DF2" w14:textId="5DC487D6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Other vs. SR </w:t>
            </w:r>
            <w:r w:rsidR="00434C02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×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3872919C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Satisfaction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27EC5" w14:textId="14181763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0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8D685" w14:textId="28C29640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3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77B248" w14:textId="1EA74520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08 – 0.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91EEE4E" w14:textId="710EB254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61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11769B78" w14:textId="1EDC5B48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32AB17" w14:textId="6E6B12F7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2160FA" w14:textId="56D1188C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97206A" w14:textId="6535360D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E57D7" w14:paraId="5F12FC3F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9FDD0" w14:textId="14E80876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Control vs. </w:t>
            </w:r>
            <w:r w:rsidR="3872919C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Deliberation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434C02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×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Sprea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451147" w14:textId="3F5F0C97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0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C6DD72" w14:textId="53E64E63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EE0E8" w14:textId="229CB69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2 – 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1B631E4B" w14:textId="7CF05CAF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14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7FA19064" w14:textId="0226E78B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CD9B33" w14:textId="6D7A6894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DF5C4E" w14:textId="6238ECF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54910" w14:textId="7B998DA2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4F0567" w:rsidRPr="003E57D7" w14:paraId="3F0A5F8E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8EDCF1" w14:textId="26F12D36" w:rsidR="701C7896" w:rsidRPr="003E57D7" w:rsidRDefault="701C7896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Control vs. </w:t>
            </w:r>
            <w:r w:rsidR="3872919C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Deliberation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00434C02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×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 w:rsidR="3872919C"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Satisfaction</w:t>
            </w: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0DEAC95" w14:textId="162951EC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0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47E2DD4" w14:textId="6B3B69F8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04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E4C1848" w14:textId="27D9FE48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-0.10 – 0.04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B032405" w14:textId="7E090FE1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>0.442</w:t>
            </w: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3200900F" w14:textId="60373EB6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6B9FDB" w14:textId="2D6C4028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674B28C" w14:textId="237F93FA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A433D1E" w14:textId="0EFFA985" w:rsidR="701C7896" w:rsidRPr="003E57D7" w:rsidRDefault="701C7896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  <w:r w:rsidRPr="003E57D7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140EB721" w:rsidRPr="003E57D7" w14:paraId="7AE99B7B" w14:textId="77777777" w:rsidTr="140EB721">
        <w:trPr>
          <w:trHeight w:val="150"/>
        </w:trPr>
        <w:tc>
          <w:tcPr>
            <w:tcW w:w="244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184843D" w14:textId="3ABFB2A4" w:rsidR="140EB721" w:rsidRPr="003E57D7" w:rsidRDefault="140EB721" w:rsidP="140EB721">
            <w:pPr>
              <w:spacing w:line="276" w:lineRule="auto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4E87411" w14:textId="0B9E7374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03FD5A8" w14:textId="4BC1E127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667C8E3" w14:textId="3A1AA101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6F95F6FE" w14:textId="56874E28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69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39AB4BAF" w14:textId="21A4F841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88D40A7" w14:textId="7B80C612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94F574F" w14:textId="0CAA88A2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DF4B9C4" w14:textId="211FD599" w:rsidR="140EB721" w:rsidRPr="003E57D7" w:rsidRDefault="140EB721" w:rsidP="140EB721">
            <w:pP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  <w:lang w:val="en-US"/>
              </w:rPr>
            </w:pPr>
          </w:p>
        </w:tc>
      </w:tr>
    </w:tbl>
    <w:p w14:paraId="33DEABD6" w14:textId="77777777" w:rsidR="00D864DC" w:rsidRDefault="00D864DC" w:rsidP="00D17A44">
      <w:pPr>
        <w:spacing w:after="0" w:line="276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49B2C418" w14:textId="5E808942" w:rsidR="00CE6375" w:rsidRDefault="00D17A44" w:rsidP="00C144AB">
      <w:pPr>
        <w:spacing w:after="0" w:line="276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Table </w:t>
      </w: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t>S12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Experiment 4: </w:t>
      </w:r>
      <w:r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Means and standard deviations for the two ratings of personal criteria and </w:t>
      </w:r>
      <w:r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donations (out of $100) </w:t>
      </w:r>
      <w:r w:rsidRPr="004F0567">
        <w:rPr>
          <w:rFonts w:ascii="Arial" w:eastAsia="Times New Roman" w:hAnsi="Arial" w:cs="Arial"/>
          <w:kern w:val="32"/>
          <w:sz w:val="20"/>
          <w:szCs w:val="20"/>
          <w:lang w:val="en-US"/>
        </w:rPr>
        <w:t xml:space="preserve">for the structured </w:t>
      </w:r>
      <w:r>
        <w:rPr>
          <w:rFonts w:ascii="Arial" w:eastAsia="Times New Roman" w:hAnsi="Arial" w:cs="Arial"/>
          <w:kern w:val="32"/>
          <w:sz w:val="20"/>
          <w:szCs w:val="20"/>
          <w:lang w:val="en-US"/>
        </w:rPr>
        <w:t>reflection and control conditions</w:t>
      </w:r>
    </w:p>
    <w:p w14:paraId="37209B03" w14:textId="77777777" w:rsidR="00C144AB" w:rsidRDefault="00C144AB" w:rsidP="008607B8">
      <w:pPr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tbl>
      <w:tblPr>
        <w:tblW w:w="0" w:type="auto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1469"/>
        <w:gridCol w:w="1469"/>
        <w:gridCol w:w="1469"/>
        <w:gridCol w:w="1469"/>
        <w:gridCol w:w="1469"/>
        <w:gridCol w:w="1469"/>
      </w:tblGrid>
      <w:tr w:rsidR="140EB721" w14:paraId="4CCC13FC" w14:textId="77777777" w:rsidTr="140EB721">
        <w:trPr>
          <w:trHeight w:val="330"/>
        </w:trPr>
        <w:tc>
          <w:tcPr>
            <w:tcW w:w="8814" w:type="dxa"/>
            <w:gridSpan w:val="6"/>
            <w:tcBorders>
              <w:top w:val="single" w:sz="4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6727D" w14:textId="4149A7B4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Experiment 4: Donations</w:t>
            </w:r>
          </w:p>
        </w:tc>
      </w:tr>
      <w:tr w:rsidR="140EB721" w14:paraId="745D46B5" w14:textId="77777777" w:rsidTr="140EB721">
        <w:trPr>
          <w:trHeight w:val="675"/>
        </w:trPr>
        <w:tc>
          <w:tcPr>
            <w:tcW w:w="2938" w:type="dxa"/>
            <w:gridSpan w:val="2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B5985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Risk of Spreading </w:t>
            </w:r>
            <w:r>
              <w:br/>
            </w: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Covid-19 </w:t>
            </w:r>
          </w:p>
        </w:tc>
        <w:tc>
          <w:tcPr>
            <w:tcW w:w="293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56671" w14:textId="798B4EC4" w:rsidR="140EB721" w:rsidRDefault="140EB721" w:rsidP="140EB721">
            <w:pPr>
              <w:spacing w:after="0" w:line="276" w:lineRule="auto"/>
              <w:jc w:val="center"/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Personal Economic Relief</w:t>
            </w:r>
          </w:p>
        </w:tc>
        <w:tc>
          <w:tcPr>
            <w:tcW w:w="2938" w:type="dxa"/>
            <w:gridSpan w:val="2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F40A0" w14:textId="7D7F3798" w:rsidR="140EB721" w:rsidRDefault="140EB721" w:rsidP="140EB721">
            <w:pPr>
              <w:spacing w:after="0" w:line="276" w:lineRule="auto"/>
              <w:jc w:val="center"/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nation Amount</w:t>
            </w:r>
          </w:p>
        </w:tc>
      </w:tr>
      <w:tr w:rsidR="140EB721" w14:paraId="1EB7AFBD" w14:textId="77777777" w:rsidTr="140EB721">
        <w:trPr>
          <w:trHeight w:val="300"/>
        </w:trPr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863E0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5EC593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B97746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EDEA1B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B3A889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R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9C2983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trol</w:t>
            </w:r>
          </w:p>
        </w:tc>
      </w:tr>
      <w:tr w:rsidR="140EB721" w14:paraId="113B3C97" w14:textId="77777777" w:rsidTr="140EB721">
        <w:trPr>
          <w:trHeight w:val="362"/>
        </w:trPr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C0C27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24CB6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DF53A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4D723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B61FF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A6C2F" w14:textId="7777777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(SD)</w:t>
            </w:r>
          </w:p>
        </w:tc>
      </w:tr>
      <w:tr w:rsidR="140EB721" w14:paraId="419C7756" w14:textId="77777777" w:rsidTr="140EB721">
        <w:trPr>
          <w:trHeight w:val="739"/>
        </w:trPr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FB0F9" w14:textId="6ABD23E7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3.86 (2.09) 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F369" w14:textId="521334AF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68 (2.03)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4751F" w14:textId="66644E5D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98 (2.08)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C5BB96" w14:textId="175C7AF8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75 (2.03)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71420" w14:textId="54E9C73F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33.66 (33.49) </w:t>
            </w:r>
          </w:p>
        </w:tc>
        <w:tc>
          <w:tcPr>
            <w:tcW w:w="146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49D31A" w14:textId="14938FC1" w:rsidR="008607B8" w:rsidRDefault="008607B8" w:rsidP="140EB721">
            <w:pPr>
              <w:spacing w:line="276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140EB721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.73 (31.93)</w:t>
            </w:r>
          </w:p>
        </w:tc>
      </w:tr>
    </w:tbl>
    <w:p w14:paraId="50D04C1F" w14:textId="5A6198D9" w:rsidR="00E83A26" w:rsidRDefault="00E83A26" w:rsidP="140EB721">
      <w:pPr>
        <w:spacing w:line="276" w:lineRule="auto"/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</w:p>
    <w:p w14:paraId="5C0C5AEF" w14:textId="295584B1" w:rsidR="005C4491" w:rsidRPr="004F0567" w:rsidRDefault="005C4491" w:rsidP="005C4491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Table S1</w:t>
      </w:r>
      <w:r w:rsidR="0084002C">
        <w:rPr>
          <w:rFonts w:ascii="Arial" w:eastAsia="Times New Roman" w:hAnsi="Arial" w:cs="Arial"/>
          <w:b/>
          <w:bCs/>
          <w:sz w:val="20"/>
          <w:szCs w:val="20"/>
          <w:lang w:val="en-US"/>
        </w:rPr>
        <w:t>3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>.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</w:t>
      </w:r>
      <w:r>
        <w:rPr>
          <w:rFonts w:ascii="Arial" w:eastAsia="Times New Roman" w:hAnsi="Arial" w:cs="Arial"/>
          <w:sz w:val="20"/>
          <w:szCs w:val="20"/>
          <w:lang w:val="en-US"/>
        </w:rPr>
        <w:t xml:space="preserve">Experiment 4: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Coefficients for logistic regression estimating donations to the </w:t>
      </w:r>
      <w:r w:rsidR="00E83A26">
        <w:rPr>
          <w:rFonts w:ascii="Arial" w:eastAsia="Times New Roman" w:hAnsi="Arial" w:cs="Arial"/>
          <w:sz w:val="20"/>
          <w:szCs w:val="20"/>
          <w:lang w:val="en-US"/>
        </w:rPr>
        <w:t xml:space="preserve">International Rescue Committee’s 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vaccination campaign binned as a dichotomous (zero vs. </w:t>
      </w:r>
      <w:proofErr w:type="gramStart"/>
      <w:r w:rsidRPr="004F0567">
        <w:rPr>
          <w:rFonts w:ascii="Arial" w:eastAsia="Times New Roman" w:hAnsi="Arial" w:cs="Arial"/>
          <w:sz w:val="20"/>
          <w:szCs w:val="20"/>
          <w:lang w:val="en-US"/>
        </w:rPr>
        <w:t>Non-zero</w:t>
      </w:r>
      <w:proofErr w:type="gramEnd"/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amount) outcome</w:t>
      </w:r>
      <w:r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2233"/>
        <w:gridCol w:w="1781"/>
        <w:gridCol w:w="1782"/>
        <w:gridCol w:w="1782"/>
        <w:gridCol w:w="1782"/>
      </w:tblGrid>
      <w:tr w:rsidR="005C4491" w:rsidRPr="003E57D7" w14:paraId="7FC8F7E2" w14:textId="77777777" w:rsidTr="140EB721">
        <w:trPr>
          <w:trHeight w:val="150"/>
        </w:trPr>
        <w:tc>
          <w:tcPr>
            <w:tcW w:w="180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1096534" w14:textId="77777777" w:rsidR="005C4491" w:rsidRPr="003E57D7" w:rsidRDefault="005C4491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5752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407C68B0" w14:textId="46BE3324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onate to</w:t>
            </w:r>
            <w:r w:rsid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International Rescue Committee</w:t>
            </w: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 xml:space="preserve"> (</w:t>
            </w:r>
            <w:r w:rsidR="00B06A8A"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Yes/No</w:t>
            </w: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)</w:t>
            </w:r>
          </w:p>
        </w:tc>
      </w:tr>
      <w:tr w:rsidR="005C4491" w:rsidRPr="003E57D7" w14:paraId="6B6732AE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5BDA9209" w14:textId="77777777" w:rsidR="005C4491" w:rsidRPr="003E57D7" w:rsidRDefault="005C4491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6B2143B3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OR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62F2176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239A64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I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35E69ECF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</w:t>
            </w:r>
          </w:p>
        </w:tc>
      </w:tr>
      <w:tr w:rsidR="005C4491" w:rsidRPr="003E57D7" w14:paraId="264427F4" w14:textId="77777777" w:rsidTr="140EB721">
        <w:trPr>
          <w:trHeight w:val="150"/>
        </w:trPr>
        <w:tc>
          <w:tcPr>
            <w:tcW w:w="180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11021FD" w14:textId="77777777" w:rsidR="005C4491" w:rsidRPr="003E57D7" w:rsidRDefault="005C4491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2F4CC97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.03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54598310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905DE39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.64 – 3.48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12AE947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&lt;0.001</w:t>
            </w:r>
          </w:p>
        </w:tc>
      </w:tr>
      <w:tr w:rsidR="005C4491" w:rsidRPr="003E57D7" w14:paraId="7D89551B" w14:textId="77777777" w:rsidTr="140EB721">
        <w:trPr>
          <w:trHeight w:val="150"/>
        </w:trPr>
        <w:tc>
          <w:tcPr>
            <w:tcW w:w="180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BD8958" w14:textId="77777777" w:rsidR="005C4491" w:rsidRPr="003E57D7" w:rsidRDefault="005C4491" w:rsidP="140EB721">
            <w:pPr>
              <w:spacing w:line="276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Condition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54AB64E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15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E40B729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3BF7E27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.00 – 1.32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4578B57" w14:textId="77777777" w:rsidR="005C4491" w:rsidRPr="003E57D7" w:rsidRDefault="005C4491" w:rsidP="140EB721">
            <w:pPr>
              <w:spacing w:line="276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3E57D7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0.047</w:t>
            </w:r>
          </w:p>
        </w:tc>
      </w:tr>
    </w:tbl>
    <w:p w14:paraId="0803ED08" w14:textId="77777777" w:rsidR="00DA1CA2" w:rsidRDefault="00DA1CA2">
      <w:pPr>
        <w:rPr>
          <w:rFonts w:ascii="Arial" w:eastAsia="Times New Roman" w:hAnsi="Arial" w:cs="Arial"/>
          <w:b/>
          <w:bCs/>
          <w:sz w:val="20"/>
          <w:szCs w:val="20"/>
          <w:lang w:val="en-US"/>
        </w:rPr>
      </w:pPr>
      <w:r>
        <w:rPr>
          <w:rFonts w:ascii="Arial" w:eastAsia="Times New Roman" w:hAnsi="Arial" w:cs="Arial"/>
          <w:b/>
          <w:bCs/>
          <w:sz w:val="20"/>
          <w:szCs w:val="20"/>
          <w:lang w:val="en-US"/>
        </w:rPr>
        <w:br w:type="page"/>
      </w:r>
    </w:p>
    <w:p w14:paraId="3E62F1DD" w14:textId="141ECAC5" w:rsidR="00495F38" w:rsidRPr="004F0567" w:rsidRDefault="00496F8A" w:rsidP="008607B8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lastRenderedPageBreak/>
        <w:t>Table S1</w:t>
      </w:r>
      <w:r w:rsidR="00E83A26">
        <w:rPr>
          <w:rFonts w:ascii="Arial" w:eastAsia="Times New Roman" w:hAnsi="Arial" w:cs="Arial"/>
          <w:b/>
          <w:bCs/>
          <w:sz w:val="20"/>
          <w:szCs w:val="20"/>
          <w:lang w:val="en-US"/>
        </w:rPr>
        <w:t>4</w:t>
      </w:r>
      <w:r w:rsidRPr="004F0567">
        <w:rPr>
          <w:rFonts w:ascii="Arial" w:eastAsia="Times New Roman" w:hAnsi="Arial" w:cs="Arial"/>
          <w:b/>
          <w:bCs/>
          <w:sz w:val="20"/>
          <w:szCs w:val="20"/>
          <w:lang w:val="en-US"/>
        </w:rPr>
        <w:t xml:space="preserve">. </w:t>
      </w:r>
      <w:r w:rsidR="00B06A8A" w:rsidRPr="00B06A8A">
        <w:rPr>
          <w:rFonts w:ascii="Arial" w:eastAsia="Times New Roman" w:hAnsi="Arial" w:cs="Arial"/>
          <w:sz w:val="20"/>
          <w:szCs w:val="20"/>
          <w:lang w:val="en-US"/>
        </w:rPr>
        <w:t xml:space="preserve">Experiment 4: </w:t>
      </w:r>
      <w:r w:rsidRPr="00B06A8A">
        <w:rPr>
          <w:rFonts w:ascii="Arial" w:eastAsia="Times New Roman" w:hAnsi="Arial" w:cs="Arial"/>
          <w:sz w:val="20"/>
          <w:szCs w:val="20"/>
          <w:lang w:val="en-US"/>
        </w:rPr>
        <w:t>Coefficients</w:t>
      </w:r>
      <w:r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for regressions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 xml:space="preserve"> estimating donations to the </w:t>
      </w:r>
      <w:r w:rsidR="001C08A1">
        <w:rPr>
          <w:rFonts w:ascii="Arial" w:eastAsia="Times New Roman" w:hAnsi="Arial" w:cs="Arial"/>
          <w:sz w:val="20"/>
          <w:szCs w:val="20"/>
          <w:lang w:val="en-US"/>
        </w:rPr>
        <w:t xml:space="preserve">International Rescue Committee vaccination </w:t>
      </w:r>
      <w:r w:rsidR="701C7896" w:rsidRPr="004F0567">
        <w:rPr>
          <w:rFonts w:ascii="Arial" w:eastAsia="Times New Roman" w:hAnsi="Arial" w:cs="Arial"/>
          <w:sz w:val="20"/>
          <w:szCs w:val="20"/>
          <w:lang w:val="en-US"/>
        </w:rPr>
        <w:t>campaign</w:t>
      </w:r>
      <w:r w:rsidR="00B06A8A">
        <w:rPr>
          <w:rFonts w:ascii="Arial" w:eastAsia="Times New Roman" w:hAnsi="Arial" w:cs="Arial"/>
          <w:sz w:val="20"/>
          <w:szCs w:val="20"/>
          <w:lang w:val="en-US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763"/>
        <w:gridCol w:w="667"/>
        <w:gridCol w:w="567"/>
        <w:gridCol w:w="1318"/>
        <w:gridCol w:w="772"/>
        <w:gridCol w:w="667"/>
        <w:gridCol w:w="567"/>
        <w:gridCol w:w="1318"/>
        <w:gridCol w:w="772"/>
      </w:tblGrid>
      <w:tr w:rsidR="004F0567" w:rsidRPr="00352622" w14:paraId="7075EF27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DA6B7B8" w14:textId="05CDAD22" w:rsidR="701C7896" w:rsidRPr="00352622" w:rsidRDefault="701C7896" w:rsidP="140EB721">
            <w:pPr>
              <w:spacing w:line="276" w:lineRule="auto"/>
              <w:rPr>
                <w:rFonts w:ascii="Arial" w:eastAsia="Times New Roman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9C21976" w14:textId="4061B838" w:rsidR="701C7896" w:rsidRPr="00352622" w:rsidRDefault="003B1D7A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onation Amount to IR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EDFBE75" w14:textId="0D7DFFA9" w:rsidR="701C7896" w:rsidRPr="00352622" w:rsidRDefault="003B1D7A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Donation Amount to IRC</w:t>
            </w:r>
          </w:p>
        </w:tc>
      </w:tr>
      <w:tr w:rsidR="004F0567" w:rsidRPr="00352622" w14:paraId="6EF42AD0" w14:textId="77777777" w:rsidTr="00352622">
        <w:trPr>
          <w:trHeight w:val="15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19876C3D" w14:textId="1F06D92B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bottom"/>
          </w:tcPr>
          <w:p w14:paraId="7E9C4A48" w14:textId="2283A766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BF4EBAF" w14:textId="6218A5AC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FB3421B" w14:textId="2C0A2F6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21657DE6" w14:textId="58BC6166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76946051" w14:textId="5FA9ABD0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8837390" w14:textId="53236EE1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A6789B7" w14:textId="43FC596F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628B80CF" w14:textId="601286E6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/>
              </w:rPr>
              <w:t>p</w:t>
            </w:r>
          </w:p>
        </w:tc>
      </w:tr>
      <w:tr w:rsidR="004F0567" w:rsidRPr="00352622" w14:paraId="61E521FF" w14:textId="77777777" w:rsidTr="00352622">
        <w:trPr>
          <w:trHeight w:val="15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6D144E" w14:textId="5B9850EE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Intercep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E6A73F7" w14:textId="1098EA54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A8268DF" w14:textId="434AF5E9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DCE7E09" w14:textId="545519E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60 – 32.7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bottom"/>
          </w:tcPr>
          <w:p w14:paraId="26FB41B3" w14:textId="1C2413A0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14:paraId="3F17A4FB" w14:textId="677F4728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31.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B43D076" w14:textId="0360A4D9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9D54B2E" w14:textId="03193617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9.24 – 33.15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4FF02465" w14:textId="724F1032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4F0567" w:rsidRPr="00352622" w14:paraId="6DA758C5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C902BD" w14:textId="1AE78785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Cond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42E79" w14:textId="56D91F83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E0720B" w14:textId="0C67FE0F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EAE6E5" w14:textId="22A8A7C5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6 – 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2A337DA2" w14:textId="305D816F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2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694EED93" w14:textId="0113749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2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FDE78" w14:textId="1A473BA9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5EDBFD" w14:textId="76BDCA51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51 – 4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CA5C64" w14:textId="0C8F5B47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0.014</w:t>
            </w:r>
          </w:p>
        </w:tc>
      </w:tr>
      <w:tr w:rsidR="004F0567" w:rsidRPr="00352622" w14:paraId="2A7B8B4D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797A2" w14:textId="3E13EAE2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C0283" w14:textId="7E9D4C49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1A450C" w14:textId="67D17B95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138DC" w14:textId="3A2E4722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9.08 – 1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4EE77DBD" w14:textId="4D366C1C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7E61ABB0" w14:textId="2D1A1426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9DFBD" w14:textId="0A9749F2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88B23" w14:textId="028F7D33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4EB8DE" w14:textId="363F8DB4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52622" w14:paraId="61A4FA4D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694C8" w14:textId="44646C79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Econ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9724F" w14:textId="7882CC6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2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D2525" w14:textId="6E05D1EA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5309B" w14:textId="238245AA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3.60 – 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74ABFDA2" w14:textId="0D1E491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5D335E79" w14:textId="6809F829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0CB227" w14:textId="13E5D1D1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51312C" w14:textId="6B6BCA38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9DF0B" w14:textId="639A841B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52622" w14:paraId="4AE38802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9DB784" w14:textId="41B94050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ondition </w:t>
            </w:r>
            <w:r w:rsidR="00434C02"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×</w:t>
            </w: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Sp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07D00" w14:textId="251B95B1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63679D" w14:textId="180F3962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F4EA7B" w14:textId="1FC81ACD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69 – 0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14:paraId="31609E43" w14:textId="047F964B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75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14:paraId="4C0850E8" w14:textId="0D9F1B74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FCEA3" w14:textId="6F443D66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BD937" w14:textId="466A7865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FC759" w14:textId="7936EF26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4F0567" w:rsidRPr="00352622" w14:paraId="4EEFFFCB" w14:textId="77777777" w:rsidTr="00352622">
        <w:trPr>
          <w:trHeight w:val="15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2207A094" w14:textId="441F1166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Condition </w:t>
            </w:r>
            <w:r w:rsidR="00434C02"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×</w:t>
            </w: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 xml:space="preserve"> Econ.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29A9C2F" w14:textId="56D7F40A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417A0872" w14:textId="4CF8985E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3FEBDC0" w14:textId="33C37764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-0.61 – 1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14:paraId="32E3C12A" w14:textId="41514F31" w:rsidR="701C7896" w:rsidRPr="00352622" w:rsidRDefault="701C7896" w:rsidP="140EB721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52622">
              <w:rPr>
                <w:rFonts w:ascii="Arial" w:eastAsia="Times New Roman" w:hAnsi="Arial" w:cs="Arial"/>
                <w:sz w:val="18"/>
                <w:szCs w:val="18"/>
                <w:lang w:val="en-US"/>
              </w:rPr>
              <w:t>0.606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14:paraId="224CF3D2" w14:textId="2957F2A3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64E961" w14:textId="4E5FD3AF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1F2ADA25" w14:textId="044EF0B1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FCD946C" w14:textId="33E84105" w:rsidR="701C7896" w:rsidRPr="00352622" w:rsidRDefault="701C7896" w:rsidP="140EB721">
            <w:pPr>
              <w:spacing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14:paraId="299DEAF6" w14:textId="77777777" w:rsidR="00772C7B" w:rsidRPr="004F0567" w:rsidRDefault="00772C7B" w:rsidP="00E83A26">
      <w:pPr>
        <w:spacing w:line="276" w:lineRule="auto"/>
        <w:rPr>
          <w:rFonts w:ascii="Arial" w:eastAsia="Times New Roman" w:hAnsi="Arial" w:cs="Arial"/>
          <w:sz w:val="20"/>
          <w:szCs w:val="20"/>
          <w:lang w:val="en-US"/>
        </w:rPr>
      </w:pPr>
    </w:p>
    <w:sectPr w:rsidR="00772C7B" w:rsidRPr="004F0567">
      <w:headerReference w:type="even" r:id="rId17"/>
      <w:headerReference w:type="default" r:id="rId1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0A7134" w14:textId="77777777" w:rsidR="00203F42" w:rsidRDefault="00203F42" w:rsidP="003301CD">
      <w:pPr>
        <w:spacing w:after="0" w:line="240" w:lineRule="auto"/>
      </w:pPr>
      <w:r>
        <w:separator/>
      </w:r>
    </w:p>
  </w:endnote>
  <w:endnote w:type="continuationSeparator" w:id="0">
    <w:p w14:paraId="11F609C9" w14:textId="77777777" w:rsidR="00203F42" w:rsidRDefault="00203F42" w:rsidP="003301CD">
      <w:pPr>
        <w:spacing w:after="0" w:line="240" w:lineRule="auto"/>
      </w:pPr>
      <w:r>
        <w:continuationSeparator/>
      </w:r>
    </w:p>
  </w:endnote>
  <w:endnote w:type="continuationNotice" w:id="1">
    <w:p w14:paraId="49AC6051" w14:textId="77777777" w:rsidR="00203F42" w:rsidRDefault="00203F42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Corbel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456358" w14:textId="77777777" w:rsidR="00203F42" w:rsidRDefault="00203F42" w:rsidP="003301CD">
      <w:pPr>
        <w:spacing w:after="0" w:line="240" w:lineRule="auto"/>
      </w:pPr>
      <w:r>
        <w:separator/>
      </w:r>
    </w:p>
  </w:footnote>
  <w:footnote w:type="continuationSeparator" w:id="0">
    <w:p w14:paraId="2910F5DB" w14:textId="77777777" w:rsidR="00203F42" w:rsidRDefault="00203F42" w:rsidP="003301CD">
      <w:pPr>
        <w:spacing w:after="0" w:line="240" w:lineRule="auto"/>
      </w:pPr>
      <w:r>
        <w:continuationSeparator/>
      </w:r>
    </w:p>
  </w:footnote>
  <w:footnote w:type="continuationNotice" w:id="1">
    <w:p w14:paraId="4C4464E5" w14:textId="77777777" w:rsidR="00203F42" w:rsidRDefault="00203F42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C44D4C" w14:textId="6C66A646" w:rsidR="005562D5" w:rsidRDefault="005562D5" w:rsidP="00B36BAA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C104DBA" w14:textId="77777777" w:rsidR="00D864DC" w:rsidRDefault="00D864DC" w:rsidP="005562D5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-1781716033"/>
      <w:docPartObj>
        <w:docPartGallery w:val="Page Numbers (Top of Page)"/>
        <w:docPartUnique/>
      </w:docPartObj>
    </w:sdtPr>
    <w:sdtContent>
      <w:p w14:paraId="6B238E36" w14:textId="602D358A" w:rsidR="005562D5" w:rsidRPr="00AB087F" w:rsidRDefault="005562D5" w:rsidP="00B36BAA">
        <w:pPr>
          <w:pStyle w:val="Head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AB087F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AB087F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AB087F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AB087F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AB087F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15E13BE7" w14:textId="7C37A778" w:rsidR="00D864DC" w:rsidRPr="00AB087F" w:rsidRDefault="00D864DC" w:rsidP="005562D5">
    <w:pPr>
      <w:pStyle w:val="Header"/>
      <w:ind w:right="360"/>
      <w:rPr>
        <w:rFonts w:ascii="Arial" w:hAnsi="Arial" w:cs="Arial"/>
        <w:sz w:val="20"/>
        <w:szCs w:val="20"/>
      </w:rPr>
    </w:pPr>
    <w:r w:rsidRPr="00AB087F">
      <w:rPr>
        <w:rFonts w:ascii="Arial" w:hAnsi="Arial" w:cs="Arial"/>
        <w:sz w:val="20"/>
        <w:szCs w:val="20"/>
      </w:rPr>
      <w:t>Supplemental Information: STRUCTURED REFL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6094866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03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6F8A"/>
    <w:rsid w:val="00066626"/>
    <w:rsid w:val="000C378D"/>
    <w:rsid w:val="001119C7"/>
    <w:rsid w:val="001613E5"/>
    <w:rsid w:val="001C08A1"/>
    <w:rsid w:val="002007B7"/>
    <w:rsid w:val="00203F42"/>
    <w:rsid w:val="00213FBC"/>
    <w:rsid w:val="00264493"/>
    <w:rsid w:val="00282581"/>
    <w:rsid w:val="002B7C7C"/>
    <w:rsid w:val="002F08B1"/>
    <w:rsid w:val="003301CD"/>
    <w:rsid w:val="0033475C"/>
    <w:rsid w:val="00352622"/>
    <w:rsid w:val="00371A8C"/>
    <w:rsid w:val="003815B9"/>
    <w:rsid w:val="003B1D7A"/>
    <w:rsid w:val="003B29B3"/>
    <w:rsid w:val="003D74F9"/>
    <w:rsid w:val="003E57D7"/>
    <w:rsid w:val="0040318E"/>
    <w:rsid w:val="00411B9B"/>
    <w:rsid w:val="00434C02"/>
    <w:rsid w:val="00453774"/>
    <w:rsid w:val="00456EE6"/>
    <w:rsid w:val="004833AF"/>
    <w:rsid w:val="00495F38"/>
    <w:rsid w:val="00496F8A"/>
    <w:rsid w:val="00497777"/>
    <w:rsid w:val="004A0139"/>
    <w:rsid w:val="004A7946"/>
    <w:rsid w:val="004F0567"/>
    <w:rsid w:val="00506CE4"/>
    <w:rsid w:val="0051435B"/>
    <w:rsid w:val="005562D5"/>
    <w:rsid w:val="005A2827"/>
    <w:rsid w:val="005A66E2"/>
    <w:rsid w:val="005B35DA"/>
    <w:rsid w:val="005C4491"/>
    <w:rsid w:val="005E216E"/>
    <w:rsid w:val="00621386"/>
    <w:rsid w:val="006243B4"/>
    <w:rsid w:val="00680C68"/>
    <w:rsid w:val="006D3871"/>
    <w:rsid w:val="006D4DDC"/>
    <w:rsid w:val="007155D1"/>
    <w:rsid w:val="00747D58"/>
    <w:rsid w:val="00762EB1"/>
    <w:rsid w:val="007712AA"/>
    <w:rsid w:val="00772C7B"/>
    <w:rsid w:val="007BC230"/>
    <w:rsid w:val="007F74C3"/>
    <w:rsid w:val="00803B7A"/>
    <w:rsid w:val="008072FE"/>
    <w:rsid w:val="0084002C"/>
    <w:rsid w:val="008607B8"/>
    <w:rsid w:val="008A44EE"/>
    <w:rsid w:val="008D2A5D"/>
    <w:rsid w:val="008F1A47"/>
    <w:rsid w:val="00983D87"/>
    <w:rsid w:val="00990696"/>
    <w:rsid w:val="009A0911"/>
    <w:rsid w:val="009B2507"/>
    <w:rsid w:val="009D124D"/>
    <w:rsid w:val="009F709F"/>
    <w:rsid w:val="009F7AE7"/>
    <w:rsid w:val="00A127A7"/>
    <w:rsid w:val="00A16F40"/>
    <w:rsid w:val="00A84535"/>
    <w:rsid w:val="00AB087F"/>
    <w:rsid w:val="00AF0834"/>
    <w:rsid w:val="00B02D21"/>
    <w:rsid w:val="00B06A8A"/>
    <w:rsid w:val="00B24A8D"/>
    <w:rsid w:val="00B7641F"/>
    <w:rsid w:val="00B8E869"/>
    <w:rsid w:val="00BA496A"/>
    <w:rsid w:val="00BB7FF5"/>
    <w:rsid w:val="00BC478E"/>
    <w:rsid w:val="00BD0C6C"/>
    <w:rsid w:val="00BD397D"/>
    <w:rsid w:val="00C1037A"/>
    <w:rsid w:val="00C144AB"/>
    <w:rsid w:val="00C25A0A"/>
    <w:rsid w:val="00C27E5B"/>
    <w:rsid w:val="00C32222"/>
    <w:rsid w:val="00C46094"/>
    <w:rsid w:val="00C8020F"/>
    <w:rsid w:val="00CC60A3"/>
    <w:rsid w:val="00CE6375"/>
    <w:rsid w:val="00D06FC8"/>
    <w:rsid w:val="00D17A44"/>
    <w:rsid w:val="00D864DC"/>
    <w:rsid w:val="00DA1CA2"/>
    <w:rsid w:val="00DC436E"/>
    <w:rsid w:val="00DE4B0D"/>
    <w:rsid w:val="00E52BEC"/>
    <w:rsid w:val="00E53EE3"/>
    <w:rsid w:val="00E5507C"/>
    <w:rsid w:val="00E61BD9"/>
    <w:rsid w:val="00E83A26"/>
    <w:rsid w:val="00E9448E"/>
    <w:rsid w:val="00F5408A"/>
    <w:rsid w:val="00F565FB"/>
    <w:rsid w:val="00F87517"/>
    <w:rsid w:val="00FA7B58"/>
    <w:rsid w:val="00FE33D4"/>
    <w:rsid w:val="0244A24B"/>
    <w:rsid w:val="0399DC93"/>
    <w:rsid w:val="0535ACF4"/>
    <w:rsid w:val="0621E063"/>
    <w:rsid w:val="0B160967"/>
    <w:rsid w:val="0BD7D9A2"/>
    <w:rsid w:val="0EDCED3C"/>
    <w:rsid w:val="10D7165F"/>
    <w:rsid w:val="1132E263"/>
    <w:rsid w:val="11535833"/>
    <w:rsid w:val="12EF2894"/>
    <w:rsid w:val="13B05E5F"/>
    <w:rsid w:val="140EB721"/>
    <w:rsid w:val="1549E413"/>
    <w:rsid w:val="16EF8EA5"/>
    <w:rsid w:val="1A64B3A2"/>
    <w:rsid w:val="1A64D048"/>
    <w:rsid w:val="1B0227FF"/>
    <w:rsid w:val="1EF31106"/>
    <w:rsid w:val="24CE2C79"/>
    <w:rsid w:val="2B184BC9"/>
    <w:rsid w:val="2B6E9A5F"/>
    <w:rsid w:val="2DBA65B4"/>
    <w:rsid w:val="2E4F8E89"/>
    <w:rsid w:val="2FE3CF66"/>
    <w:rsid w:val="322A49D6"/>
    <w:rsid w:val="326227E3"/>
    <w:rsid w:val="3580A048"/>
    <w:rsid w:val="36880E2A"/>
    <w:rsid w:val="37B59688"/>
    <w:rsid w:val="3872919C"/>
    <w:rsid w:val="38D16967"/>
    <w:rsid w:val="3C8907AB"/>
    <w:rsid w:val="3D6DCC13"/>
    <w:rsid w:val="3E661055"/>
    <w:rsid w:val="40C352EF"/>
    <w:rsid w:val="41A040CD"/>
    <w:rsid w:val="4596C412"/>
    <w:rsid w:val="45C8B6CA"/>
    <w:rsid w:val="462524DE"/>
    <w:rsid w:val="468A8705"/>
    <w:rsid w:val="47329473"/>
    <w:rsid w:val="473A81F9"/>
    <w:rsid w:val="48265766"/>
    <w:rsid w:val="48E78D31"/>
    <w:rsid w:val="4B89C3C2"/>
    <w:rsid w:val="4C609FB2"/>
    <w:rsid w:val="4DBAA052"/>
    <w:rsid w:val="50D976B9"/>
    <w:rsid w:val="524D372E"/>
    <w:rsid w:val="58FDB0FB"/>
    <w:rsid w:val="5AF7BD78"/>
    <w:rsid w:val="5C1C2960"/>
    <w:rsid w:val="5C3551BD"/>
    <w:rsid w:val="6108C2E0"/>
    <w:rsid w:val="61D2229F"/>
    <w:rsid w:val="62E9A700"/>
    <w:rsid w:val="637F2DD7"/>
    <w:rsid w:val="644063A2"/>
    <w:rsid w:val="66B6CE99"/>
    <w:rsid w:val="66DD8FF7"/>
    <w:rsid w:val="68529EFA"/>
    <w:rsid w:val="69DD3484"/>
    <w:rsid w:val="6A1B7F15"/>
    <w:rsid w:val="6B922D42"/>
    <w:rsid w:val="6D280FFB"/>
    <w:rsid w:val="6D3F387A"/>
    <w:rsid w:val="6DCE1D8B"/>
    <w:rsid w:val="701C7896"/>
    <w:rsid w:val="704C7608"/>
    <w:rsid w:val="74E8D8B4"/>
    <w:rsid w:val="79435D5A"/>
    <w:rsid w:val="7A4251D1"/>
    <w:rsid w:val="7ABC1D9D"/>
    <w:rsid w:val="7B8F28AF"/>
    <w:rsid w:val="7E16C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5DF5D"/>
  <w15:chartTrackingRefBased/>
  <w15:docId w15:val="{92EF43AC-B40B-4C01-950A-B40F645643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496F8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96F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6F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6F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6F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6F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6F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6F8A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3301C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unhideWhenUsed/>
    <w:rsid w:val="00213FBC"/>
    <w:rPr>
      <w:rFonts w:ascii="Arial" w:hAnsi="Arial"/>
      <w:sz w:val="20"/>
    </w:rPr>
  </w:style>
  <w:style w:type="character" w:styleId="Mention">
    <w:name w:val="Mention"/>
    <w:basedOn w:val="DefaultParagraphFont"/>
    <w:uiPriority w:val="99"/>
    <w:unhideWhenUsed/>
    <w:rsid w:val="007155D1"/>
    <w:rPr>
      <w:color w:val="2B579A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3D7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4F9"/>
  </w:style>
  <w:style w:type="paragraph" w:styleId="Footer">
    <w:name w:val="footer"/>
    <w:basedOn w:val="Normal"/>
    <w:link w:val="FooterChar"/>
    <w:uiPriority w:val="99"/>
    <w:unhideWhenUsed/>
    <w:rsid w:val="003D74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4F9"/>
  </w:style>
  <w:style w:type="table" w:styleId="TableGrid">
    <w:name w:val="Table Grid"/>
    <w:basedOn w:val="TableNormal"/>
    <w:uiPriority w:val="59"/>
    <w:rsid w:val="003D74F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562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787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http://ourworldindata.com/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bsg.ox.ac.uk/research/research-projects/covid-19-government-response-tracker" TargetMode="External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hyperlink" Target="http://scholarworks.gvsu.edu/cgi/viewcontent.cgi?article=1014&amp;context=orpc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mailto:vanboven@colorado.edu" TargetMode="External"/><Relationship Id="rId5" Type="http://schemas.openxmlformats.org/officeDocument/2006/relationships/styles" Target="styles.xml"/><Relationship Id="rId15" Type="http://schemas.openxmlformats.org/officeDocument/2006/relationships/hyperlink" Target="http://scholarworks.gvsu.edu/cgi/viewcontent.cgi?article=1014&amp;context=orpc" TargetMode="External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http://ourworldindata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3FC291E911664A96BAF827F3ECE465" ma:contentTypeVersion="4" ma:contentTypeDescription="Create a new document." ma:contentTypeScope="" ma:versionID="2669533aa2dc941ca53614ef6fab5181">
  <xsd:schema xmlns:xsd="http://www.w3.org/2001/XMLSchema" xmlns:xs="http://www.w3.org/2001/XMLSchema" xmlns:p="http://schemas.microsoft.com/office/2006/metadata/properties" xmlns:ns2="7407f573-8dc4-4fed-9ddd-a79a894cf723" targetNamespace="http://schemas.microsoft.com/office/2006/metadata/properties" ma:root="true" ma:fieldsID="6c939c45aa6731fc2c21286964becd38" ns2:_="">
    <xsd:import namespace="7407f573-8dc4-4fed-9ddd-a79a894cf72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407f573-8dc4-4fed-9ddd-a79a894cf72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15289E5E-37D6-486B-9128-7E27EDC8FC7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407f573-8dc4-4fed-9ddd-a79a894cf72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53EF5FC-033C-4A4F-948B-DA3D320E355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A3510A5-2F16-4654-8579-07F7CEB429E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0</Pages>
  <Words>2111</Words>
  <Characters>12034</Characters>
  <Application>Microsoft Office Word</Application>
  <DocSecurity>0</DocSecurity>
  <Lines>100</Lines>
  <Paragraphs>28</Paragraphs>
  <ScaleCrop>false</ScaleCrop>
  <Company/>
  <LinksUpToDate>false</LinksUpToDate>
  <CharactersWithSpaces>1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ER, Daniel</dc:creator>
  <cp:keywords/>
  <dc:description/>
  <cp:lastModifiedBy>Leaf Van Boven</cp:lastModifiedBy>
  <cp:revision>90</cp:revision>
  <dcterms:created xsi:type="dcterms:W3CDTF">2022-06-06T15:33:00Z</dcterms:created>
  <dcterms:modified xsi:type="dcterms:W3CDTF">2022-09-15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1-07-27T19:29:11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d462f34f-ae2a-45f5-9d58-31af5b8f296c</vt:lpwstr>
  </property>
  <property fmtid="{D5CDD505-2E9C-101B-9397-08002B2CF9AE}" pid="8" name="MSIP_Label_be5cb09a-2992-49d6-8ac9-5f63e7b1ad2f_ContentBits">
    <vt:lpwstr>0</vt:lpwstr>
  </property>
  <property fmtid="{D5CDD505-2E9C-101B-9397-08002B2CF9AE}" pid="9" name="ContentTypeId">
    <vt:lpwstr>0x010100233FC291E911664A96BAF827F3ECE465</vt:lpwstr>
  </property>
</Properties>
</file>